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8D48B0" w14:textId="4BAC2A92" w:rsidR="00122414" w:rsidRPr="00FF69E4" w:rsidRDefault="004312AE" w:rsidP="00122414">
      <w:pPr>
        <w:pStyle w:val="Titolo1"/>
        <w:jc w:val="both"/>
        <w:rPr>
          <w:lang w:val="en-US"/>
        </w:rPr>
      </w:pPr>
      <w:bookmarkStart w:id="0" w:name="_Toc56712128"/>
      <w:bookmarkStart w:id="1" w:name="_Toc84386522"/>
      <w:r w:rsidRPr="00FF69E4">
        <w:rPr>
          <w:lang w:val="en-US"/>
        </w:rPr>
        <w:t>Supplementary</w:t>
      </w:r>
      <w:r w:rsidR="00122414" w:rsidRPr="00FF69E4">
        <w:rPr>
          <w:lang w:val="en-US"/>
        </w:rPr>
        <w:t xml:space="preserve"> </w:t>
      </w:r>
      <w:r w:rsidR="006212AF" w:rsidRPr="00FF69E4">
        <w:rPr>
          <w:lang w:val="en-US"/>
        </w:rPr>
        <w:t xml:space="preserve">Materials </w:t>
      </w:r>
      <w:r w:rsidR="00122414" w:rsidRPr="00FF69E4">
        <w:rPr>
          <w:lang w:val="en-US"/>
        </w:rPr>
        <w:t xml:space="preserve">I: The </w:t>
      </w:r>
      <w:bookmarkEnd w:id="0"/>
      <w:bookmarkEnd w:id="1"/>
      <w:r w:rsidR="00342E90" w:rsidRPr="00FF69E4">
        <w:rPr>
          <w:lang w:val="en-US"/>
        </w:rPr>
        <w:t>list of</w:t>
      </w:r>
      <w:r w:rsidR="00B0074E" w:rsidRPr="00FF69E4">
        <w:rPr>
          <w:lang w:val="en-US"/>
        </w:rPr>
        <w:t xml:space="preserve"> empirical</w:t>
      </w:r>
      <w:r w:rsidR="00342E90" w:rsidRPr="00FF69E4">
        <w:rPr>
          <w:lang w:val="en-US"/>
        </w:rPr>
        <w:t xml:space="preserve"> variables</w:t>
      </w:r>
    </w:p>
    <w:p w14:paraId="212A5018" w14:textId="2CB15394" w:rsidR="00342E90" w:rsidRPr="00FF69E4" w:rsidRDefault="00342E90" w:rsidP="00342E90">
      <w:pPr>
        <w:pStyle w:val="Didascalia"/>
        <w:jc w:val="center"/>
      </w:pPr>
      <w:r w:rsidRPr="00FF69E4">
        <w:t>Names, meanings and units of variables</w:t>
      </w:r>
      <w:r w:rsidR="00D40E44" w:rsidRPr="00FF69E4"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020"/>
        <w:gridCol w:w="3632"/>
        <w:gridCol w:w="1606"/>
      </w:tblGrid>
      <w:tr w:rsidR="00342E90" w:rsidRPr="00FF69E4" w14:paraId="696187F3" w14:textId="77777777" w:rsidTr="00D52498">
        <w:trPr>
          <w:jc w:val="center"/>
        </w:trPr>
        <w:tc>
          <w:tcPr>
            <w:tcW w:w="0" w:type="auto"/>
            <w:vAlign w:val="center"/>
          </w:tcPr>
          <w:p w14:paraId="6F4F7F7C" w14:textId="77777777" w:rsidR="00342E90" w:rsidRPr="00FF69E4" w:rsidRDefault="00342E90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0" w:type="auto"/>
            <w:vAlign w:val="center"/>
          </w:tcPr>
          <w:p w14:paraId="57DA9EEC" w14:textId="77777777" w:rsidR="00342E90" w:rsidRPr="00FF69E4" w:rsidRDefault="00342E90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Meaning</w:t>
            </w:r>
          </w:p>
        </w:tc>
        <w:tc>
          <w:tcPr>
            <w:tcW w:w="0" w:type="auto"/>
            <w:vAlign w:val="center"/>
          </w:tcPr>
          <w:p w14:paraId="790FACB5" w14:textId="5DA20B14" w:rsidR="00342E90" w:rsidRPr="00FF69E4" w:rsidRDefault="00342E90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  <w:r w:rsidR="001766FF" w:rsidRPr="00FF69E4">
              <w:rPr>
                <w:rFonts w:ascii="Times New Roman" w:hAnsi="Times New Roman" w:cs="Times New Roman"/>
                <w:sz w:val="20"/>
                <w:szCs w:val="20"/>
              </w:rPr>
              <w:t>s or range</w:t>
            </w:r>
          </w:p>
        </w:tc>
      </w:tr>
      <w:tr w:rsidR="000168EB" w:rsidRPr="00FF69E4" w14:paraId="2A142A5A" w14:textId="77777777" w:rsidTr="00D52498">
        <w:trPr>
          <w:jc w:val="center"/>
        </w:trPr>
        <w:tc>
          <w:tcPr>
            <w:tcW w:w="0" w:type="auto"/>
            <w:vAlign w:val="center"/>
          </w:tcPr>
          <w:p w14:paraId="7DAA6292" w14:textId="4CA32342" w:rsidR="000168EB" w:rsidRPr="00FF69E4" w:rsidRDefault="001A6977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α</w:t>
            </w:r>
          </w:p>
        </w:tc>
        <w:tc>
          <w:tcPr>
            <w:tcW w:w="0" w:type="auto"/>
            <w:vAlign w:val="center"/>
          </w:tcPr>
          <w:p w14:paraId="0C947746" w14:textId="5C25F242" w:rsidR="000168EB" w:rsidRPr="00FF69E4" w:rsidRDefault="000168E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ristotle</w:t>
            </w:r>
            <w:r w:rsidR="001A6977"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omponent of happiness</w:t>
            </w:r>
          </w:p>
        </w:tc>
        <w:tc>
          <w:tcPr>
            <w:tcW w:w="0" w:type="auto"/>
            <w:vAlign w:val="center"/>
          </w:tcPr>
          <w:p w14:paraId="36B0720D" w14:textId="6D347CA9" w:rsidR="000168EB" w:rsidRPr="00FF69E4" w:rsidRDefault="002E0604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[</w:t>
            </w:r>
            <w:r w:rsidR="0018042A"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,</w:t>
            </w:r>
            <w:r w:rsidR="001A6977"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</w:t>
            </w:r>
            <w:r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</w:t>
            </w:r>
          </w:p>
        </w:tc>
      </w:tr>
      <w:tr w:rsidR="001A6977" w:rsidRPr="00FF69E4" w14:paraId="6AFBE577" w14:textId="77777777" w:rsidTr="00D52498">
        <w:trPr>
          <w:jc w:val="center"/>
        </w:trPr>
        <w:tc>
          <w:tcPr>
            <w:tcW w:w="0" w:type="auto"/>
            <w:vAlign w:val="center"/>
          </w:tcPr>
          <w:p w14:paraId="444E7924" w14:textId="47CFC62C" w:rsidR="001A6977" w:rsidRPr="00FF69E4" w:rsidRDefault="001A6977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  <w:vAlign w:val="center"/>
          </w:tcPr>
          <w:p w14:paraId="118A3C16" w14:textId="3A03E44E" w:rsidR="001A6977" w:rsidRPr="00FF69E4" w:rsidRDefault="001A6977" w:rsidP="00D5249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picurus component of happiness</w:t>
            </w:r>
          </w:p>
        </w:tc>
        <w:tc>
          <w:tcPr>
            <w:tcW w:w="0" w:type="auto"/>
            <w:vAlign w:val="center"/>
          </w:tcPr>
          <w:p w14:paraId="7F2FE1F1" w14:textId="5324579B" w:rsidR="001A6977" w:rsidRPr="00FF69E4" w:rsidRDefault="002E0604" w:rsidP="00D5249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[0,1]</w:t>
            </w:r>
          </w:p>
        </w:tc>
      </w:tr>
      <w:tr w:rsidR="001A6977" w:rsidRPr="00FF69E4" w14:paraId="7CFE34B3" w14:textId="77777777" w:rsidTr="00D52498">
        <w:trPr>
          <w:jc w:val="center"/>
        </w:trPr>
        <w:tc>
          <w:tcPr>
            <w:tcW w:w="0" w:type="auto"/>
            <w:vAlign w:val="center"/>
          </w:tcPr>
          <w:p w14:paraId="1182C7C3" w14:textId="5E769603" w:rsidR="001A6977" w:rsidRPr="00FF69E4" w:rsidRDefault="001A6977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γ</w:t>
            </w:r>
          </w:p>
        </w:tc>
        <w:tc>
          <w:tcPr>
            <w:tcW w:w="0" w:type="auto"/>
            <w:vAlign w:val="center"/>
          </w:tcPr>
          <w:p w14:paraId="6136330B" w14:textId="235A4396" w:rsidR="001A6977" w:rsidRPr="00FF69E4" w:rsidRDefault="001A6977" w:rsidP="00D5249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Zeno component of happiness</w:t>
            </w:r>
          </w:p>
        </w:tc>
        <w:tc>
          <w:tcPr>
            <w:tcW w:w="0" w:type="auto"/>
            <w:vAlign w:val="center"/>
          </w:tcPr>
          <w:p w14:paraId="77511777" w14:textId="5A97EC0E" w:rsidR="001A6977" w:rsidRPr="00FF69E4" w:rsidRDefault="002E0604" w:rsidP="00D5249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[0,1]</w:t>
            </w:r>
          </w:p>
        </w:tc>
      </w:tr>
      <w:tr w:rsidR="00903EFE" w:rsidRPr="00FF69E4" w14:paraId="3DA48D92" w14:textId="77777777" w:rsidTr="00D52498">
        <w:trPr>
          <w:jc w:val="center"/>
        </w:trPr>
        <w:tc>
          <w:tcPr>
            <w:tcW w:w="0" w:type="auto"/>
            <w:vAlign w:val="center"/>
          </w:tcPr>
          <w:p w14:paraId="18B29E93" w14:textId="3F2E411D" w:rsidR="00903EFE" w:rsidRPr="00FF69E4" w:rsidRDefault="00903EFE" w:rsidP="00D524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α*</w:t>
            </w:r>
          </w:p>
        </w:tc>
        <w:tc>
          <w:tcPr>
            <w:tcW w:w="0" w:type="auto"/>
            <w:vAlign w:val="center"/>
          </w:tcPr>
          <w:p w14:paraId="177A289A" w14:textId="68ED9FE8" w:rsidR="00903EFE" w:rsidRPr="00FF69E4" w:rsidRDefault="002E0604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ssumed average empirical value</w:t>
            </w:r>
            <w:r w:rsidR="009278F9"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="009278F9"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α</w:t>
            </w:r>
          </w:p>
        </w:tc>
        <w:tc>
          <w:tcPr>
            <w:tcW w:w="0" w:type="auto"/>
            <w:vAlign w:val="center"/>
          </w:tcPr>
          <w:p w14:paraId="44745318" w14:textId="7CA63330" w:rsidR="00903EFE" w:rsidRPr="00FF69E4" w:rsidRDefault="004E0CC8" w:rsidP="00D5249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125</w:t>
            </w:r>
          </w:p>
        </w:tc>
      </w:tr>
      <w:tr w:rsidR="00903EFE" w:rsidRPr="00FF69E4" w14:paraId="6A5A7A46" w14:textId="77777777" w:rsidTr="00D52498">
        <w:trPr>
          <w:jc w:val="center"/>
        </w:trPr>
        <w:tc>
          <w:tcPr>
            <w:tcW w:w="0" w:type="auto"/>
            <w:vAlign w:val="center"/>
          </w:tcPr>
          <w:p w14:paraId="6CD7E950" w14:textId="76271682" w:rsidR="00903EFE" w:rsidRPr="00FF69E4" w:rsidRDefault="00903EFE" w:rsidP="00D524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β*</w:t>
            </w:r>
          </w:p>
        </w:tc>
        <w:tc>
          <w:tcPr>
            <w:tcW w:w="0" w:type="auto"/>
            <w:vAlign w:val="center"/>
          </w:tcPr>
          <w:p w14:paraId="321E82A5" w14:textId="7F4CDCE2" w:rsidR="00903EFE" w:rsidRPr="00FF69E4" w:rsidRDefault="002E0604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ssumed average empirical value</w:t>
            </w:r>
            <w:r w:rsidR="009278F9"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="009278F9"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  <w:vAlign w:val="center"/>
          </w:tcPr>
          <w:p w14:paraId="5786D306" w14:textId="0FE07D96" w:rsidR="00903EFE" w:rsidRPr="00FF69E4" w:rsidRDefault="004E0CC8" w:rsidP="00D5249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903EFE" w:rsidRPr="00FF69E4" w14:paraId="562DA29C" w14:textId="77777777" w:rsidTr="00D52498">
        <w:trPr>
          <w:jc w:val="center"/>
        </w:trPr>
        <w:tc>
          <w:tcPr>
            <w:tcW w:w="0" w:type="auto"/>
            <w:vAlign w:val="center"/>
          </w:tcPr>
          <w:p w14:paraId="2C11BB41" w14:textId="1919888A" w:rsidR="00903EFE" w:rsidRPr="00FF69E4" w:rsidRDefault="00903EFE" w:rsidP="00D524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γ*</w:t>
            </w:r>
          </w:p>
        </w:tc>
        <w:tc>
          <w:tcPr>
            <w:tcW w:w="0" w:type="auto"/>
            <w:vAlign w:val="center"/>
          </w:tcPr>
          <w:p w14:paraId="3F496EB3" w14:textId="443903A4" w:rsidR="00903EFE" w:rsidRPr="00FF69E4" w:rsidRDefault="002E0604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ssumed average empirical value</w:t>
            </w:r>
            <w:r w:rsidR="009278F9"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="009278F9"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γ</w:t>
            </w:r>
          </w:p>
        </w:tc>
        <w:tc>
          <w:tcPr>
            <w:tcW w:w="0" w:type="auto"/>
            <w:vAlign w:val="center"/>
          </w:tcPr>
          <w:p w14:paraId="7F28AACE" w14:textId="4F79A663" w:rsidR="00903EFE" w:rsidRPr="00FF69E4" w:rsidRDefault="004E0CC8" w:rsidP="00D5249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125</w:t>
            </w:r>
          </w:p>
        </w:tc>
      </w:tr>
      <w:tr w:rsidR="0010432B" w:rsidRPr="00FF69E4" w14:paraId="7FE68C58" w14:textId="77777777" w:rsidTr="00D52498">
        <w:trPr>
          <w:jc w:val="center"/>
        </w:trPr>
        <w:tc>
          <w:tcPr>
            <w:tcW w:w="0" w:type="auto"/>
            <w:vAlign w:val="center"/>
          </w:tcPr>
          <w:p w14:paraId="44593FA0" w14:textId="4AA31B75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</w:t>
            </w:r>
          </w:p>
        </w:tc>
        <w:tc>
          <w:tcPr>
            <w:tcW w:w="0" w:type="auto"/>
            <w:vAlign w:val="center"/>
          </w:tcPr>
          <w:p w14:paraId="2EEAAD00" w14:textId="6D61656E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tochastic error term in equations 4</w:t>
            </w:r>
          </w:p>
        </w:tc>
        <w:tc>
          <w:tcPr>
            <w:tcW w:w="0" w:type="auto"/>
            <w:vAlign w:val="center"/>
          </w:tcPr>
          <w:p w14:paraId="7BFBA499" w14:textId="678BCA35" w:rsidR="0010432B" w:rsidRPr="00FF69E4" w:rsidRDefault="00D52498" w:rsidP="00D5249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EA</w:t>
            </w:r>
          </w:p>
        </w:tc>
      </w:tr>
      <w:tr w:rsidR="0010432B" w:rsidRPr="00FF69E4" w14:paraId="33FA0E76" w14:textId="77777777" w:rsidTr="00D52498">
        <w:trPr>
          <w:jc w:val="center"/>
        </w:trPr>
        <w:tc>
          <w:tcPr>
            <w:tcW w:w="0" w:type="auto"/>
            <w:vAlign w:val="center"/>
          </w:tcPr>
          <w:p w14:paraId="7076F049" w14:textId="71DB8C78" w:rsidR="0010432B" w:rsidRPr="00FF69E4" w:rsidRDefault="0010432B" w:rsidP="00D5249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ζ</w:t>
            </w:r>
            <w:r w:rsidRPr="00FF69E4">
              <w:rPr>
                <w:rFonts w:ascii="Times New Roman" w:hAnsi="Times New Roman" w:cs="Times New Roman"/>
                <w:vertAlign w:val="subscript"/>
                <w:lang w:val="en-US"/>
              </w:rPr>
              <w:t>HAP</w:t>
            </w:r>
            <w:proofErr w:type="spellEnd"/>
            <w:r w:rsidRPr="00FF69E4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, </w:t>
            </w:r>
            <w:proofErr w:type="spellStart"/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ζ</w:t>
            </w:r>
            <w:r w:rsidRPr="00FF69E4">
              <w:rPr>
                <w:rFonts w:ascii="Times New Roman" w:hAnsi="Times New Roman" w:cs="Times New Roman"/>
                <w:vertAlign w:val="subscript"/>
                <w:lang w:val="en-US"/>
              </w:rPr>
              <w:t>HEA</w:t>
            </w:r>
            <w:proofErr w:type="spellEnd"/>
          </w:p>
        </w:tc>
        <w:tc>
          <w:tcPr>
            <w:tcW w:w="0" w:type="auto"/>
            <w:vAlign w:val="center"/>
          </w:tcPr>
          <w:p w14:paraId="1DED254B" w14:textId="00145F7F" w:rsidR="0010432B" w:rsidRPr="00FF69E4" w:rsidRDefault="0010432B" w:rsidP="00D5249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chastic error terms in equations 5 and 6</w:t>
            </w:r>
          </w:p>
        </w:tc>
        <w:tc>
          <w:tcPr>
            <w:tcW w:w="0" w:type="auto"/>
            <w:vAlign w:val="center"/>
          </w:tcPr>
          <w:p w14:paraId="2DBC82FE" w14:textId="78D93987" w:rsidR="0010432B" w:rsidRPr="00FF69E4" w:rsidRDefault="00D52498" w:rsidP="00D5249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AP, HEA</w:t>
            </w:r>
          </w:p>
        </w:tc>
      </w:tr>
      <w:tr w:rsidR="0010432B" w:rsidRPr="00FF69E4" w14:paraId="4BF211B7" w14:textId="77777777" w:rsidTr="00D52498">
        <w:trPr>
          <w:jc w:val="center"/>
        </w:trPr>
        <w:tc>
          <w:tcPr>
            <w:tcW w:w="0" w:type="auto"/>
            <w:vAlign w:val="center"/>
          </w:tcPr>
          <w:p w14:paraId="51242B10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0" w:type="auto"/>
            <w:vAlign w:val="center"/>
          </w:tcPr>
          <w:p w14:paraId="7394E0E6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Year of the first social achievement</w:t>
            </w:r>
          </w:p>
        </w:tc>
        <w:tc>
          <w:tcPr>
            <w:tcW w:w="0" w:type="auto"/>
            <w:vAlign w:val="center"/>
          </w:tcPr>
          <w:p w14:paraId="3184BA76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</w:tr>
      <w:tr w:rsidR="0010432B" w:rsidRPr="00FF69E4" w14:paraId="6C7AC223" w14:textId="77777777" w:rsidTr="00D52498">
        <w:trPr>
          <w:jc w:val="center"/>
        </w:trPr>
        <w:tc>
          <w:tcPr>
            <w:tcW w:w="0" w:type="auto"/>
            <w:vAlign w:val="center"/>
          </w:tcPr>
          <w:p w14:paraId="347AB408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0" w:type="auto"/>
            <w:vAlign w:val="center"/>
          </w:tcPr>
          <w:p w14:paraId="625957DE" w14:textId="6EB27909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Biologists and chemists</w:t>
            </w:r>
          </w:p>
        </w:tc>
        <w:tc>
          <w:tcPr>
            <w:tcW w:w="0" w:type="auto"/>
            <w:vAlign w:val="center"/>
          </w:tcPr>
          <w:p w14:paraId="188CCBFF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0 or 1</w:t>
            </w:r>
          </w:p>
        </w:tc>
      </w:tr>
      <w:tr w:rsidR="0010432B" w:rsidRPr="00FF69E4" w14:paraId="7AAB7D8C" w14:textId="77777777" w:rsidTr="00D52498">
        <w:trPr>
          <w:jc w:val="center"/>
        </w:trPr>
        <w:tc>
          <w:tcPr>
            <w:tcW w:w="0" w:type="auto"/>
            <w:vAlign w:val="center"/>
          </w:tcPr>
          <w:p w14:paraId="002A757D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</w:p>
        </w:tc>
        <w:tc>
          <w:tcPr>
            <w:tcW w:w="0" w:type="auto"/>
            <w:vAlign w:val="center"/>
          </w:tcPr>
          <w:p w14:paraId="77E9E8FD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Birth year</w:t>
            </w:r>
          </w:p>
        </w:tc>
        <w:tc>
          <w:tcPr>
            <w:tcW w:w="0" w:type="auto"/>
            <w:vAlign w:val="center"/>
          </w:tcPr>
          <w:p w14:paraId="639C3509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</w:tr>
      <w:tr w:rsidR="0010432B" w:rsidRPr="00FF69E4" w14:paraId="0BA32F57" w14:textId="77777777" w:rsidTr="00D52498">
        <w:trPr>
          <w:jc w:val="center"/>
        </w:trPr>
        <w:tc>
          <w:tcPr>
            <w:tcW w:w="0" w:type="auto"/>
            <w:vAlign w:val="center"/>
          </w:tcPr>
          <w:p w14:paraId="3EE1DA1F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0" w:type="auto"/>
            <w:vAlign w:val="center"/>
          </w:tcPr>
          <w:p w14:paraId="79799D3E" w14:textId="26942A26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Composers of music</w:t>
            </w:r>
          </w:p>
        </w:tc>
        <w:tc>
          <w:tcPr>
            <w:tcW w:w="0" w:type="auto"/>
            <w:vAlign w:val="center"/>
          </w:tcPr>
          <w:p w14:paraId="49924663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0 or 1</w:t>
            </w:r>
          </w:p>
        </w:tc>
      </w:tr>
      <w:tr w:rsidR="0010432B" w:rsidRPr="00FF69E4" w14:paraId="7D7B61B3" w14:textId="77777777" w:rsidTr="00D52498">
        <w:trPr>
          <w:jc w:val="center"/>
        </w:trPr>
        <w:tc>
          <w:tcPr>
            <w:tcW w:w="0" w:type="auto"/>
            <w:vAlign w:val="center"/>
          </w:tcPr>
          <w:p w14:paraId="54702E6E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0" w:type="auto"/>
            <w:vAlign w:val="center"/>
          </w:tcPr>
          <w:p w14:paraId="6EB20667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Economic status of the creator’s family</w:t>
            </w:r>
          </w:p>
        </w:tc>
        <w:tc>
          <w:tcPr>
            <w:tcW w:w="0" w:type="auto"/>
            <w:vAlign w:val="center"/>
          </w:tcPr>
          <w:p w14:paraId="3EAC9275" w14:textId="08F112DD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1 to</w:t>
            </w:r>
            <w:r w:rsidR="004E0CC8" w:rsidRPr="00FF69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0432B" w:rsidRPr="00FF69E4" w14:paraId="36AF5E0D" w14:textId="77777777" w:rsidTr="00D52498">
        <w:trPr>
          <w:jc w:val="center"/>
        </w:trPr>
        <w:tc>
          <w:tcPr>
            <w:tcW w:w="0" w:type="auto"/>
            <w:vAlign w:val="center"/>
          </w:tcPr>
          <w:p w14:paraId="1FFC578D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DY</w:t>
            </w:r>
          </w:p>
        </w:tc>
        <w:tc>
          <w:tcPr>
            <w:tcW w:w="0" w:type="auto"/>
            <w:vAlign w:val="center"/>
          </w:tcPr>
          <w:p w14:paraId="2EB78115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Death year</w:t>
            </w:r>
          </w:p>
        </w:tc>
        <w:tc>
          <w:tcPr>
            <w:tcW w:w="0" w:type="auto"/>
            <w:vAlign w:val="center"/>
          </w:tcPr>
          <w:p w14:paraId="50DFD9B2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</w:tr>
      <w:tr w:rsidR="0010432B" w:rsidRPr="00FF69E4" w14:paraId="287E92E9" w14:textId="77777777" w:rsidTr="00D52498">
        <w:trPr>
          <w:jc w:val="center"/>
        </w:trPr>
        <w:tc>
          <w:tcPr>
            <w:tcW w:w="0" w:type="auto"/>
            <w:vAlign w:val="center"/>
          </w:tcPr>
          <w:p w14:paraId="2F307F51" w14:textId="671DA56C" w:rsidR="0010432B" w:rsidRPr="00FF69E4" w:rsidRDefault="004E0CC8" w:rsidP="00D524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0" w:type="auto"/>
            <w:vAlign w:val="center"/>
          </w:tcPr>
          <w:p w14:paraId="72910E0E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0" w:type="auto"/>
            <w:vAlign w:val="center"/>
          </w:tcPr>
          <w:p w14:paraId="41D521CD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0 or 1</w:t>
            </w:r>
          </w:p>
        </w:tc>
      </w:tr>
      <w:tr w:rsidR="0010432B" w:rsidRPr="00FF69E4" w14:paraId="2563015E" w14:textId="77777777" w:rsidTr="00D52498">
        <w:trPr>
          <w:jc w:val="center"/>
        </w:trPr>
        <w:tc>
          <w:tcPr>
            <w:tcW w:w="0" w:type="auto"/>
            <w:vAlign w:val="center"/>
          </w:tcPr>
          <w:p w14:paraId="0F389585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0" w:type="auto"/>
            <w:vAlign w:val="center"/>
          </w:tcPr>
          <w:p w14:paraId="08CCB921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Economic status of the original family</w:t>
            </w:r>
          </w:p>
        </w:tc>
        <w:tc>
          <w:tcPr>
            <w:tcW w:w="0" w:type="auto"/>
            <w:vAlign w:val="center"/>
          </w:tcPr>
          <w:p w14:paraId="30E6E81A" w14:textId="2BC21313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1 to3</w:t>
            </w:r>
          </w:p>
        </w:tc>
      </w:tr>
      <w:tr w:rsidR="0010432B" w:rsidRPr="00FF69E4" w14:paraId="76239531" w14:textId="77777777" w:rsidTr="00D52498">
        <w:trPr>
          <w:jc w:val="center"/>
        </w:trPr>
        <w:tc>
          <w:tcPr>
            <w:tcW w:w="0" w:type="auto"/>
            <w:vAlign w:val="center"/>
          </w:tcPr>
          <w:p w14:paraId="5DA95A34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HAP</w:t>
            </w:r>
          </w:p>
        </w:tc>
        <w:tc>
          <w:tcPr>
            <w:tcW w:w="0" w:type="auto"/>
            <w:vAlign w:val="center"/>
          </w:tcPr>
          <w:p w14:paraId="44F6706E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Happiness level</w:t>
            </w:r>
          </w:p>
        </w:tc>
        <w:tc>
          <w:tcPr>
            <w:tcW w:w="0" w:type="auto"/>
            <w:vAlign w:val="center"/>
          </w:tcPr>
          <w:p w14:paraId="3D44093F" w14:textId="6A00C2F2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0 to10</w:t>
            </w:r>
          </w:p>
        </w:tc>
      </w:tr>
      <w:tr w:rsidR="0010432B" w:rsidRPr="00FF69E4" w14:paraId="78944F60" w14:textId="77777777" w:rsidTr="00D52498">
        <w:trPr>
          <w:jc w:val="center"/>
        </w:trPr>
        <w:tc>
          <w:tcPr>
            <w:tcW w:w="0" w:type="auto"/>
            <w:vAlign w:val="center"/>
          </w:tcPr>
          <w:p w14:paraId="4E1F7ACD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HEA</w:t>
            </w:r>
          </w:p>
        </w:tc>
        <w:tc>
          <w:tcPr>
            <w:tcW w:w="0" w:type="auto"/>
            <w:vAlign w:val="center"/>
          </w:tcPr>
          <w:p w14:paraId="28B6EA02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Health level</w:t>
            </w:r>
          </w:p>
        </w:tc>
        <w:tc>
          <w:tcPr>
            <w:tcW w:w="0" w:type="auto"/>
            <w:vAlign w:val="center"/>
          </w:tcPr>
          <w:p w14:paraId="0C3C18E9" w14:textId="7BCA0AAF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0 to10</w:t>
            </w:r>
          </w:p>
        </w:tc>
      </w:tr>
      <w:tr w:rsidR="0010432B" w:rsidRPr="00FF69E4" w14:paraId="14EAEC6D" w14:textId="77777777" w:rsidTr="00D52498">
        <w:trPr>
          <w:jc w:val="center"/>
        </w:trPr>
        <w:tc>
          <w:tcPr>
            <w:tcW w:w="0" w:type="auto"/>
            <w:vAlign w:val="center"/>
          </w:tcPr>
          <w:p w14:paraId="596CF9B8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0" w:type="auto"/>
            <w:vAlign w:val="center"/>
          </w:tcPr>
          <w:p w14:paraId="44B4EC8C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Health status</w:t>
            </w:r>
          </w:p>
        </w:tc>
        <w:tc>
          <w:tcPr>
            <w:tcW w:w="0" w:type="auto"/>
            <w:vAlign w:val="center"/>
          </w:tcPr>
          <w:p w14:paraId="6BE3957E" w14:textId="77601CC3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1 to</w:t>
            </w:r>
            <w:r w:rsidR="004E0CC8" w:rsidRPr="00FF69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0432B" w:rsidRPr="00FF69E4" w14:paraId="02616D71" w14:textId="77777777" w:rsidTr="00D52498">
        <w:trPr>
          <w:jc w:val="center"/>
        </w:trPr>
        <w:tc>
          <w:tcPr>
            <w:tcW w:w="0" w:type="auto"/>
            <w:vAlign w:val="center"/>
          </w:tcPr>
          <w:p w14:paraId="326B1CBD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</w:p>
        </w:tc>
        <w:tc>
          <w:tcPr>
            <w:tcW w:w="0" w:type="auto"/>
            <w:vAlign w:val="center"/>
          </w:tcPr>
          <w:p w14:paraId="523A5B32" w14:textId="6DEC851A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Life duration</w:t>
            </w:r>
          </w:p>
        </w:tc>
        <w:tc>
          <w:tcPr>
            <w:tcW w:w="0" w:type="auto"/>
            <w:vAlign w:val="center"/>
          </w:tcPr>
          <w:p w14:paraId="23C97385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</w:tr>
      <w:tr w:rsidR="0010432B" w:rsidRPr="00FF69E4" w14:paraId="5392047A" w14:textId="77777777" w:rsidTr="00D52498">
        <w:trPr>
          <w:jc w:val="center"/>
        </w:trPr>
        <w:tc>
          <w:tcPr>
            <w:tcW w:w="0" w:type="auto"/>
            <w:vAlign w:val="center"/>
          </w:tcPr>
          <w:p w14:paraId="3F2F9677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0" w:type="auto"/>
            <w:vAlign w:val="center"/>
          </w:tcPr>
          <w:p w14:paraId="1FAC2E1F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2B721B67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0 or 1</w:t>
            </w:r>
          </w:p>
        </w:tc>
      </w:tr>
      <w:tr w:rsidR="0010432B" w:rsidRPr="00FF69E4" w14:paraId="01A58472" w14:textId="77777777" w:rsidTr="00D52498">
        <w:trPr>
          <w:jc w:val="center"/>
        </w:trPr>
        <w:tc>
          <w:tcPr>
            <w:tcW w:w="0" w:type="auto"/>
            <w:vAlign w:val="center"/>
          </w:tcPr>
          <w:p w14:paraId="70865A0E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0" w:type="auto"/>
            <w:vAlign w:val="center"/>
          </w:tcPr>
          <w:p w14:paraId="6D39B243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Mathematicians and physicists</w:t>
            </w:r>
          </w:p>
        </w:tc>
        <w:tc>
          <w:tcPr>
            <w:tcW w:w="0" w:type="auto"/>
            <w:vAlign w:val="center"/>
          </w:tcPr>
          <w:p w14:paraId="597892D3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0 or 1</w:t>
            </w:r>
          </w:p>
        </w:tc>
      </w:tr>
      <w:tr w:rsidR="0010432B" w:rsidRPr="00FF69E4" w14:paraId="12D2BA16" w14:textId="77777777" w:rsidTr="00D52498">
        <w:trPr>
          <w:jc w:val="center"/>
        </w:trPr>
        <w:tc>
          <w:tcPr>
            <w:tcW w:w="0" w:type="auto"/>
            <w:vAlign w:val="center"/>
          </w:tcPr>
          <w:p w14:paraId="2951F4A4" w14:textId="1D05BE7B" w:rsidR="0010432B" w:rsidRPr="00FF69E4" w:rsidRDefault="004E0CC8" w:rsidP="00D524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0" w:type="auto"/>
            <w:vAlign w:val="center"/>
          </w:tcPr>
          <w:p w14:paraId="48230700" w14:textId="4DD48A23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Occupation type</w:t>
            </w:r>
          </w:p>
        </w:tc>
        <w:tc>
          <w:tcPr>
            <w:tcW w:w="0" w:type="auto"/>
            <w:vAlign w:val="center"/>
          </w:tcPr>
          <w:p w14:paraId="02D07986" w14:textId="006942FD" w:rsidR="0010432B" w:rsidRPr="00FF69E4" w:rsidRDefault="004E0CC8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CO, PA, MP, BC</w:t>
            </w:r>
          </w:p>
        </w:tc>
      </w:tr>
      <w:tr w:rsidR="0010432B" w:rsidRPr="00FF69E4" w14:paraId="498CD24E" w14:textId="77777777" w:rsidTr="00D52498">
        <w:trPr>
          <w:jc w:val="center"/>
        </w:trPr>
        <w:tc>
          <w:tcPr>
            <w:tcW w:w="0" w:type="auto"/>
            <w:vAlign w:val="center"/>
          </w:tcPr>
          <w:p w14:paraId="46237063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589B60B4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Painters</w:t>
            </w:r>
          </w:p>
        </w:tc>
        <w:tc>
          <w:tcPr>
            <w:tcW w:w="0" w:type="auto"/>
            <w:vAlign w:val="center"/>
          </w:tcPr>
          <w:p w14:paraId="5BD9B1F4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0 or 1</w:t>
            </w:r>
          </w:p>
        </w:tc>
      </w:tr>
      <w:tr w:rsidR="0010432B" w:rsidRPr="00FF69E4" w14:paraId="06F1EBA8" w14:textId="77777777" w:rsidTr="00D52498">
        <w:trPr>
          <w:jc w:val="center"/>
        </w:trPr>
        <w:tc>
          <w:tcPr>
            <w:tcW w:w="0" w:type="auto"/>
            <w:vAlign w:val="center"/>
          </w:tcPr>
          <w:p w14:paraId="5C445F36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0" w:type="auto"/>
            <w:vAlign w:val="center"/>
          </w:tcPr>
          <w:p w14:paraId="46058397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Psychological problems</w:t>
            </w:r>
          </w:p>
        </w:tc>
        <w:tc>
          <w:tcPr>
            <w:tcW w:w="0" w:type="auto"/>
            <w:vAlign w:val="center"/>
          </w:tcPr>
          <w:p w14:paraId="5C96240D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0 or 1</w:t>
            </w:r>
          </w:p>
        </w:tc>
      </w:tr>
      <w:tr w:rsidR="0010432B" w:rsidRPr="00FF69E4" w14:paraId="26EC3FAB" w14:textId="77777777" w:rsidTr="00D52498">
        <w:trPr>
          <w:jc w:val="center"/>
        </w:trPr>
        <w:tc>
          <w:tcPr>
            <w:tcW w:w="0" w:type="auto"/>
            <w:vAlign w:val="center"/>
          </w:tcPr>
          <w:p w14:paraId="6CB60092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SOC</w:t>
            </w:r>
          </w:p>
        </w:tc>
        <w:tc>
          <w:tcPr>
            <w:tcW w:w="0" w:type="auto"/>
            <w:vAlign w:val="center"/>
          </w:tcPr>
          <w:p w14:paraId="1D40D40E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Long-run social benefits</w:t>
            </w:r>
          </w:p>
        </w:tc>
        <w:tc>
          <w:tcPr>
            <w:tcW w:w="0" w:type="auto"/>
            <w:vAlign w:val="center"/>
          </w:tcPr>
          <w:p w14:paraId="5B13F008" w14:textId="77EB00A2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0 to10</w:t>
            </w:r>
          </w:p>
        </w:tc>
      </w:tr>
      <w:tr w:rsidR="0010432B" w:rsidRPr="00FF69E4" w14:paraId="24BB7B70" w14:textId="77777777" w:rsidTr="00D52498">
        <w:trPr>
          <w:jc w:val="center"/>
        </w:trPr>
        <w:tc>
          <w:tcPr>
            <w:tcW w:w="0" w:type="auto"/>
            <w:vAlign w:val="center"/>
          </w:tcPr>
          <w:p w14:paraId="6C670073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6892BCC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Somatic problems</w:t>
            </w:r>
          </w:p>
        </w:tc>
        <w:tc>
          <w:tcPr>
            <w:tcW w:w="0" w:type="auto"/>
            <w:vAlign w:val="center"/>
          </w:tcPr>
          <w:p w14:paraId="1761F9DE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0 or 1</w:t>
            </w:r>
          </w:p>
        </w:tc>
      </w:tr>
      <w:tr w:rsidR="0010432B" w:rsidRPr="00FF69E4" w14:paraId="748059E5" w14:textId="77777777" w:rsidTr="00D52498">
        <w:trPr>
          <w:jc w:val="center"/>
        </w:trPr>
        <w:tc>
          <w:tcPr>
            <w:tcW w:w="0" w:type="auto"/>
            <w:vAlign w:val="center"/>
          </w:tcPr>
          <w:p w14:paraId="22DE1BDE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SY</w:t>
            </w:r>
          </w:p>
        </w:tc>
        <w:tc>
          <w:tcPr>
            <w:tcW w:w="0" w:type="auto"/>
            <w:vAlign w:val="center"/>
          </w:tcPr>
          <w:p w14:paraId="3DDFD596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Year of the first professional achievement</w:t>
            </w:r>
          </w:p>
        </w:tc>
        <w:tc>
          <w:tcPr>
            <w:tcW w:w="0" w:type="auto"/>
            <w:vAlign w:val="center"/>
          </w:tcPr>
          <w:p w14:paraId="4F11AF56" w14:textId="77777777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</w:tr>
      <w:tr w:rsidR="0010432B" w:rsidRPr="00FF69E4" w14:paraId="6AA17B85" w14:textId="77777777" w:rsidTr="00D52498">
        <w:trPr>
          <w:jc w:val="center"/>
        </w:trPr>
        <w:tc>
          <w:tcPr>
            <w:tcW w:w="0" w:type="auto"/>
            <w:vAlign w:val="center"/>
          </w:tcPr>
          <w:p w14:paraId="2C75D23B" w14:textId="1BDB2AC4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F0EFC2C" w14:textId="7CE161E0" w:rsidR="0010432B" w:rsidRPr="00FF69E4" w:rsidRDefault="0010432B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End of life year</w:t>
            </w:r>
          </w:p>
        </w:tc>
        <w:tc>
          <w:tcPr>
            <w:tcW w:w="0" w:type="auto"/>
            <w:vAlign w:val="center"/>
          </w:tcPr>
          <w:p w14:paraId="3CECFC8D" w14:textId="221E4361" w:rsidR="0010432B" w:rsidRPr="00FF69E4" w:rsidRDefault="004E0CC8" w:rsidP="00D52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</w:tr>
    </w:tbl>
    <w:p w14:paraId="34227B49" w14:textId="75710126" w:rsidR="00342E90" w:rsidRPr="00FF69E4" w:rsidRDefault="00342E90" w:rsidP="00342E90">
      <w:pPr>
        <w:pStyle w:val="Titolo1"/>
        <w:jc w:val="both"/>
        <w:rPr>
          <w:lang w:val="en-US"/>
        </w:rPr>
      </w:pPr>
      <w:r w:rsidRPr="00FF69E4">
        <w:rPr>
          <w:lang w:val="en-US"/>
        </w:rPr>
        <w:t xml:space="preserve">Supplementary </w:t>
      </w:r>
      <w:r w:rsidR="006212AF" w:rsidRPr="00FF69E4">
        <w:rPr>
          <w:lang w:val="en-US"/>
        </w:rPr>
        <w:t xml:space="preserve">Materials </w:t>
      </w:r>
      <w:r w:rsidRPr="00FF69E4">
        <w:rPr>
          <w:lang w:val="en-US"/>
        </w:rPr>
        <w:t>II: The dataset of artists and scientists</w:t>
      </w:r>
    </w:p>
    <w:p w14:paraId="29E0661B" w14:textId="77777777" w:rsidR="00122414" w:rsidRPr="00FF69E4" w:rsidRDefault="00122414" w:rsidP="003A557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rFonts w:ascii="Times New Roman" w:hAnsi="Times New Roman" w:cs="Times New Roman"/>
          <w:sz w:val="24"/>
          <w:szCs w:val="24"/>
          <w:lang w:val="en-US"/>
        </w:rPr>
        <w:t>Detailed data are available from the authors on request for the following authors:</w:t>
      </w:r>
    </w:p>
    <w:p w14:paraId="20B9D155" w14:textId="77777777" w:rsidR="00122414" w:rsidRPr="00FF69E4" w:rsidRDefault="00122414" w:rsidP="003A557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rFonts w:ascii="Times New Roman" w:hAnsi="Times New Roman" w:cs="Times New Roman"/>
          <w:sz w:val="24"/>
          <w:szCs w:val="24"/>
          <w:lang w:val="en-US"/>
        </w:rPr>
        <w:t>Composers (</w:t>
      </w:r>
      <w:r w:rsidRPr="00FF69E4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 = 50): Albeniz, Beethoven, Bellini, Berlioz, Bizet, Borodin, Brahms, Bruch, Bruckner, Busoni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Cajkovskij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Chopin, De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Sarasate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Debussy, Donizetti, Dvorak, Elgar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Fauré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Frank, Grieg, Lalo, Leoncavallo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Lizt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Mahler, Mascagni, Massenet, Mendelssohn, Mussorgsky, Offenbach, Paganini, Ponchielli, Puccini, Rachmaninoff, Ravel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Reger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Respighi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Rimskij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-Korsakov, Rossini, Saint-Saens, Satie, Schoenberg, Schubert, Schumann, Smetana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Spohr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>, Strauss (Johann), Strauss (Richard), Verdi, Von Weber, Wagner.</w:t>
      </w:r>
    </w:p>
    <w:p w14:paraId="13A07436" w14:textId="77777777" w:rsidR="00122414" w:rsidRPr="00FF69E4" w:rsidRDefault="00122414" w:rsidP="003A557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rFonts w:ascii="Times New Roman" w:hAnsi="Times New Roman" w:cs="Times New Roman"/>
          <w:sz w:val="24"/>
          <w:szCs w:val="24"/>
          <w:lang w:val="en-US"/>
        </w:rPr>
        <w:t>Painters (</w:t>
      </w:r>
      <w:r w:rsidRPr="00FF69E4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 = 50):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Anquetin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Bazille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Bernard, Bingham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Bocklin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Bonnard, Burne-Jones, Cézanne, Church, Constable, Corot, Courbet, Degas, Delacroix, Denis, Derain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Flandrin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Friedrich, Gauguin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Géricault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Guerin, Homer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Huet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Ingres, Kandinsky, Klee, Klimt, Lacombe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Manet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Matisse, Millet, Mondrian, Monet, Moreau, Pissarro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Ranson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Renoir, Rousseau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Roussel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Sargent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Serusier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>, Seurat, Signac, Sisley, Toulouse-Lautrec, Troyon, Turner, Van Gogh, Vuillard, Whistler.</w:t>
      </w:r>
    </w:p>
    <w:p w14:paraId="0D96F64A" w14:textId="77777777" w:rsidR="00122414" w:rsidRPr="00FF69E4" w:rsidRDefault="00122414" w:rsidP="003A557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rFonts w:ascii="Times New Roman" w:hAnsi="Times New Roman" w:cs="Times New Roman"/>
          <w:sz w:val="24"/>
          <w:szCs w:val="24"/>
          <w:lang w:val="en-US"/>
        </w:rPr>
        <w:lastRenderedPageBreak/>
        <w:t>Mathematicians (</w:t>
      </w:r>
      <w:r w:rsidRPr="00FF69E4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 = 26): Abel, Bolzano, Boole, Cantor, Cauchy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Cayley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Dirichlet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Frege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Frobenius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Galois, Gauss, Hamilton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Hermite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Klein, Landau, Laurent, Mobius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Peano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Poincaré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Poisson, Riemann, Stokes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Volterra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Van Der Waals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Weierstrass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Zermelo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37330F9" w14:textId="25BB16BB" w:rsidR="00122414" w:rsidRPr="00FF69E4" w:rsidRDefault="00122414" w:rsidP="003A557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rFonts w:ascii="Times New Roman" w:hAnsi="Times New Roman" w:cs="Times New Roman"/>
          <w:sz w:val="24"/>
          <w:szCs w:val="24"/>
          <w:lang w:val="en-US"/>
        </w:rPr>
        <w:t>Physicists (</w:t>
      </w:r>
      <w:r w:rsidRPr="00FF69E4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 = 24): Boltzmann, Bragg, Braun, Carnot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Clausius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Curie, Einstein, Faraday, Goldstein, Guillaume, Hertz, Joule, Kelvin, Kirchhoff, Maxwell, Millikan, Planck, </w:t>
      </w:r>
      <w:r w:rsidR="005B30E0"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Rayleigh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Röntgen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Rutherford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Sklodowska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>, Stark, Thomson, Zeeman.</w:t>
      </w:r>
    </w:p>
    <w:p w14:paraId="252AB439" w14:textId="77777777" w:rsidR="00122414" w:rsidRPr="00FF69E4" w:rsidRDefault="00122414" w:rsidP="003A557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rFonts w:ascii="Times New Roman" w:hAnsi="Times New Roman" w:cs="Times New Roman"/>
          <w:sz w:val="24"/>
          <w:szCs w:val="24"/>
          <w:lang w:val="en-US"/>
        </w:rPr>
        <w:t>Chemists (</w:t>
      </w:r>
      <w:r w:rsidRPr="00FF69E4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 = 36): Arrhenius, Avogadro, Baekeland, Berzelius, Bosch, Buchner, Bunsen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Cannizzaro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Davy, Fisher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Frankland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Gibbs, Grignard, Haber, Hess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Kekulé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Kolbe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Loschmidt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Mendeleev, Nernst, Nobel, Ostwald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Parkes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Perkin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Prout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Ramsay, Richards, Sabatier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Sklodowska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>, Soddy, Solvay, Sorensen, Van 't Hoff, Wage, Wallach, Werner.</w:t>
      </w:r>
    </w:p>
    <w:p w14:paraId="7250BA9B" w14:textId="77777777" w:rsidR="00122414" w:rsidRPr="00FF69E4" w:rsidRDefault="00122414" w:rsidP="003A557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rFonts w:ascii="Times New Roman" w:hAnsi="Times New Roman" w:cs="Times New Roman"/>
          <w:sz w:val="24"/>
          <w:szCs w:val="24"/>
          <w:lang w:val="en-US"/>
        </w:rPr>
        <w:t>Biologists (</w:t>
      </w:r>
      <w:r w:rsidRPr="00FF69E4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 = 15): Bernard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Cvet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Darwin, De Morgan, De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Vries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Flemming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Koch, Liebig, Mendel, Pasteur, Schleiden, Virchow, Von </w:t>
      </w:r>
      <w:proofErr w:type="spellStart"/>
      <w:r w:rsidRPr="00FF69E4">
        <w:rPr>
          <w:rFonts w:ascii="Times New Roman" w:hAnsi="Times New Roman" w:cs="Times New Roman"/>
          <w:sz w:val="24"/>
          <w:szCs w:val="24"/>
          <w:lang w:val="en-US"/>
        </w:rPr>
        <w:t>Tschermak</w:t>
      </w:r>
      <w:proofErr w:type="spellEnd"/>
      <w:r w:rsidRPr="00FF69E4">
        <w:rPr>
          <w:rFonts w:ascii="Times New Roman" w:hAnsi="Times New Roman" w:cs="Times New Roman"/>
          <w:sz w:val="24"/>
          <w:szCs w:val="24"/>
          <w:lang w:val="en-US"/>
        </w:rPr>
        <w:t>, Weismann, Wohler.</w:t>
      </w:r>
    </w:p>
    <w:p w14:paraId="1E13CC97" w14:textId="1A1C4D14" w:rsidR="00342E90" w:rsidRPr="00FF69E4" w:rsidRDefault="00342E90" w:rsidP="00342E90">
      <w:pPr>
        <w:pStyle w:val="Titolo1"/>
        <w:jc w:val="both"/>
        <w:rPr>
          <w:lang w:val="en-US"/>
        </w:rPr>
      </w:pPr>
      <w:bookmarkStart w:id="2" w:name="_Toc56712129"/>
      <w:bookmarkStart w:id="3" w:name="_Toc84386523"/>
      <w:r w:rsidRPr="00FF69E4">
        <w:rPr>
          <w:lang w:val="en-US"/>
        </w:rPr>
        <w:t xml:space="preserve">Supplementary </w:t>
      </w:r>
      <w:r w:rsidR="006212AF" w:rsidRPr="00FF69E4">
        <w:rPr>
          <w:lang w:val="en-US"/>
        </w:rPr>
        <w:t xml:space="preserve">Materials </w:t>
      </w:r>
      <w:r w:rsidRPr="00FF69E4">
        <w:rPr>
          <w:lang w:val="en-US"/>
        </w:rPr>
        <w:t>III: From theoretical to empirical models</w:t>
      </w:r>
    </w:p>
    <w:p w14:paraId="789C6F21" w14:textId="6C027916" w:rsidR="00342E90" w:rsidRPr="00FF69E4" w:rsidRDefault="006212AF" w:rsidP="00C13D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We transformed the </w:t>
      </w:r>
      <w:r w:rsidR="00342E90" w:rsidRPr="00FF69E4">
        <w:rPr>
          <w:rFonts w:ascii="Times New Roman" w:hAnsi="Times New Roman" w:cs="Times New Roman"/>
          <w:sz w:val="24"/>
          <w:szCs w:val="24"/>
          <w:lang w:val="en-US"/>
        </w:rPr>
        <w:t>theoretical model (i.e., equations 1 and 2)</w:t>
      </w:r>
      <w:r w:rsidR="00C13D34"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042A"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into an </w:t>
      </w:r>
      <w:r w:rsidR="00342E90" w:rsidRPr="00FF69E4">
        <w:rPr>
          <w:rFonts w:ascii="Times New Roman" w:hAnsi="Times New Roman" w:cs="Times New Roman"/>
          <w:sz w:val="24"/>
          <w:szCs w:val="24"/>
          <w:lang w:val="en-US"/>
        </w:rPr>
        <w:t>empirical model (i.e., equations 3 and 4)</w:t>
      </w:r>
      <w:r w:rsidR="00C13D34"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2E90" w:rsidRPr="00FF69E4">
        <w:rPr>
          <w:rFonts w:ascii="Times New Roman" w:hAnsi="Times New Roman" w:cs="Times New Roman"/>
          <w:sz w:val="24"/>
          <w:szCs w:val="24"/>
          <w:lang w:val="en-US"/>
        </w:rPr>
        <w:t>as follows. E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quation 1 of the theoretical model is transformed into equation 3 in the empirical model as follows: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In addition to assuming that HEA equaled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75% of HAP (as detailed in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main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ext), 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y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[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] = CS (i.e., the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reator’s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income is measured by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ir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conomic status); (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y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[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] – 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y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[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–1]) / 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y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[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–1] becomes (DY </w:t>
      </w:r>
      <w:r w:rsidR="0097120B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–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Y) / LY (i.e., the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reator’s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bsolute achievement is </w:t>
      </w:r>
      <w:r w:rsidR="0018042A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measured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by the successful period of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ir life, expressed as a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ercentage); (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y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[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] – 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ay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/ </w:t>
      </w:r>
      <w:r w:rsidR="004E0CC8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ay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becomes (DY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–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Y) / LY (i.e., the relative creators’ achievement is measures by the awarded period of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ir life, expressed as a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percentage). Moreover, equation 2 of the theoretical model is transformed into equation 4 in the empirical model as follows: </w:t>
      </w:r>
      <w:r w:rsidR="00CB4854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In addition to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estimating HAP at final 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as detailed in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main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ext),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we disregarded </w:t>
      </w:r>
      <w:proofErr w:type="spellStart"/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os</w:t>
      </w:r>
      <w:proofErr w:type="spellEnd"/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ue to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lack of data on the individual set of opportunities;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we disregarded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δ</w:t>
      </w:r>
      <w:r w:rsidR="0097120B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y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[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] – 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y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[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– 1]) due to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lack of data on the psychological stress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aused by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missed achievements; </w:t>
      </w:r>
      <w:proofErr w:type="spellStart"/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ed</w:t>
      </w:r>
      <w:proofErr w:type="spellEnd"/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becomes FS (i.e., education is approximated by the original family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’s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0F702B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ocioeconomic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tatus); 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y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[</w:t>
      </w:r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] = CS (i.e., the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reator’s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income is measured by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ir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economic status);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nd </w:t>
      </w:r>
      <w:proofErr w:type="spellStart"/>
      <w:r w:rsidR="00342E90" w:rsidRPr="00FF69E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oc</w:t>
      </w:r>
      <w:proofErr w:type="spellEnd"/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= OC (i.e., occupation depicts the four creative domains). Finally,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we disregarded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uncertainty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because a creator’s 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HAP and HEA are estimated </w:t>
      </w:r>
      <w:r w:rsidR="008C1817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ackwards from their death year</w:t>
      </w:r>
      <w:r w:rsidR="00342E90" w:rsidRPr="00FF69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14:paraId="2460409F" w14:textId="0EB1D7B1" w:rsidR="00122414" w:rsidRPr="00FF69E4" w:rsidRDefault="004312AE" w:rsidP="00122414">
      <w:pPr>
        <w:pStyle w:val="Titolo1"/>
        <w:jc w:val="both"/>
        <w:rPr>
          <w:lang w:val="en-US"/>
        </w:rPr>
      </w:pPr>
      <w:r w:rsidRPr="00FF69E4">
        <w:rPr>
          <w:lang w:val="en-US"/>
        </w:rPr>
        <w:t xml:space="preserve">Supplementary </w:t>
      </w:r>
      <w:r w:rsidR="006212AF" w:rsidRPr="00FF69E4">
        <w:rPr>
          <w:lang w:val="en-US"/>
        </w:rPr>
        <w:t xml:space="preserve">Materials </w:t>
      </w:r>
      <w:r w:rsidR="00122414" w:rsidRPr="00FF69E4">
        <w:rPr>
          <w:lang w:val="en-US"/>
        </w:rPr>
        <w:t>I</w:t>
      </w:r>
      <w:r w:rsidR="00EE17C0" w:rsidRPr="00FF69E4">
        <w:rPr>
          <w:lang w:val="en-US"/>
        </w:rPr>
        <w:t>V</w:t>
      </w:r>
      <w:r w:rsidR="00122414" w:rsidRPr="00FF69E4">
        <w:rPr>
          <w:lang w:val="en-US"/>
        </w:rPr>
        <w:t>: Sensitivity analyses</w:t>
      </w:r>
      <w:bookmarkEnd w:id="2"/>
      <w:bookmarkEnd w:id="3"/>
    </w:p>
    <w:p w14:paraId="1B9BE284" w14:textId="2C67ADB8" w:rsidR="00122414" w:rsidRPr="00FF69E4" w:rsidRDefault="00122414" w:rsidP="003A557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We tested whether </w:t>
      </w:r>
      <w:r w:rsidR="0097120B"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employment status (EM) affected </w:t>
      </w:r>
      <w:r w:rsidRPr="00FF69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overall significance of the life model obtained in </w:t>
      </w:r>
      <w:r w:rsidR="00FB1CF9" w:rsidRPr="00FF69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FF69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terials and Methods. 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CB4854" w:rsidRPr="00FF69E4">
        <w:rPr>
          <w:rFonts w:ascii="Times New Roman" w:hAnsi="Times New Roman" w:cs="Times New Roman"/>
          <w:sz w:val="24"/>
          <w:szCs w:val="24"/>
          <w:lang w:val="en-US"/>
        </w:rPr>
        <w:t>regressions that included and excluded EM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F69E4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FF69E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1CF9"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the same (Table </w:t>
      </w:r>
      <w:r w:rsidR="004312AE" w:rsidRPr="00FF69E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>1).</w:t>
      </w:r>
    </w:p>
    <w:p w14:paraId="464D91C2" w14:textId="006E41EC" w:rsidR="00122414" w:rsidRPr="00FF69E4" w:rsidRDefault="00122414" w:rsidP="00122414">
      <w:pPr>
        <w:pStyle w:val="Didascalia"/>
        <w:jc w:val="center"/>
        <w:rPr>
          <w:sz w:val="24"/>
          <w:szCs w:val="24"/>
          <w:lang w:val="en-US"/>
        </w:rPr>
      </w:pPr>
      <w:r w:rsidRPr="00FF69E4">
        <w:rPr>
          <w:lang w:val="en-US"/>
        </w:rPr>
        <w:lastRenderedPageBreak/>
        <w:t xml:space="preserve">Table </w:t>
      </w:r>
      <w:r w:rsidR="00EE17C0" w:rsidRPr="00FF69E4">
        <w:rPr>
          <w:lang w:val="en-US"/>
        </w:rPr>
        <w:t>S</w:t>
      </w:r>
      <w:r w:rsidRPr="00FF69E4">
        <w:rPr>
          <w:lang w:val="en-US"/>
        </w:rPr>
        <w:t xml:space="preserve">1. The empirical estimation of the life model coefficients </w:t>
      </w:r>
      <w:r w:rsidR="00FB1CF9" w:rsidRPr="00FF69E4">
        <w:rPr>
          <w:lang w:val="en-US"/>
        </w:rPr>
        <w:t xml:space="preserve">for an analysis that included </w:t>
      </w:r>
      <w:r w:rsidRPr="00FF69E4">
        <w:rPr>
          <w:lang w:val="en-US"/>
        </w:rPr>
        <w:t xml:space="preserve">employment status (EM). Sample size = 200. Adjusted </w:t>
      </w:r>
      <w:r w:rsidRPr="00FF69E4">
        <w:rPr>
          <w:i/>
          <w:iCs/>
          <w:lang w:val="en-US"/>
        </w:rPr>
        <w:t>R</w:t>
      </w:r>
      <w:r w:rsidRPr="00FF69E4">
        <w:rPr>
          <w:vertAlign w:val="superscript"/>
          <w:lang w:val="en-US"/>
        </w:rPr>
        <w:t>2</w:t>
      </w:r>
      <w:r w:rsidRPr="00FF69E4">
        <w:rPr>
          <w:lang w:val="en-US"/>
        </w:rPr>
        <w:t xml:space="preserve"> = 0.81. Abbreviations: CS, creator economic status; CONS, </w:t>
      </w:r>
      <w:r w:rsidR="00CB4854" w:rsidRPr="00FF69E4">
        <w:rPr>
          <w:lang w:val="en-US"/>
        </w:rPr>
        <w:t>regression intercept</w:t>
      </w:r>
      <w:r w:rsidRPr="00FF69E4">
        <w:rPr>
          <w:lang w:val="en-US"/>
        </w:rPr>
        <w:t>; FS, birth family economic status; HAP, happiness; HEA, health. Creator groups: CO = composers of music, PA = painters, MP = mathematicians or physicists, and BC = biologists or chemists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1133"/>
        <w:gridCol w:w="1505"/>
        <w:gridCol w:w="633"/>
        <w:gridCol w:w="779"/>
        <w:gridCol w:w="1133"/>
        <w:gridCol w:w="1133"/>
      </w:tblGrid>
      <w:tr w:rsidR="00122414" w:rsidRPr="00FF69E4" w14:paraId="09DCC07F" w14:textId="77777777" w:rsidTr="00CB4854">
        <w:trPr>
          <w:jc w:val="center"/>
        </w:trPr>
        <w:tc>
          <w:tcPr>
            <w:tcW w:w="0" w:type="auto"/>
          </w:tcPr>
          <w:p w14:paraId="28DD94F9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</w:t>
            </w:r>
          </w:p>
        </w:tc>
        <w:tc>
          <w:tcPr>
            <w:tcW w:w="0" w:type="auto"/>
          </w:tcPr>
          <w:p w14:paraId="57A8D199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</w:t>
            </w:r>
            <w:proofErr w:type="spellEnd"/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14:paraId="027DBCD1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ust Std. Err.</w:t>
            </w:r>
          </w:p>
        </w:tc>
        <w:tc>
          <w:tcPr>
            <w:tcW w:w="0" w:type="auto"/>
          </w:tcPr>
          <w:p w14:paraId="2CC1566C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</w:tcPr>
          <w:p w14:paraId="101D456E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FF69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gridSpan w:val="2"/>
          </w:tcPr>
          <w:p w14:paraId="4DFD4F6C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onf. Interval]</w:t>
            </w:r>
          </w:p>
        </w:tc>
      </w:tr>
      <w:tr w:rsidR="00122414" w:rsidRPr="00FF69E4" w14:paraId="2D910A72" w14:textId="77777777" w:rsidTr="00CB4854">
        <w:trPr>
          <w:jc w:val="center"/>
        </w:trPr>
        <w:tc>
          <w:tcPr>
            <w:tcW w:w="0" w:type="auto"/>
          </w:tcPr>
          <w:p w14:paraId="74D18EF1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</w:t>
            </w:r>
          </w:p>
        </w:tc>
        <w:tc>
          <w:tcPr>
            <w:tcW w:w="0" w:type="auto"/>
          </w:tcPr>
          <w:p w14:paraId="2665A658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9262</w:t>
            </w:r>
          </w:p>
        </w:tc>
        <w:tc>
          <w:tcPr>
            <w:tcW w:w="0" w:type="auto"/>
          </w:tcPr>
          <w:p w14:paraId="24AB3BF0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7861</w:t>
            </w:r>
          </w:p>
        </w:tc>
        <w:tc>
          <w:tcPr>
            <w:tcW w:w="0" w:type="auto"/>
          </w:tcPr>
          <w:p w14:paraId="582721FB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8</w:t>
            </w:r>
          </w:p>
        </w:tc>
        <w:tc>
          <w:tcPr>
            <w:tcW w:w="0" w:type="auto"/>
          </w:tcPr>
          <w:p w14:paraId="704F7212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32D81F37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85615</w:t>
            </w:r>
          </w:p>
        </w:tc>
        <w:tc>
          <w:tcPr>
            <w:tcW w:w="0" w:type="auto"/>
          </w:tcPr>
          <w:p w14:paraId="2832526E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1291</w:t>
            </w:r>
          </w:p>
        </w:tc>
      </w:tr>
      <w:tr w:rsidR="00122414" w:rsidRPr="00FF69E4" w14:paraId="394451DC" w14:textId="77777777" w:rsidTr="00CB4854">
        <w:trPr>
          <w:jc w:val="center"/>
        </w:trPr>
        <w:tc>
          <w:tcPr>
            <w:tcW w:w="0" w:type="auto"/>
          </w:tcPr>
          <w:p w14:paraId="304A9201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</w:t>
            </w:r>
          </w:p>
        </w:tc>
        <w:tc>
          <w:tcPr>
            <w:tcW w:w="0" w:type="auto"/>
          </w:tcPr>
          <w:p w14:paraId="37CFFAFE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9339</w:t>
            </w:r>
          </w:p>
        </w:tc>
        <w:tc>
          <w:tcPr>
            <w:tcW w:w="0" w:type="auto"/>
          </w:tcPr>
          <w:p w14:paraId="40DCB8D1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5951</w:t>
            </w:r>
          </w:p>
        </w:tc>
        <w:tc>
          <w:tcPr>
            <w:tcW w:w="0" w:type="auto"/>
          </w:tcPr>
          <w:p w14:paraId="6EAAFBE5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0" w:type="auto"/>
          </w:tcPr>
          <w:p w14:paraId="308E7575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0" w:type="auto"/>
          </w:tcPr>
          <w:p w14:paraId="643CC751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75964</w:t>
            </w:r>
          </w:p>
        </w:tc>
        <w:tc>
          <w:tcPr>
            <w:tcW w:w="0" w:type="auto"/>
          </w:tcPr>
          <w:p w14:paraId="0AB76903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34641</w:t>
            </w:r>
          </w:p>
        </w:tc>
      </w:tr>
      <w:tr w:rsidR="00122414" w:rsidRPr="00FF69E4" w14:paraId="67F719A6" w14:textId="77777777" w:rsidTr="00CB4854">
        <w:trPr>
          <w:jc w:val="center"/>
        </w:trPr>
        <w:tc>
          <w:tcPr>
            <w:tcW w:w="0" w:type="auto"/>
          </w:tcPr>
          <w:p w14:paraId="0D05407D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0" w:type="auto"/>
          </w:tcPr>
          <w:p w14:paraId="1D87AD8A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8796</w:t>
            </w:r>
          </w:p>
        </w:tc>
        <w:tc>
          <w:tcPr>
            <w:tcW w:w="0" w:type="auto"/>
          </w:tcPr>
          <w:p w14:paraId="79194E76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7782</w:t>
            </w:r>
          </w:p>
        </w:tc>
        <w:tc>
          <w:tcPr>
            <w:tcW w:w="0" w:type="auto"/>
          </w:tcPr>
          <w:p w14:paraId="5AE40212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2</w:t>
            </w:r>
          </w:p>
        </w:tc>
        <w:tc>
          <w:tcPr>
            <w:tcW w:w="0" w:type="auto"/>
          </w:tcPr>
          <w:p w14:paraId="78305A75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0" w:type="auto"/>
          </w:tcPr>
          <w:p w14:paraId="720B2640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6751</w:t>
            </w:r>
          </w:p>
        </w:tc>
        <w:tc>
          <w:tcPr>
            <w:tcW w:w="0" w:type="auto"/>
          </w:tcPr>
          <w:p w14:paraId="30C746E2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1591</w:t>
            </w:r>
          </w:p>
        </w:tc>
      </w:tr>
      <w:tr w:rsidR="00122414" w:rsidRPr="00FF69E4" w14:paraId="1E7A8E5D" w14:textId="77777777" w:rsidTr="00CB4854">
        <w:trPr>
          <w:jc w:val="center"/>
        </w:trPr>
        <w:tc>
          <w:tcPr>
            <w:tcW w:w="0" w:type="auto"/>
          </w:tcPr>
          <w:p w14:paraId="0D9FF56F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</w:t>
            </w:r>
          </w:p>
        </w:tc>
        <w:tc>
          <w:tcPr>
            <w:tcW w:w="0" w:type="auto"/>
          </w:tcPr>
          <w:p w14:paraId="4C976E07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66738</w:t>
            </w:r>
          </w:p>
        </w:tc>
        <w:tc>
          <w:tcPr>
            <w:tcW w:w="0" w:type="auto"/>
          </w:tcPr>
          <w:p w14:paraId="6864E00D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4739</w:t>
            </w:r>
          </w:p>
        </w:tc>
        <w:tc>
          <w:tcPr>
            <w:tcW w:w="0" w:type="auto"/>
          </w:tcPr>
          <w:p w14:paraId="00F446F1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3</w:t>
            </w:r>
          </w:p>
        </w:tc>
        <w:tc>
          <w:tcPr>
            <w:tcW w:w="0" w:type="auto"/>
          </w:tcPr>
          <w:p w14:paraId="36523476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0" w:type="auto"/>
          </w:tcPr>
          <w:p w14:paraId="0AB37374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276981</w:t>
            </w:r>
          </w:p>
        </w:tc>
        <w:tc>
          <w:tcPr>
            <w:tcW w:w="0" w:type="auto"/>
          </w:tcPr>
          <w:p w14:paraId="2160ED41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3506</w:t>
            </w:r>
          </w:p>
        </w:tc>
      </w:tr>
      <w:tr w:rsidR="00122414" w:rsidRPr="00FF69E4" w14:paraId="354D2F5E" w14:textId="77777777" w:rsidTr="00CB4854">
        <w:trPr>
          <w:jc w:val="center"/>
        </w:trPr>
        <w:tc>
          <w:tcPr>
            <w:tcW w:w="0" w:type="auto"/>
          </w:tcPr>
          <w:p w14:paraId="5EB43EA7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0" w:type="auto"/>
          </w:tcPr>
          <w:p w14:paraId="43D487B3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83974</w:t>
            </w:r>
          </w:p>
        </w:tc>
        <w:tc>
          <w:tcPr>
            <w:tcW w:w="0" w:type="auto"/>
          </w:tcPr>
          <w:p w14:paraId="4B66C19B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11764</w:t>
            </w:r>
          </w:p>
        </w:tc>
        <w:tc>
          <w:tcPr>
            <w:tcW w:w="0" w:type="auto"/>
          </w:tcPr>
          <w:p w14:paraId="401E4082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0</w:t>
            </w:r>
          </w:p>
        </w:tc>
        <w:tc>
          <w:tcPr>
            <w:tcW w:w="0" w:type="auto"/>
          </w:tcPr>
          <w:p w14:paraId="639D95F6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</w:tcPr>
          <w:p w14:paraId="2F8EFD4C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9638</w:t>
            </w:r>
          </w:p>
        </w:tc>
        <w:tc>
          <w:tcPr>
            <w:tcW w:w="0" w:type="auto"/>
          </w:tcPr>
          <w:p w14:paraId="1B981AE9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1567</w:t>
            </w:r>
          </w:p>
        </w:tc>
      </w:tr>
      <w:tr w:rsidR="00122414" w:rsidRPr="00FF69E4" w14:paraId="034B3131" w14:textId="77777777" w:rsidTr="00CB4854">
        <w:trPr>
          <w:jc w:val="center"/>
        </w:trPr>
        <w:tc>
          <w:tcPr>
            <w:tcW w:w="0" w:type="auto"/>
          </w:tcPr>
          <w:p w14:paraId="6D1EF101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0" w:type="auto"/>
          </w:tcPr>
          <w:p w14:paraId="5710949E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82157</w:t>
            </w:r>
          </w:p>
        </w:tc>
        <w:tc>
          <w:tcPr>
            <w:tcW w:w="0" w:type="auto"/>
          </w:tcPr>
          <w:p w14:paraId="322268E9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2758</w:t>
            </w:r>
          </w:p>
        </w:tc>
        <w:tc>
          <w:tcPr>
            <w:tcW w:w="0" w:type="auto"/>
          </w:tcPr>
          <w:p w14:paraId="6D1F819E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49</w:t>
            </w:r>
          </w:p>
        </w:tc>
        <w:tc>
          <w:tcPr>
            <w:tcW w:w="0" w:type="auto"/>
          </w:tcPr>
          <w:p w14:paraId="6CBC7578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14F36C2A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58065</w:t>
            </w:r>
          </w:p>
        </w:tc>
        <w:tc>
          <w:tcPr>
            <w:tcW w:w="0" w:type="auto"/>
          </w:tcPr>
          <w:p w14:paraId="59894C91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062497</w:t>
            </w:r>
          </w:p>
        </w:tc>
      </w:tr>
      <w:tr w:rsidR="00122414" w:rsidRPr="00FF69E4" w14:paraId="44E6B31A" w14:textId="77777777" w:rsidTr="00CB4854">
        <w:trPr>
          <w:jc w:val="center"/>
        </w:trPr>
        <w:tc>
          <w:tcPr>
            <w:tcW w:w="0" w:type="auto"/>
          </w:tcPr>
          <w:p w14:paraId="76AAE875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</w:p>
        </w:tc>
        <w:tc>
          <w:tcPr>
            <w:tcW w:w="0" w:type="auto"/>
          </w:tcPr>
          <w:p w14:paraId="15A4D189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566457</w:t>
            </w:r>
          </w:p>
        </w:tc>
        <w:tc>
          <w:tcPr>
            <w:tcW w:w="0" w:type="auto"/>
          </w:tcPr>
          <w:p w14:paraId="6F073714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7843</w:t>
            </w:r>
          </w:p>
        </w:tc>
        <w:tc>
          <w:tcPr>
            <w:tcW w:w="0" w:type="auto"/>
          </w:tcPr>
          <w:p w14:paraId="02D8F0F5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7</w:t>
            </w:r>
          </w:p>
        </w:tc>
        <w:tc>
          <w:tcPr>
            <w:tcW w:w="0" w:type="auto"/>
          </w:tcPr>
          <w:p w14:paraId="57A08FB0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14:paraId="45B544FB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52685</w:t>
            </w:r>
          </w:p>
        </w:tc>
        <w:tc>
          <w:tcPr>
            <w:tcW w:w="0" w:type="auto"/>
          </w:tcPr>
          <w:p w14:paraId="56242D32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06062</w:t>
            </w:r>
          </w:p>
        </w:tc>
      </w:tr>
      <w:tr w:rsidR="00122414" w:rsidRPr="00FF69E4" w14:paraId="3AFB1065" w14:textId="77777777" w:rsidTr="00CB4854">
        <w:trPr>
          <w:jc w:val="center"/>
        </w:trPr>
        <w:tc>
          <w:tcPr>
            <w:tcW w:w="0" w:type="auto"/>
          </w:tcPr>
          <w:p w14:paraId="6171C16A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</w:p>
        </w:tc>
        <w:tc>
          <w:tcPr>
            <w:tcW w:w="0" w:type="auto"/>
          </w:tcPr>
          <w:p w14:paraId="6415D898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735149</w:t>
            </w:r>
          </w:p>
        </w:tc>
        <w:tc>
          <w:tcPr>
            <w:tcW w:w="0" w:type="auto"/>
          </w:tcPr>
          <w:p w14:paraId="35233E4C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87681</w:t>
            </w:r>
          </w:p>
        </w:tc>
        <w:tc>
          <w:tcPr>
            <w:tcW w:w="0" w:type="auto"/>
          </w:tcPr>
          <w:p w14:paraId="2419C5D9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3</w:t>
            </w:r>
          </w:p>
        </w:tc>
        <w:tc>
          <w:tcPr>
            <w:tcW w:w="0" w:type="auto"/>
          </w:tcPr>
          <w:p w14:paraId="0BC7E050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</w:tcPr>
          <w:p w14:paraId="0DF525AC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02273</w:t>
            </w:r>
          </w:p>
        </w:tc>
        <w:tc>
          <w:tcPr>
            <w:tcW w:w="0" w:type="auto"/>
          </w:tcPr>
          <w:p w14:paraId="10B2EB57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4757</w:t>
            </w:r>
          </w:p>
        </w:tc>
      </w:tr>
      <w:tr w:rsidR="00122414" w:rsidRPr="00FF69E4" w14:paraId="5B5A1D2B" w14:textId="77777777" w:rsidTr="00CB4854">
        <w:trPr>
          <w:jc w:val="center"/>
        </w:trPr>
        <w:tc>
          <w:tcPr>
            <w:tcW w:w="0" w:type="auto"/>
          </w:tcPr>
          <w:p w14:paraId="4CB0B77A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</w:t>
            </w:r>
          </w:p>
        </w:tc>
        <w:tc>
          <w:tcPr>
            <w:tcW w:w="0" w:type="auto"/>
          </w:tcPr>
          <w:p w14:paraId="327B936B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0437</w:t>
            </w:r>
          </w:p>
        </w:tc>
        <w:tc>
          <w:tcPr>
            <w:tcW w:w="0" w:type="auto"/>
          </w:tcPr>
          <w:p w14:paraId="49D35061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2004</w:t>
            </w:r>
          </w:p>
        </w:tc>
        <w:tc>
          <w:tcPr>
            <w:tcW w:w="0" w:type="auto"/>
          </w:tcPr>
          <w:p w14:paraId="4ABF7147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0" w:type="auto"/>
          </w:tcPr>
          <w:p w14:paraId="2D699B0B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0" w:type="auto"/>
          </w:tcPr>
          <w:p w14:paraId="476DBE33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03568</w:t>
            </w:r>
          </w:p>
        </w:tc>
        <w:tc>
          <w:tcPr>
            <w:tcW w:w="0" w:type="auto"/>
          </w:tcPr>
          <w:p w14:paraId="58269620" w14:textId="77777777" w:rsidR="00122414" w:rsidRPr="00FF69E4" w:rsidRDefault="00122414" w:rsidP="00CB48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00517</w:t>
            </w:r>
          </w:p>
        </w:tc>
      </w:tr>
    </w:tbl>
    <w:p w14:paraId="2B1DE8C4" w14:textId="77777777" w:rsidR="00122414" w:rsidRPr="00FF69E4" w:rsidRDefault="00122414" w:rsidP="0012241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77817E" w14:textId="5709FD09" w:rsidR="00122414" w:rsidRPr="00FF69E4" w:rsidRDefault="00122414" w:rsidP="008F775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In particular, when we included EM, the four creator types, together with </w:t>
      </w:r>
      <w:r w:rsidR="0097120B"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employment status and the </w:t>
      </w:r>
      <w:r w:rsidR="00CB4854" w:rsidRPr="00FF69E4">
        <w:rPr>
          <w:rFonts w:ascii="Times New Roman" w:hAnsi="Times New Roman" w:cs="Times New Roman"/>
          <w:sz w:val="24"/>
          <w:szCs w:val="24"/>
          <w:lang w:val="en-US"/>
        </w:rPr>
        <w:t>regression intercept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>, contributed significantly to health.</w:t>
      </w:r>
    </w:p>
    <w:p w14:paraId="44AF93E4" w14:textId="4F19A2A4" w:rsidR="00EE17C0" w:rsidRPr="00FF69E4" w:rsidRDefault="00EE17C0" w:rsidP="008F775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FB1CF9"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>tested whether the birth year (</w:t>
      </w:r>
      <w:r w:rsidR="00111BF0" w:rsidRPr="00FF69E4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) affected </w:t>
      </w:r>
      <w:r w:rsidRPr="00FF69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FB1CF9" w:rsidRPr="00FF69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ignificance of the </w:t>
      </w:r>
      <w:r w:rsidR="00111BF0" w:rsidRPr="00FF69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variables used as determinants of </w:t>
      </w:r>
      <w:r w:rsidRPr="00FF69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111BF0" w:rsidRPr="00FF69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dividual happiness and health </w:t>
      </w:r>
      <w:r w:rsidRPr="00FF69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btained in </w:t>
      </w:r>
      <w:r w:rsidR="00FB1CF9" w:rsidRPr="00FF69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111BF0" w:rsidRPr="00FF69E4">
        <w:rPr>
          <w:rFonts w:ascii="Times New Roman" w:hAnsi="Times New Roman" w:cs="Times New Roman"/>
          <w:bCs/>
          <w:sz w:val="24"/>
          <w:szCs w:val="24"/>
          <w:lang w:val="en-US"/>
        </w:rPr>
        <w:t>Results</w:t>
      </w:r>
      <w:r w:rsidRPr="00FF69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CB4854" w:rsidRPr="00FF69E4">
        <w:rPr>
          <w:rFonts w:ascii="Times New Roman" w:hAnsi="Times New Roman" w:cs="Times New Roman"/>
          <w:sz w:val="24"/>
          <w:szCs w:val="24"/>
          <w:lang w:val="en-US"/>
        </w:rPr>
        <w:t>regressions that included and excluded BY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F69E4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FF69E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1BF0" w:rsidRPr="00FF69E4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 the same (Tables S2 and S3).</w:t>
      </w:r>
    </w:p>
    <w:p w14:paraId="1EC978DB" w14:textId="16D09E76" w:rsidR="00EE17C0" w:rsidRPr="00FF69E4" w:rsidRDefault="00EE17C0" w:rsidP="00EE17C0">
      <w:pPr>
        <w:pStyle w:val="Didascalia"/>
        <w:jc w:val="center"/>
        <w:rPr>
          <w:sz w:val="24"/>
          <w:szCs w:val="24"/>
          <w:lang w:val="en-US"/>
        </w:rPr>
      </w:pPr>
      <w:r w:rsidRPr="00FF69E4">
        <w:rPr>
          <w:lang w:val="en-US"/>
        </w:rPr>
        <w:t xml:space="preserve">Table S2. </w:t>
      </w:r>
      <w:r w:rsidR="0099360C" w:rsidRPr="00FF69E4">
        <w:rPr>
          <w:lang w:val="en-US"/>
        </w:rPr>
        <w:t>The empirical estimation of the individual happiness (HAP) costs for social benefits (SOC)</w:t>
      </w:r>
      <w:r w:rsidR="00CB4854" w:rsidRPr="00FF69E4">
        <w:rPr>
          <w:lang w:val="en-US"/>
        </w:rPr>
        <w:t xml:space="preserve"> for an analysis that included birth year (BY)</w:t>
      </w:r>
      <w:r w:rsidR="0099360C" w:rsidRPr="00FF69E4">
        <w:rPr>
          <w:lang w:val="en-US"/>
        </w:rPr>
        <w:t xml:space="preserve">. Sample size = 200. Adjusted </w:t>
      </w:r>
      <w:r w:rsidR="0099360C" w:rsidRPr="00FF69E4">
        <w:rPr>
          <w:i/>
          <w:iCs/>
          <w:lang w:val="en-US"/>
        </w:rPr>
        <w:t>R</w:t>
      </w:r>
      <w:r w:rsidR="0099360C" w:rsidRPr="00FF69E4">
        <w:rPr>
          <w:vertAlign w:val="superscript"/>
          <w:lang w:val="en-US"/>
        </w:rPr>
        <w:t>2</w:t>
      </w:r>
      <w:r w:rsidR="0099360C" w:rsidRPr="00FF69E4">
        <w:rPr>
          <w:lang w:val="en-US"/>
        </w:rPr>
        <w:t xml:space="preserve"> = 0.13</w:t>
      </w:r>
      <w:r w:rsidR="008327A6" w:rsidRPr="00FF69E4">
        <w:rPr>
          <w:lang w:val="en-US"/>
        </w:rPr>
        <w:t xml:space="preserve"> (P &lt; 0.01)</w:t>
      </w:r>
      <w:r w:rsidR="0099360C" w:rsidRPr="00FF69E4">
        <w:rPr>
          <w:lang w:val="en-US"/>
        </w:rPr>
        <w:t xml:space="preserve">. Robust Standard Errors = Huber/White estimators. Abbreviations: EM, employment status; MA, marital status, CONS, </w:t>
      </w:r>
      <w:r w:rsidR="008327A6" w:rsidRPr="00FF69E4">
        <w:rPr>
          <w:lang w:val="en-US"/>
        </w:rPr>
        <w:t>regression intercept</w:t>
      </w:r>
      <w:r w:rsidR="0099360C" w:rsidRPr="00FF69E4">
        <w:rPr>
          <w:lang w:val="en-US"/>
        </w:rPr>
        <w:t>. Creator groups: CO = composers of music, PA = painters, MP = mathematicians or physicists, BC = biologists or chemists, and BY = the birth year</w:t>
      </w:r>
      <w:r w:rsidRPr="00FF69E4">
        <w:rPr>
          <w:lang w:val="en-US"/>
        </w:rPr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1033"/>
        <w:gridCol w:w="1505"/>
        <w:gridCol w:w="633"/>
        <w:gridCol w:w="666"/>
        <w:gridCol w:w="1033"/>
        <w:gridCol w:w="1033"/>
      </w:tblGrid>
      <w:tr w:rsidR="00EE17C0" w:rsidRPr="00FF69E4" w14:paraId="5BF6A9E6" w14:textId="77777777" w:rsidTr="00CB4854">
        <w:trPr>
          <w:jc w:val="center"/>
        </w:trPr>
        <w:tc>
          <w:tcPr>
            <w:tcW w:w="0" w:type="auto"/>
          </w:tcPr>
          <w:p w14:paraId="322E3A08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</w:t>
            </w:r>
          </w:p>
        </w:tc>
        <w:tc>
          <w:tcPr>
            <w:tcW w:w="0" w:type="auto"/>
          </w:tcPr>
          <w:p w14:paraId="327521E5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14:paraId="52A211A0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ust Std. Err.</w:t>
            </w:r>
          </w:p>
        </w:tc>
        <w:tc>
          <w:tcPr>
            <w:tcW w:w="0" w:type="auto"/>
          </w:tcPr>
          <w:p w14:paraId="2E8B133F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</w:tcPr>
          <w:p w14:paraId="286E35D9" w14:textId="77777777" w:rsidR="00EE17C0" w:rsidRPr="00FF69E4" w:rsidRDefault="0099360C" w:rsidP="003B52B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&gt;|t|</w:t>
            </w:r>
          </w:p>
        </w:tc>
        <w:tc>
          <w:tcPr>
            <w:tcW w:w="0" w:type="auto"/>
            <w:gridSpan w:val="2"/>
          </w:tcPr>
          <w:p w14:paraId="27149722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onf. Interval]</w:t>
            </w:r>
          </w:p>
        </w:tc>
      </w:tr>
      <w:tr w:rsidR="00EE17C0" w:rsidRPr="00FF69E4" w14:paraId="73871D34" w14:textId="77777777" w:rsidTr="00EE17C0">
        <w:trPr>
          <w:jc w:val="center"/>
        </w:trPr>
        <w:tc>
          <w:tcPr>
            <w:tcW w:w="0" w:type="auto"/>
          </w:tcPr>
          <w:p w14:paraId="20E0BF63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</w:t>
            </w:r>
          </w:p>
        </w:tc>
        <w:tc>
          <w:tcPr>
            <w:tcW w:w="0" w:type="auto"/>
          </w:tcPr>
          <w:p w14:paraId="691B02D8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2432</w:t>
            </w:r>
          </w:p>
        </w:tc>
        <w:tc>
          <w:tcPr>
            <w:tcW w:w="0" w:type="auto"/>
          </w:tcPr>
          <w:p w14:paraId="4C48F60E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5823</w:t>
            </w:r>
          </w:p>
        </w:tc>
        <w:tc>
          <w:tcPr>
            <w:tcW w:w="0" w:type="auto"/>
          </w:tcPr>
          <w:p w14:paraId="26144BE8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1</w:t>
            </w:r>
          </w:p>
        </w:tc>
        <w:tc>
          <w:tcPr>
            <w:tcW w:w="0" w:type="auto"/>
          </w:tcPr>
          <w:p w14:paraId="73B0CE6E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</w:tcPr>
          <w:p w14:paraId="60EC5948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147041</w:t>
            </w:r>
          </w:p>
        </w:tc>
        <w:tc>
          <w:tcPr>
            <w:tcW w:w="0" w:type="auto"/>
          </w:tcPr>
          <w:p w14:paraId="6629FACB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39358</w:t>
            </w:r>
          </w:p>
        </w:tc>
      </w:tr>
      <w:tr w:rsidR="00EE17C0" w:rsidRPr="00FF69E4" w14:paraId="69E61088" w14:textId="77777777" w:rsidTr="00EE17C0">
        <w:trPr>
          <w:jc w:val="center"/>
        </w:trPr>
        <w:tc>
          <w:tcPr>
            <w:tcW w:w="0" w:type="auto"/>
          </w:tcPr>
          <w:p w14:paraId="21783D77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</w:t>
            </w:r>
          </w:p>
        </w:tc>
        <w:tc>
          <w:tcPr>
            <w:tcW w:w="0" w:type="auto"/>
          </w:tcPr>
          <w:p w14:paraId="1CDAD586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6413</w:t>
            </w:r>
          </w:p>
        </w:tc>
        <w:tc>
          <w:tcPr>
            <w:tcW w:w="0" w:type="auto"/>
          </w:tcPr>
          <w:p w14:paraId="123E409C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35393</w:t>
            </w:r>
          </w:p>
        </w:tc>
        <w:tc>
          <w:tcPr>
            <w:tcW w:w="0" w:type="auto"/>
          </w:tcPr>
          <w:p w14:paraId="79416CB9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</w:t>
            </w:r>
          </w:p>
        </w:tc>
        <w:tc>
          <w:tcPr>
            <w:tcW w:w="0" w:type="auto"/>
          </w:tcPr>
          <w:p w14:paraId="5DF4DD0E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</w:tcPr>
          <w:p w14:paraId="15D15900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76932</w:t>
            </w:r>
          </w:p>
        </w:tc>
        <w:tc>
          <w:tcPr>
            <w:tcW w:w="0" w:type="auto"/>
          </w:tcPr>
          <w:p w14:paraId="1B501298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5133</w:t>
            </w:r>
          </w:p>
        </w:tc>
      </w:tr>
      <w:tr w:rsidR="00EE17C0" w:rsidRPr="00FF69E4" w14:paraId="54E1BC6D" w14:textId="77777777" w:rsidTr="00EE17C0">
        <w:trPr>
          <w:jc w:val="center"/>
        </w:trPr>
        <w:tc>
          <w:tcPr>
            <w:tcW w:w="0" w:type="auto"/>
          </w:tcPr>
          <w:p w14:paraId="3A151DE7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</w:t>
            </w:r>
          </w:p>
        </w:tc>
        <w:tc>
          <w:tcPr>
            <w:tcW w:w="0" w:type="auto"/>
          </w:tcPr>
          <w:p w14:paraId="5729015B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9198</w:t>
            </w:r>
          </w:p>
        </w:tc>
        <w:tc>
          <w:tcPr>
            <w:tcW w:w="0" w:type="auto"/>
          </w:tcPr>
          <w:p w14:paraId="5B25E31D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95175</w:t>
            </w:r>
          </w:p>
        </w:tc>
        <w:tc>
          <w:tcPr>
            <w:tcW w:w="0" w:type="auto"/>
          </w:tcPr>
          <w:p w14:paraId="5786AE51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</w:tcPr>
          <w:p w14:paraId="64DA5102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0" w:type="auto"/>
          </w:tcPr>
          <w:p w14:paraId="2662B609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229658</w:t>
            </w:r>
          </w:p>
        </w:tc>
        <w:tc>
          <w:tcPr>
            <w:tcW w:w="0" w:type="auto"/>
          </w:tcPr>
          <w:p w14:paraId="33EE37DC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13618</w:t>
            </w:r>
          </w:p>
        </w:tc>
      </w:tr>
      <w:tr w:rsidR="00EE17C0" w:rsidRPr="00FF69E4" w14:paraId="5FB6110C" w14:textId="77777777" w:rsidTr="00EE17C0">
        <w:trPr>
          <w:jc w:val="center"/>
        </w:trPr>
        <w:tc>
          <w:tcPr>
            <w:tcW w:w="0" w:type="auto"/>
          </w:tcPr>
          <w:p w14:paraId="730682B4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0" w:type="auto"/>
          </w:tcPr>
          <w:p w14:paraId="5BD11CD0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93001</w:t>
            </w:r>
          </w:p>
        </w:tc>
        <w:tc>
          <w:tcPr>
            <w:tcW w:w="0" w:type="auto"/>
          </w:tcPr>
          <w:p w14:paraId="004B4749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8093</w:t>
            </w:r>
          </w:p>
        </w:tc>
        <w:tc>
          <w:tcPr>
            <w:tcW w:w="0" w:type="auto"/>
          </w:tcPr>
          <w:p w14:paraId="62FA6853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54</w:t>
            </w:r>
          </w:p>
        </w:tc>
        <w:tc>
          <w:tcPr>
            <w:tcW w:w="0" w:type="auto"/>
          </w:tcPr>
          <w:p w14:paraId="3B8129D2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</w:tcPr>
          <w:p w14:paraId="652E3434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16297</w:t>
            </w:r>
          </w:p>
        </w:tc>
        <w:tc>
          <w:tcPr>
            <w:tcW w:w="0" w:type="auto"/>
          </w:tcPr>
          <w:p w14:paraId="3895A3B4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69705</w:t>
            </w:r>
          </w:p>
        </w:tc>
      </w:tr>
      <w:tr w:rsidR="00EE17C0" w:rsidRPr="00FF69E4" w14:paraId="14B1AB23" w14:textId="77777777" w:rsidTr="00EE17C0">
        <w:trPr>
          <w:jc w:val="center"/>
        </w:trPr>
        <w:tc>
          <w:tcPr>
            <w:tcW w:w="0" w:type="auto"/>
          </w:tcPr>
          <w:p w14:paraId="66B8DF56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0" w:type="auto"/>
          </w:tcPr>
          <w:p w14:paraId="5D5CC83F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57774</w:t>
            </w:r>
          </w:p>
        </w:tc>
        <w:tc>
          <w:tcPr>
            <w:tcW w:w="0" w:type="auto"/>
          </w:tcPr>
          <w:p w14:paraId="4B7B0934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168</w:t>
            </w:r>
          </w:p>
        </w:tc>
        <w:tc>
          <w:tcPr>
            <w:tcW w:w="0" w:type="auto"/>
          </w:tcPr>
          <w:p w14:paraId="4A1CF472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0</w:t>
            </w:r>
          </w:p>
        </w:tc>
        <w:tc>
          <w:tcPr>
            <w:tcW w:w="0" w:type="auto"/>
          </w:tcPr>
          <w:p w14:paraId="53DA8A1C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14:paraId="01F14611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47319</w:t>
            </w:r>
          </w:p>
        </w:tc>
        <w:tc>
          <w:tcPr>
            <w:tcW w:w="0" w:type="auto"/>
          </w:tcPr>
          <w:p w14:paraId="2019B140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7682293</w:t>
            </w:r>
          </w:p>
        </w:tc>
      </w:tr>
      <w:tr w:rsidR="00EE17C0" w:rsidRPr="00FF69E4" w14:paraId="01994057" w14:textId="77777777" w:rsidTr="00EE17C0">
        <w:trPr>
          <w:jc w:val="center"/>
        </w:trPr>
        <w:tc>
          <w:tcPr>
            <w:tcW w:w="0" w:type="auto"/>
          </w:tcPr>
          <w:p w14:paraId="7EFF21BF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</w:p>
        </w:tc>
        <w:tc>
          <w:tcPr>
            <w:tcW w:w="0" w:type="auto"/>
          </w:tcPr>
          <w:p w14:paraId="1CBE99E5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59669</w:t>
            </w:r>
          </w:p>
        </w:tc>
        <w:tc>
          <w:tcPr>
            <w:tcW w:w="0" w:type="auto"/>
          </w:tcPr>
          <w:p w14:paraId="5722A342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62386</w:t>
            </w:r>
          </w:p>
        </w:tc>
        <w:tc>
          <w:tcPr>
            <w:tcW w:w="0" w:type="auto"/>
          </w:tcPr>
          <w:p w14:paraId="66DDF63D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37</w:t>
            </w:r>
          </w:p>
        </w:tc>
        <w:tc>
          <w:tcPr>
            <w:tcW w:w="0" w:type="auto"/>
          </w:tcPr>
          <w:p w14:paraId="6C3C6523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</w:tcPr>
          <w:p w14:paraId="6400EDE4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42612</w:t>
            </w:r>
          </w:p>
        </w:tc>
        <w:tc>
          <w:tcPr>
            <w:tcW w:w="0" w:type="auto"/>
          </w:tcPr>
          <w:p w14:paraId="12B33F8A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76727</w:t>
            </w:r>
          </w:p>
        </w:tc>
      </w:tr>
      <w:tr w:rsidR="00EE17C0" w:rsidRPr="00FF69E4" w14:paraId="27047705" w14:textId="77777777" w:rsidTr="00EE17C0">
        <w:trPr>
          <w:jc w:val="center"/>
        </w:trPr>
        <w:tc>
          <w:tcPr>
            <w:tcW w:w="0" w:type="auto"/>
          </w:tcPr>
          <w:p w14:paraId="6F460DB6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</w:p>
        </w:tc>
        <w:tc>
          <w:tcPr>
            <w:tcW w:w="0" w:type="auto"/>
          </w:tcPr>
          <w:p w14:paraId="6D890397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79349</w:t>
            </w:r>
          </w:p>
        </w:tc>
        <w:tc>
          <w:tcPr>
            <w:tcW w:w="0" w:type="auto"/>
          </w:tcPr>
          <w:p w14:paraId="3C5BA2A1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83164</w:t>
            </w:r>
          </w:p>
        </w:tc>
        <w:tc>
          <w:tcPr>
            <w:tcW w:w="0" w:type="auto"/>
          </w:tcPr>
          <w:p w14:paraId="227ACE2F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89</w:t>
            </w:r>
          </w:p>
        </w:tc>
        <w:tc>
          <w:tcPr>
            <w:tcW w:w="0" w:type="auto"/>
          </w:tcPr>
          <w:p w14:paraId="5C44B6CA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</w:tcPr>
          <w:p w14:paraId="53255BCB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08593</w:t>
            </w:r>
          </w:p>
        </w:tc>
        <w:tc>
          <w:tcPr>
            <w:tcW w:w="0" w:type="auto"/>
          </w:tcPr>
          <w:p w14:paraId="5B3F509D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50105</w:t>
            </w:r>
          </w:p>
        </w:tc>
      </w:tr>
      <w:tr w:rsidR="00EE17C0" w:rsidRPr="00FF69E4" w14:paraId="1963E964" w14:textId="77777777" w:rsidTr="00EE17C0">
        <w:trPr>
          <w:jc w:val="center"/>
        </w:trPr>
        <w:tc>
          <w:tcPr>
            <w:tcW w:w="0" w:type="auto"/>
          </w:tcPr>
          <w:p w14:paraId="7156C870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</w:t>
            </w:r>
          </w:p>
        </w:tc>
        <w:tc>
          <w:tcPr>
            <w:tcW w:w="0" w:type="auto"/>
          </w:tcPr>
          <w:p w14:paraId="295477C9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2608</w:t>
            </w:r>
          </w:p>
        </w:tc>
        <w:tc>
          <w:tcPr>
            <w:tcW w:w="0" w:type="auto"/>
          </w:tcPr>
          <w:p w14:paraId="288420AE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372</w:t>
            </w:r>
          </w:p>
        </w:tc>
        <w:tc>
          <w:tcPr>
            <w:tcW w:w="0" w:type="auto"/>
          </w:tcPr>
          <w:p w14:paraId="6FE671B3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</w:tcPr>
          <w:p w14:paraId="76A4CC98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0" w:type="auto"/>
          </w:tcPr>
          <w:p w14:paraId="2B49EB11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43627</w:t>
            </w:r>
          </w:p>
        </w:tc>
        <w:tc>
          <w:tcPr>
            <w:tcW w:w="0" w:type="auto"/>
          </w:tcPr>
          <w:p w14:paraId="4DCBAACA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28844</w:t>
            </w:r>
          </w:p>
        </w:tc>
      </w:tr>
      <w:tr w:rsidR="00EE17C0" w:rsidRPr="00FF69E4" w14:paraId="2D88C321" w14:textId="77777777" w:rsidTr="00EE17C0">
        <w:trPr>
          <w:jc w:val="center"/>
        </w:trPr>
        <w:tc>
          <w:tcPr>
            <w:tcW w:w="0" w:type="auto"/>
          </w:tcPr>
          <w:p w14:paraId="28FD6B49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</w:tcPr>
          <w:p w14:paraId="1D098DB6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1.084214</w:t>
            </w:r>
          </w:p>
        </w:tc>
        <w:tc>
          <w:tcPr>
            <w:tcW w:w="0" w:type="auto"/>
          </w:tcPr>
          <w:p w14:paraId="128E4FD1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7.801011</w:t>
            </w:r>
          </w:p>
        </w:tc>
        <w:tc>
          <w:tcPr>
            <w:tcW w:w="0" w:type="auto"/>
          </w:tcPr>
          <w:p w14:paraId="7898D073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1981CF94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0" w:type="auto"/>
          </w:tcPr>
          <w:p w14:paraId="240527BA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-14.30298</w:t>
            </w:r>
          </w:p>
        </w:tc>
        <w:tc>
          <w:tcPr>
            <w:tcW w:w="0" w:type="auto"/>
          </w:tcPr>
          <w:p w14:paraId="74D1BE91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16.47141</w:t>
            </w:r>
          </w:p>
        </w:tc>
      </w:tr>
    </w:tbl>
    <w:p w14:paraId="72B2859A" w14:textId="75D2AA3D" w:rsidR="00EE17C0" w:rsidRPr="00FF69E4" w:rsidRDefault="00EE17C0" w:rsidP="00EE17C0">
      <w:pPr>
        <w:pStyle w:val="Didascalia"/>
        <w:jc w:val="center"/>
        <w:rPr>
          <w:sz w:val="24"/>
          <w:szCs w:val="24"/>
          <w:lang w:val="en-US"/>
        </w:rPr>
      </w:pPr>
      <w:r w:rsidRPr="00FF69E4">
        <w:rPr>
          <w:lang w:val="en-US"/>
        </w:rPr>
        <w:t xml:space="preserve">Table S3. </w:t>
      </w:r>
      <w:r w:rsidR="0099360C" w:rsidRPr="00FF69E4">
        <w:rPr>
          <w:lang w:val="en-US"/>
        </w:rPr>
        <w:t xml:space="preserve">The empirical estimation of the individual health (HEA) costs for social benefits (SOC). Sample size = 200. Adjusted </w:t>
      </w:r>
      <w:r w:rsidR="0099360C" w:rsidRPr="00FF69E4">
        <w:rPr>
          <w:i/>
          <w:iCs/>
          <w:lang w:val="en-US"/>
        </w:rPr>
        <w:t>R</w:t>
      </w:r>
      <w:r w:rsidR="0099360C" w:rsidRPr="00FF69E4">
        <w:rPr>
          <w:vertAlign w:val="superscript"/>
          <w:lang w:val="en-US"/>
        </w:rPr>
        <w:t>2</w:t>
      </w:r>
      <w:r w:rsidR="0099360C" w:rsidRPr="00FF69E4">
        <w:rPr>
          <w:lang w:val="en-US"/>
        </w:rPr>
        <w:t xml:space="preserve"> = 0.15</w:t>
      </w:r>
      <w:r w:rsidR="008327A6" w:rsidRPr="00FF69E4">
        <w:rPr>
          <w:lang w:val="en-US"/>
        </w:rPr>
        <w:t xml:space="preserve"> (P &lt; 0.01)</w:t>
      </w:r>
      <w:r w:rsidR="0099360C" w:rsidRPr="00FF69E4">
        <w:rPr>
          <w:lang w:val="en-US"/>
        </w:rPr>
        <w:t xml:space="preserve">. Robust Standard Errors = Huber/White estimators. Abbreviations: EM, employment status; MA, marital status, CONS, </w:t>
      </w:r>
      <w:r w:rsidR="008327A6" w:rsidRPr="00FF69E4">
        <w:rPr>
          <w:lang w:val="en-US"/>
        </w:rPr>
        <w:t>regression intercept</w:t>
      </w:r>
      <w:r w:rsidR="0099360C" w:rsidRPr="00FF69E4">
        <w:rPr>
          <w:lang w:val="en-US"/>
        </w:rPr>
        <w:t>. Creator groups: CO = composers of music, PA = painters, MP = mathematicians or physicists, BC = biologists or chemists, and BY = the birth year</w:t>
      </w:r>
      <w:r w:rsidRPr="00FF69E4">
        <w:rPr>
          <w:lang w:val="en-US"/>
        </w:rPr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1033"/>
        <w:gridCol w:w="1505"/>
        <w:gridCol w:w="633"/>
        <w:gridCol w:w="666"/>
        <w:gridCol w:w="1033"/>
        <w:gridCol w:w="1033"/>
      </w:tblGrid>
      <w:tr w:rsidR="003B52BB" w:rsidRPr="00FF69E4" w14:paraId="66F584DC" w14:textId="77777777" w:rsidTr="003B52BB">
        <w:trPr>
          <w:jc w:val="center"/>
        </w:trPr>
        <w:tc>
          <w:tcPr>
            <w:tcW w:w="0" w:type="auto"/>
          </w:tcPr>
          <w:p w14:paraId="45BC6320" w14:textId="77777777" w:rsidR="003B52BB" w:rsidRPr="00FF69E4" w:rsidRDefault="003B52BB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</w:t>
            </w:r>
          </w:p>
        </w:tc>
        <w:tc>
          <w:tcPr>
            <w:tcW w:w="0" w:type="auto"/>
          </w:tcPr>
          <w:p w14:paraId="673397F7" w14:textId="77777777" w:rsidR="003B52BB" w:rsidRPr="00FF69E4" w:rsidRDefault="003B52BB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14:paraId="4159DAA9" w14:textId="77777777" w:rsidR="003B52BB" w:rsidRPr="00FF69E4" w:rsidRDefault="003B52BB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ust Std. Err.</w:t>
            </w:r>
          </w:p>
        </w:tc>
        <w:tc>
          <w:tcPr>
            <w:tcW w:w="0" w:type="auto"/>
          </w:tcPr>
          <w:p w14:paraId="2F266FDE" w14:textId="77777777" w:rsidR="003B52BB" w:rsidRPr="00FF69E4" w:rsidRDefault="003B52BB" w:rsidP="003B52B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</w:tcPr>
          <w:p w14:paraId="709E75C1" w14:textId="77777777" w:rsidR="003B52BB" w:rsidRPr="00FF69E4" w:rsidRDefault="003B52BB" w:rsidP="003B52B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&gt;</w:t>
            </w:r>
            <w:r w:rsidR="0099360C" w:rsidRPr="00FF69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|</w:t>
            </w:r>
            <w:r w:rsidRPr="00FF69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="0099360C" w:rsidRPr="00FF69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|</w:t>
            </w:r>
          </w:p>
        </w:tc>
        <w:tc>
          <w:tcPr>
            <w:tcW w:w="0" w:type="auto"/>
            <w:gridSpan w:val="2"/>
          </w:tcPr>
          <w:p w14:paraId="0A1872B7" w14:textId="77777777" w:rsidR="003B52BB" w:rsidRPr="00FF69E4" w:rsidRDefault="003B52BB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onf. Interval]</w:t>
            </w:r>
          </w:p>
        </w:tc>
      </w:tr>
      <w:tr w:rsidR="00EE17C0" w:rsidRPr="00FF69E4" w14:paraId="4BC3783C" w14:textId="77777777" w:rsidTr="003B52BB">
        <w:trPr>
          <w:jc w:val="center"/>
        </w:trPr>
        <w:tc>
          <w:tcPr>
            <w:tcW w:w="0" w:type="auto"/>
          </w:tcPr>
          <w:p w14:paraId="73F6D678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</w:t>
            </w:r>
          </w:p>
        </w:tc>
        <w:tc>
          <w:tcPr>
            <w:tcW w:w="0" w:type="auto"/>
          </w:tcPr>
          <w:p w14:paraId="5F8E9EAC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33538</w:t>
            </w:r>
          </w:p>
        </w:tc>
        <w:tc>
          <w:tcPr>
            <w:tcW w:w="0" w:type="auto"/>
          </w:tcPr>
          <w:p w14:paraId="7D6A07AB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29394</w:t>
            </w:r>
          </w:p>
        </w:tc>
        <w:tc>
          <w:tcPr>
            <w:tcW w:w="0" w:type="auto"/>
          </w:tcPr>
          <w:p w14:paraId="67B52D7F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9</w:t>
            </w:r>
          </w:p>
        </w:tc>
        <w:tc>
          <w:tcPr>
            <w:tcW w:w="0" w:type="auto"/>
          </w:tcPr>
          <w:p w14:paraId="2C9F3D13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</w:tcPr>
          <w:p w14:paraId="73F6D6DE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677748</w:t>
            </w:r>
          </w:p>
        </w:tc>
        <w:tc>
          <w:tcPr>
            <w:tcW w:w="0" w:type="auto"/>
          </w:tcPr>
          <w:p w14:paraId="5F9E021A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89329</w:t>
            </w:r>
          </w:p>
        </w:tc>
      </w:tr>
      <w:tr w:rsidR="00EE17C0" w:rsidRPr="00FF69E4" w14:paraId="2E9C122B" w14:textId="77777777" w:rsidTr="003B52BB">
        <w:trPr>
          <w:jc w:val="center"/>
        </w:trPr>
        <w:tc>
          <w:tcPr>
            <w:tcW w:w="0" w:type="auto"/>
          </w:tcPr>
          <w:p w14:paraId="24E87901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</w:t>
            </w:r>
          </w:p>
        </w:tc>
        <w:tc>
          <w:tcPr>
            <w:tcW w:w="0" w:type="auto"/>
          </w:tcPr>
          <w:p w14:paraId="0576E1BA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96844</w:t>
            </w:r>
          </w:p>
        </w:tc>
        <w:tc>
          <w:tcPr>
            <w:tcW w:w="0" w:type="auto"/>
          </w:tcPr>
          <w:p w14:paraId="3CBE3F30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19116</w:t>
            </w:r>
          </w:p>
        </w:tc>
        <w:tc>
          <w:tcPr>
            <w:tcW w:w="0" w:type="auto"/>
          </w:tcPr>
          <w:p w14:paraId="698AEB21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0" w:type="auto"/>
          </w:tcPr>
          <w:p w14:paraId="116B30E6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0" w:type="auto"/>
          </w:tcPr>
          <w:p w14:paraId="583FAE36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944479</w:t>
            </w:r>
          </w:p>
        </w:tc>
        <w:tc>
          <w:tcPr>
            <w:tcW w:w="0" w:type="auto"/>
          </w:tcPr>
          <w:p w14:paraId="1E0B3279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3817</w:t>
            </w:r>
          </w:p>
        </w:tc>
      </w:tr>
      <w:tr w:rsidR="00EE17C0" w:rsidRPr="00FF69E4" w14:paraId="66FB7AB0" w14:textId="77777777" w:rsidTr="003B52BB">
        <w:trPr>
          <w:jc w:val="center"/>
        </w:trPr>
        <w:tc>
          <w:tcPr>
            <w:tcW w:w="0" w:type="auto"/>
          </w:tcPr>
          <w:p w14:paraId="3471B6AA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</w:t>
            </w:r>
          </w:p>
        </w:tc>
        <w:tc>
          <w:tcPr>
            <w:tcW w:w="0" w:type="auto"/>
          </w:tcPr>
          <w:p w14:paraId="097976B2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64596</w:t>
            </w:r>
          </w:p>
        </w:tc>
        <w:tc>
          <w:tcPr>
            <w:tcW w:w="0" w:type="auto"/>
          </w:tcPr>
          <w:p w14:paraId="13CB4376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7151</w:t>
            </w:r>
          </w:p>
        </w:tc>
        <w:tc>
          <w:tcPr>
            <w:tcW w:w="0" w:type="auto"/>
          </w:tcPr>
          <w:p w14:paraId="77E7D391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8</w:t>
            </w:r>
          </w:p>
        </w:tc>
        <w:tc>
          <w:tcPr>
            <w:tcW w:w="0" w:type="auto"/>
          </w:tcPr>
          <w:p w14:paraId="13AC4961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3</w:t>
            </w:r>
          </w:p>
        </w:tc>
        <w:tc>
          <w:tcPr>
            <w:tcW w:w="0" w:type="auto"/>
          </w:tcPr>
          <w:p w14:paraId="5387D0B3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7328539</w:t>
            </w:r>
          </w:p>
        </w:tc>
        <w:tc>
          <w:tcPr>
            <w:tcW w:w="0" w:type="auto"/>
          </w:tcPr>
          <w:p w14:paraId="1C5E414A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99348</w:t>
            </w:r>
          </w:p>
        </w:tc>
      </w:tr>
      <w:tr w:rsidR="00EE17C0" w:rsidRPr="00FF69E4" w14:paraId="71F7FD1F" w14:textId="77777777" w:rsidTr="003B52BB">
        <w:trPr>
          <w:jc w:val="center"/>
        </w:trPr>
        <w:tc>
          <w:tcPr>
            <w:tcW w:w="0" w:type="auto"/>
          </w:tcPr>
          <w:p w14:paraId="589EA4BA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0" w:type="auto"/>
          </w:tcPr>
          <w:p w14:paraId="592257E6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90521</w:t>
            </w:r>
          </w:p>
        </w:tc>
        <w:tc>
          <w:tcPr>
            <w:tcW w:w="0" w:type="auto"/>
          </w:tcPr>
          <w:p w14:paraId="1592F4B7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76201</w:t>
            </w:r>
          </w:p>
        </w:tc>
        <w:tc>
          <w:tcPr>
            <w:tcW w:w="0" w:type="auto"/>
          </w:tcPr>
          <w:p w14:paraId="41C2C202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52</w:t>
            </w:r>
          </w:p>
        </w:tc>
        <w:tc>
          <w:tcPr>
            <w:tcW w:w="0" w:type="auto"/>
          </w:tcPr>
          <w:p w14:paraId="6799A309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</w:tcPr>
          <w:p w14:paraId="0C108815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532609</w:t>
            </w:r>
          </w:p>
        </w:tc>
        <w:tc>
          <w:tcPr>
            <w:tcW w:w="0" w:type="auto"/>
          </w:tcPr>
          <w:p w14:paraId="7141521C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48434</w:t>
            </w:r>
          </w:p>
        </w:tc>
      </w:tr>
      <w:tr w:rsidR="00EE17C0" w:rsidRPr="00FF69E4" w14:paraId="6F16E3DA" w14:textId="77777777" w:rsidTr="003B52BB">
        <w:trPr>
          <w:jc w:val="center"/>
        </w:trPr>
        <w:tc>
          <w:tcPr>
            <w:tcW w:w="0" w:type="auto"/>
          </w:tcPr>
          <w:p w14:paraId="51B67F54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0" w:type="auto"/>
          </w:tcPr>
          <w:p w14:paraId="613F9719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41403</w:t>
            </w:r>
          </w:p>
        </w:tc>
        <w:tc>
          <w:tcPr>
            <w:tcW w:w="0" w:type="auto"/>
          </w:tcPr>
          <w:p w14:paraId="5F949543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38208</w:t>
            </w:r>
          </w:p>
        </w:tc>
        <w:tc>
          <w:tcPr>
            <w:tcW w:w="0" w:type="auto"/>
          </w:tcPr>
          <w:p w14:paraId="622F1CDB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14</w:t>
            </w:r>
          </w:p>
        </w:tc>
        <w:tc>
          <w:tcPr>
            <w:tcW w:w="0" w:type="auto"/>
          </w:tcPr>
          <w:p w14:paraId="4472DE84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</w:tcPr>
          <w:p w14:paraId="05CF4972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794345</w:t>
            </w:r>
          </w:p>
        </w:tc>
        <w:tc>
          <w:tcPr>
            <w:tcW w:w="0" w:type="auto"/>
          </w:tcPr>
          <w:p w14:paraId="7C414592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88462</w:t>
            </w:r>
          </w:p>
        </w:tc>
      </w:tr>
      <w:tr w:rsidR="00EE17C0" w:rsidRPr="00FF69E4" w14:paraId="652FD196" w14:textId="77777777" w:rsidTr="003B52BB">
        <w:trPr>
          <w:jc w:val="center"/>
        </w:trPr>
        <w:tc>
          <w:tcPr>
            <w:tcW w:w="0" w:type="auto"/>
          </w:tcPr>
          <w:p w14:paraId="5C301F19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</w:p>
        </w:tc>
        <w:tc>
          <w:tcPr>
            <w:tcW w:w="0" w:type="auto"/>
          </w:tcPr>
          <w:p w14:paraId="3D25FA7E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83853</w:t>
            </w:r>
          </w:p>
        </w:tc>
        <w:tc>
          <w:tcPr>
            <w:tcW w:w="0" w:type="auto"/>
          </w:tcPr>
          <w:p w14:paraId="750789A3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40316</w:t>
            </w:r>
          </w:p>
        </w:tc>
        <w:tc>
          <w:tcPr>
            <w:tcW w:w="0" w:type="auto"/>
          </w:tcPr>
          <w:p w14:paraId="3D383890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70</w:t>
            </w:r>
          </w:p>
        </w:tc>
        <w:tc>
          <w:tcPr>
            <w:tcW w:w="0" w:type="auto"/>
          </w:tcPr>
          <w:p w14:paraId="30DEBA04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</w:tcPr>
          <w:p w14:paraId="6B92ECCA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2437</w:t>
            </w:r>
          </w:p>
        </w:tc>
        <w:tc>
          <w:tcPr>
            <w:tcW w:w="0" w:type="auto"/>
          </w:tcPr>
          <w:p w14:paraId="7E92EA34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43336</w:t>
            </w:r>
          </w:p>
        </w:tc>
      </w:tr>
      <w:tr w:rsidR="00EE17C0" w:rsidRPr="00FF69E4" w14:paraId="1B6A58E3" w14:textId="77777777" w:rsidTr="003B52BB">
        <w:trPr>
          <w:jc w:val="center"/>
        </w:trPr>
        <w:tc>
          <w:tcPr>
            <w:tcW w:w="0" w:type="auto"/>
          </w:tcPr>
          <w:p w14:paraId="76885BB4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</w:p>
        </w:tc>
        <w:tc>
          <w:tcPr>
            <w:tcW w:w="0" w:type="auto"/>
          </w:tcPr>
          <w:p w14:paraId="6832FE07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959</w:t>
            </w:r>
          </w:p>
        </w:tc>
        <w:tc>
          <w:tcPr>
            <w:tcW w:w="0" w:type="auto"/>
          </w:tcPr>
          <w:p w14:paraId="07483347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86888</w:t>
            </w:r>
          </w:p>
        </w:tc>
        <w:tc>
          <w:tcPr>
            <w:tcW w:w="0" w:type="auto"/>
          </w:tcPr>
          <w:p w14:paraId="77E3F15F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20</w:t>
            </w:r>
          </w:p>
        </w:tc>
        <w:tc>
          <w:tcPr>
            <w:tcW w:w="0" w:type="auto"/>
          </w:tcPr>
          <w:p w14:paraId="7EAFCDC2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</w:tcPr>
          <w:p w14:paraId="39757C3F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24501</w:t>
            </w:r>
          </w:p>
        </w:tc>
        <w:tc>
          <w:tcPr>
            <w:tcW w:w="0" w:type="auto"/>
          </w:tcPr>
          <w:p w14:paraId="6B2C3E99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67298</w:t>
            </w:r>
          </w:p>
        </w:tc>
      </w:tr>
      <w:tr w:rsidR="00EE17C0" w:rsidRPr="00FF69E4" w14:paraId="6B49EC69" w14:textId="77777777" w:rsidTr="003B52BB">
        <w:trPr>
          <w:jc w:val="center"/>
        </w:trPr>
        <w:tc>
          <w:tcPr>
            <w:tcW w:w="0" w:type="auto"/>
          </w:tcPr>
          <w:p w14:paraId="59E0C61E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</w:t>
            </w:r>
          </w:p>
        </w:tc>
        <w:tc>
          <w:tcPr>
            <w:tcW w:w="0" w:type="auto"/>
          </w:tcPr>
          <w:p w14:paraId="1F1D5BF2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3307</w:t>
            </w:r>
          </w:p>
        </w:tc>
        <w:tc>
          <w:tcPr>
            <w:tcW w:w="0" w:type="auto"/>
          </w:tcPr>
          <w:p w14:paraId="445D0DBC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8328</w:t>
            </w:r>
          </w:p>
        </w:tc>
        <w:tc>
          <w:tcPr>
            <w:tcW w:w="0" w:type="auto"/>
          </w:tcPr>
          <w:p w14:paraId="40E4AF54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</w:tcPr>
          <w:p w14:paraId="2026EEAD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0" w:type="auto"/>
          </w:tcPr>
          <w:p w14:paraId="109F2F6D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72018</w:t>
            </w:r>
          </w:p>
        </w:tc>
        <w:tc>
          <w:tcPr>
            <w:tcW w:w="0" w:type="auto"/>
          </w:tcPr>
          <w:p w14:paraId="45EB3480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18631</w:t>
            </w:r>
          </w:p>
        </w:tc>
      </w:tr>
      <w:tr w:rsidR="00EE17C0" w:rsidRPr="00FF69E4" w14:paraId="0DA2837B" w14:textId="77777777" w:rsidTr="003B52BB">
        <w:trPr>
          <w:jc w:val="center"/>
        </w:trPr>
        <w:tc>
          <w:tcPr>
            <w:tcW w:w="0" w:type="auto"/>
          </w:tcPr>
          <w:p w14:paraId="0DFF7727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</w:tcPr>
          <w:p w14:paraId="1C8AC227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7.144519</w:t>
            </w:r>
          </w:p>
        </w:tc>
        <w:tc>
          <w:tcPr>
            <w:tcW w:w="0" w:type="auto"/>
          </w:tcPr>
          <w:p w14:paraId="12470160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8.69768</w:t>
            </w:r>
          </w:p>
        </w:tc>
        <w:tc>
          <w:tcPr>
            <w:tcW w:w="0" w:type="auto"/>
          </w:tcPr>
          <w:p w14:paraId="490C83FC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14:paraId="003038A9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0" w:type="auto"/>
          </w:tcPr>
          <w:p w14:paraId="54FA6444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-10.01132</w:t>
            </w:r>
          </w:p>
        </w:tc>
        <w:tc>
          <w:tcPr>
            <w:tcW w:w="0" w:type="auto"/>
          </w:tcPr>
          <w:p w14:paraId="24E55960" w14:textId="77777777" w:rsidR="00EE17C0" w:rsidRPr="00FF69E4" w:rsidRDefault="00EE17C0" w:rsidP="003B5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E4">
              <w:rPr>
                <w:rFonts w:ascii="Times New Roman" w:hAnsi="Times New Roman" w:cs="Times New Roman"/>
                <w:sz w:val="20"/>
                <w:szCs w:val="20"/>
              </w:rPr>
              <w:t>24.30036</w:t>
            </w:r>
          </w:p>
        </w:tc>
      </w:tr>
    </w:tbl>
    <w:p w14:paraId="2E9AC3BA" w14:textId="77777777" w:rsidR="00EE17C0" w:rsidRPr="00FF69E4" w:rsidRDefault="00EE17C0" w:rsidP="0012241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537956" w14:textId="35EC27DF" w:rsidR="00AF2FC2" w:rsidRPr="00FF69E4" w:rsidRDefault="003B52BB" w:rsidP="008F775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In particular, when we included BY, the </w:t>
      </w:r>
      <w:r w:rsidR="00FB1CF9"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signs of the </w:t>
      </w:r>
      <w:r w:rsidR="00AF2FC2"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coefficients </w:t>
      </w:r>
      <w:r w:rsidR="00FB1CF9"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and their statistical significance were </w:t>
      </w:r>
      <w:r w:rsidR="00AF2FC2" w:rsidRPr="00FF69E4">
        <w:rPr>
          <w:rFonts w:ascii="Times New Roman" w:hAnsi="Times New Roman" w:cs="Times New Roman"/>
          <w:sz w:val="24"/>
          <w:szCs w:val="24"/>
          <w:lang w:val="en-US"/>
        </w:rPr>
        <w:t>not affected</w:t>
      </w:r>
      <w:r w:rsidR="00FB1CF9" w:rsidRPr="00FF69E4">
        <w:rPr>
          <w:rFonts w:ascii="Times New Roman" w:hAnsi="Times New Roman" w:cs="Times New Roman"/>
          <w:sz w:val="24"/>
          <w:szCs w:val="24"/>
          <w:lang w:val="en-US"/>
        </w:rPr>
        <w:t>. BY was</w:t>
      </w:r>
      <w:r w:rsidR="00AF2FC2"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 not </w:t>
      </w:r>
      <w:r w:rsidR="0097120B"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statistically </w:t>
      </w:r>
      <w:r w:rsidR="00AF2FC2"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significant and the </w:t>
      </w:r>
      <w:r w:rsidR="008327A6" w:rsidRPr="00FF69E4">
        <w:rPr>
          <w:rFonts w:ascii="Times New Roman" w:hAnsi="Times New Roman" w:cs="Times New Roman"/>
          <w:sz w:val="24"/>
          <w:szCs w:val="24"/>
          <w:lang w:val="en-US"/>
        </w:rPr>
        <w:t>regression intercept</w:t>
      </w:r>
      <w:r w:rsidR="00AF2FC2"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1CF9" w:rsidRPr="00FF69E4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AF2FC2" w:rsidRPr="00FF69E4">
        <w:rPr>
          <w:rFonts w:ascii="Times New Roman" w:hAnsi="Times New Roman" w:cs="Times New Roman"/>
          <w:sz w:val="24"/>
          <w:szCs w:val="24"/>
          <w:lang w:val="en-US"/>
        </w:rPr>
        <w:t>not statistically significant.</w:t>
      </w:r>
    </w:p>
    <w:p w14:paraId="79AE0DFD" w14:textId="670BEE98" w:rsidR="00122414" w:rsidRPr="00FF69E4" w:rsidRDefault="004312AE" w:rsidP="006212AF">
      <w:pPr>
        <w:pStyle w:val="Titolo1"/>
        <w:jc w:val="both"/>
        <w:rPr>
          <w:lang w:val="en-US"/>
        </w:rPr>
      </w:pPr>
      <w:bookmarkStart w:id="4" w:name="_Toc56712130"/>
      <w:bookmarkStart w:id="5" w:name="_Toc84386524"/>
      <w:r w:rsidRPr="00FF69E4">
        <w:rPr>
          <w:lang w:val="en-US"/>
        </w:rPr>
        <w:lastRenderedPageBreak/>
        <w:t xml:space="preserve">Supplementary </w:t>
      </w:r>
      <w:r w:rsidR="006212AF" w:rsidRPr="00FF69E4">
        <w:rPr>
          <w:lang w:val="en-US"/>
        </w:rPr>
        <w:t xml:space="preserve">Materials </w:t>
      </w:r>
      <w:r w:rsidR="004A5A8A" w:rsidRPr="00FF69E4">
        <w:rPr>
          <w:lang w:val="en-US"/>
        </w:rPr>
        <w:t>V</w:t>
      </w:r>
      <w:r w:rsidR="00122414" w:rsidRPr="00FF69E4">
        <w:rPr>
          <w:lang w:val="en-US"/>
        </w:rPr>
        <w:t>: Graphical regression results</w:t>
      </w:r>
      <w:bookmarkEnd w:id="4"/>
      <w:bookmarkEnd w:id="5"/>
    </w:p>
    <w:p w14:paraId="255BAE34" w14:textId="15852264" w:rsidR="00122414" w:rsidRPr="00FF69E4" w:rsidRDefault="00122414" w:rsidP="008F7751">
      <w:pPr>
        <w:spacing w:before="120" w:after="12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F69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the following graphs, α represents </w:t>
      </w:r>
      <w:r w:rsidRPr="00FF69E4">
        <w:rPr>
          <w:rFonts w:ascii="Times New Roman" w:hAnsi="Times New Roman"/>
          <w:bCs/>
          <w:sz w:val="24"/>
          <w:szCs w:val="24"/>
          <w:lang w:val="en-US"/>
        </w:rPr>
        <w:t>the Aristotle weight, β represents the Epicurus weight, and γ represents the Zeno weight</w:t>
      </w:r>
      <w:r w:rsidR="00FC0130" w:rsidRPr="00FF69E4">
        <w:rPr>
          <w:rFonts w:ascii="Times New Roman" w:hAnsi="Times New Roman"/>
          <w:bCs/>
          <w:sz w:val="24"/>
          <w:szCs w:val="24"/>
          <w:lang w:val="en-US"/>
        </w:rPr>
        <w:t>, as</w:t>
      </w:r>
      <w:r w:rsidRPr="00FF69E4">
        <w:rPr>
          <w:rFonts w:ascii="Times New Roman" w:hAnsi="Times New Roman"/>
          <w:bCs/>
          <w:sz w:val="24"/>
          <w:szCs w:val="24"/>
          <w:lang w:val="en-US"/>
        </w:rPr>
        <w:t xml:space="preserve"> described in </w:t>
      </w:r>
      <w:r w:rsidR="00FC0130" w:rsidRPr="00FF69E4">
        <w:rPr>
          <w:rFonts w:ascii="Times New Roman" w:hAnsi="Times New Roman"/>
          <w:bCs/>
          <w:sz w:val="24"/>
          <w:szCs w:val="24"/>
          <w:lang w:val="en-US"/>
        </w:rPr>
        <w:t xml:space="preserve">the </w:t>
      </w:r>
      <w:r w:rsidRPr="00FF69E4">
        <w:rPr>
          <w:rFonts w:ascii="Times New Roman" w:hAnsi="Times New Roman" w:cs="Times New Roman"/>
          <w:bCs/>
          <w:sz w:val="24"/>
          <w:szCs w:val="24"/>
          <w:lang w:val="en-US"/>
        </w:rPr>
        <w:t>Materials and Methods.</w:t>
      </w:r>
    </w:p>
    <w:p w14:paraId="4936CE24" w14:textId="2FA2D58B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4312AE" w:rsidRPr="00FF69E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fldChar w:fldCharType="begin"/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instrText xml:space="preserve"> SEQ Figure \* ARABIC </w:instrTex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fldChar w:fldCharType="separate"/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fldChar w:fldCharType="end"/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>. Social benefits (SOC</w:t>
      </w:r>
      <w:r w:rsidR="008952B1"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) 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>in [0, 10] vs. happiness (HAP) in [0, 10] for music composers if the weights are α =</w:t>
      </w:r>
      <w:r w:rsidR="008952B1"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0.125, β = 0.75, and γ = 0.125: HAP = -0.1075 SOC + 6.7848.</w:t>
      </w:r>
    </w:p>
    <w:p w14:paraId="568F1F55" w14:textId="77777777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69E4">
        <w:rPr>
          <w:noProof/>
          <w:lang w:eastAsia="en-GB"/>
        </w:rPr>
        <w:drawing>
          <wp:inline distT="0" distB="0" distL="0" distR="0" wp14:anchorId="4064C630" wp14:editId="65875B0C">
            <wp:extent cx="4320000" cy="2160000"/>
            <wp:effectExtent l="0" t="0" r="23495" b="12065"/>
            <wp:docPr id="11" name="Grafico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BB1DB11" w14:textId="77777777" w:rsidR="004312AE" w:rsidRPr="00FF69E4" w:rsidRDefault="004312AE" w:rsidP="00203A8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12DF731" w14:textId="5EDA3D2D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4312AE" w:rsidRPr="00FF69E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fldChar w:fldCharType="begin"/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instrText xml:space="preserve"> SEQ Figure \* ARABIC </w:instrTex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fldChar w:fldCharType="separate"/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fldChar w:fldCharType="end"/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>. Social benefits (SOC) in [0, 10] vs. health (HEA) in [0, 10] for music composers if the weights are α =</w:t>
      </w:r>
      <w:r w:rsidR="008952B1"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0.125, β = 0.75, and γ = 0.125: HEA = -0.189 SOC + 8.1149.</w:t>
      </w:r>
    </w:p>
    <w:p w14:paraId="5B70C860" w14:textId="77777777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69E4">
        <w:rPr>
          <w:noProof/>
          <w:lang w:eastAsia="en-GB"/>
        </w:rPr>
        <w:drawing>
          <wp:inline distT="0" distB="0" distL="0" distR="0" wp14:anchorId="183E0243" wp14:editId="14E70F57">
            <wp:extent cx="4320000" cy="2160000"/>
            <wp:effectExtent l="0" t="0" r="23495" b="12065"/>
            <wp:docPr id="15" name="Grafico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0C3DFD9" w14:textId="77777777" w:rsidR="004312AE" w:rsidRPr="00FF69E4" w:rsidRDefault="004312AE" w:rsidP="00203A8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56F4606" w14:textId="5F8DD2BB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4312AE" w:rsidRPr="00FF69E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>3. Social benefits (SOC) in [0, 10] vs. happiness (HAP) in [0, 10] for painters if the weights are α = 0.125, β = 0.75, and γ = 0.12</w:t>
      </w:r>
      <w:r w:rsidR="008952B1" w:rsidRPr="00FF69E4">
        <w:rPr>
          <w:rFonts w:ascii="Times New Roman" w:hAnsi="Times New Roman" w:cs="Times New Roman"/>
          <w:b/>
          <w:sz w:val="20"/>
          <w:szCs w:val="20"/>
          <w:lang w:val="en-US"/>
        </w:rPr>
        <w:t>5: HAP = -0.5108 SOC + 8.1921.</w:t>
      </w:r>
    </w:p>
    <w:p w14:paraId="58DE24E0" w14:textId="77777777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69E4">
        <w:rPr>
          <w:noProof/>
          <w:lang w:eastAsia="en-GB"/>
        </w:rPr>
        <w:drawing>
          <wp:inline distT="0" distB="0" distL="0" distR="0" wp14:anchorId="2501AC6C" wp14:editId="7DE619A0">
            <wp:extent cx="4320000" cy="2160000"/>
            <wp:effectExtent l="0" t="0" r="23495" b="12065"/>
            <wp:docPr id="16" name="Grafico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D399744" w14:textId="77777777" w:rsidR="00203A82" w:rsidRPr="00FF69E4" w:rsidRDefault="00203A82" w:rsidP="00203A8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56CE925" w14:textId="05F86C6C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4312AE" w:rsidRPr="00FF69E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>4. Social benefits (SOC) in [0, 10] vs. health (HEA) in [0, 10] for painters if the weights are α =</w:t>
      </w:r>
      <w:r w:rsidR="008952B1"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0.125, β = 0.75, and γ = 0.125: HEA = -0.5776 SOC + 9.6333.</w:t>
      </w:r>
    </w:p>
    <w:p w14:paraId="3E38D0F6" w14:textId="77777777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69E4">
        <w:rPr>
          <w:noProof/>
          <w:lang w:eastAsia="en-GB"/>
        </w:rPr>
        <w:drawing>
          <wp:inline distT="0" distB="0" distL="0" distR="0" wp14:anchorId="5E44695B" wp14:editId="79EDA903">
            <wp:extent cx="4320000" cy="2160000"/>
            <wp:effectExtent l="0" t="0" r="23495" b="12065"/>
            <wp:docPr id="17" name="Grafico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4B540C4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882590C" w14:textId="77777777" w:rsidR="004312AE" w:rsidRPr="00FF69E4" w:rsidRDefault="004312AE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B9F03E5" w14:textId="554DCF88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4312AE" w:rsidRPr="00FF69E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fldChar w:fldCharType="begin"/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instrText xml:space="preserve"> SEQ Figure \* ARABIC </w:instrTex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fldChar w:fldCharType="separate"/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fldChar w:fldCharType="end"/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>. Social benefits (SOC) in [0, 10] vs. happiness (HAP) in [0, 10] for mathematicians and physicists if the weights are α =</w:t>
      </w:r>
      <w:r w:rsidR="008952B1"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0.125, β = 0.75, and γ = 0.125: HAP = -0.062 SOC + 7.4674.</w:t>
      </w:r>
    </w:p>
    <w:p w14:paraId="3E651633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noProof/>
          <w:lang w:eastAsia="en-GB"/>
        </w:rPr>
        <w:drawing>
          <wp:inline distT="0" distB="0" distL="0" distR="0" wp14:anchorId="3E88C531" wp14:editId="26640BD4">
            <wp:extent cx="4320000" cy="2160000"/>
            <wp:effectExtent l="0" t="0" r="23495" b="12065"/>
            <wp:docPr id="5" name="Gra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7116A3C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225531F" w14:textId="77777777" w:rsidR="004312AE" w:rsidRPr="00FF69E4" w:rsidRDefault="004312AE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CF27F23" w14:textId="3B6F725F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4312AE" w:rsidRPr="00FF69E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fldChar w:fldCharType="begin"/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instrText xml:space="preserve"> SEQ Figure \* ARABIC </w:instrTex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fldChar w:fldCharType="separate"/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fldChar w:fldCharType="end"/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>. Social benefits (SOC) in [0, 10] vs. health (HEA) in [0, 10] for mathematicians and physicists if the weights are α =</w:t>
      </w:r>
      <w:r w:rsidR="008952B1"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0.125, β = 0.75, and γ = 0.125: HEA = -0.0992 SOC + 9.2763.</w:t>
      </w:r>
    </w:p>
    <w:p w14:paraId="2E04485F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noProof/>
          <w:lang w:eastAsia="en-GB"/>
        </w:rPr>
        <w:drawing>
          <wp:inline distT="0" distB="0" distL="0" distR="0" wp14:anchorId="7F52A22D" wp14:editId="20248CA3">
            <wp:extent cx="4320000" cy="2160000"/>
            <wp:effectExtent l="0" t="0" r="23495" b="12065"/>
            <wp:docPr id="7" name="Grafico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5592938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88F38D5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9844E5F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3BF6A40" w14:textId="726CE086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4312AE" w:rsidRPr="00FF69E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>7. Social benefits (SOC) in [0, 10] vs. happiness (HAP) in [0, 10] for biologists and chemists if the weights are α =</w:t>
      </w:r>
      <w:r w:rsidR="008952B1"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0.125, β = 0.75, and γ = 0.125: HAP = -0.0914 SOC + 7.4662.</w:t>
      </w:r>
    </w:p>
    <w:p w14:paraId="715C0DFC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noProof/>
          <w:lang w:eastAsia="en-GB"/>
        </w:rPr>
        <w:drawing>
          <wp:inline distT="0" distB="0" distL="0" distR="0" wp14:anchorId="35341F75" wp14:editId="3D838898">
            <wp:extent cx="4320000" cy="2160000"/>
            <wp:effectExtent l="0" t="0" r="23495" b="12065"/>
            <wp:docPr id="6" name="Gra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3917C99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F65E3C2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2DF4BC9" w14:textId="2402978B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4312AE" w:rsidRPr="00FF69E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>8. Social benefits (SOC) in [0, 10] vs. health (HEA) in [0, 10] for biologists and chemists if the weights are α =</w:t>
      </w:r>
      <w:r w:rsidR="008952B1"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0.125, β = 0.75, and γ = 0.125: HEA = -0.1072 SOC + 9.3556.</w:t>
      </w:r>
    </w:p>
    <w:p w14:paraId="7B6B54B4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noProof/>
          <w:lang w:eastAsia="en-GB"/>
        </w:rPr>
        <w:drawing>
          <wp:inline distT="0" distB="0" distL="0" distR="0" wp14:anchorId="59E38E1D" wp14:editId="55EE751B">
            <wp:extent cx="4320000" cy="2160000"/>
            <wp:effectExtent l="0" t="0" r="23495" b="12065"/>
            <wp:docPr id="8" name="Grafico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F9D72CD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64A1497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304B0D5" w14:textId="3D9A3DCE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4312AE" w:rsidRPr="00FF69E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9. Social benefits (SOC) in [0, 10] vs. the number of </w:t>
      </w:r>
      <w:r w:rsidR="00432440" w:rsidRPr="00FF69E4">
        <w:rPr>
          <w:rFonts w:ascii="Times New Roman" w:hAnsi="Times New Roman" w:cs="Times New Roman"/>
          <w:b/>
          <w:sz w:val="20"/>
          <w:szCs w:val="20"/>
          <w:lang w:val="en-US"/>
        </w:rPr>
        <w:t>creators (</w:t>
      </w:r>
      <w:r w:rsidR="00432440" w:rsidRPr="00FF69E4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N</w:t>
      </w:r>
      <w:r w:rsidR="00432440"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) 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>in [0, 50] for music</w:t>
      </w:r>
      <w:r w:rsidR="0077380C"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omposers: SOC = -2.319 ln(N) + 9.395.</w:t>
      </w:r>
    </w:p>
    <w:p w14:paraId="7600BC42" w14:textId="77777777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69E4">
        <w:rPr>
          <w:noProof/>
          <w:lang w:eastAsia="en-GB"/>
        </w:rPr>
        <w:drawing>
          <wp:inline distT="0" distB="0" distL="0" distR="0" wp14:anchorId="04972D6B" wp14:editId="40294DBA">
            <wp:extent cx="4555332" cy="2160000"/>
            <wp:effectExtent l="0" t="0" r="17145" b="12065"/>
            <wp:docPr id="4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4F1F8C1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1E0DE1A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FB43CE1" w14:textId="77777777" w:rsidR="00E93E4C" w:rsidRPr="00FF69E4" w:rsidRDefault="00E93E4C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AB56B0E" w14:textId="6F789AD6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4312AE" w:rsidRPr="00FF69E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10. Social benefits (SOC) in [0, 10] vs. the number of </w:t>
      </w:r>
      <w:r w:rsidR="00432440" w:rsidRPr="00FF69E4">
        <w:rPr>
          <w:rFonts w:ascii="Times New Roman" w:hAnsi="Times New Roman" w:cs="Times New Roman"/>
          <w:b/>
          <w:sz w:val="20"/>
          <w:szCs w:val="20"/>
          <w:lang w:val="en-US"/>
        </w:rPr>
        <w:t>creators (</w:t>
      </w:r>
      <w:r w:rsidR="00432440" w:rsidRPr="00FF69E4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N</w:t>
      </w:r>
      <w:r w:rsidR="00432440"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) </w:t>
      </w:r>
      <w:r w:rsidR="0077380C" w:rsidRPr="00FF69E4">
        <w:rPr>
          <w:rFonts w:ascii="Times New Roman" w:hAnsi="Times New Roman" w:cs="Times New Roman"/>
          <w:b/>
          <w:sz w:val="20"/>
          <w:szCs w:val="20"/>
          <w:lang w:val="en-US"/>
        </w:rPr>
        <w:t>in [0, 50] for painters: SOC = -2.038 ln(N) + 8.2634.</w:t>
      </w:r>
    </w:p>
    <w:p w14:paraId="3CD8C93C" w14:textId="77777777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69E4">
        <w:rPr>
          <w:noProof/>
          <w:lang w:eastAsia="en-GB"/>
        </w:rPr>
        <w:drawing>
          <wp:inline distT="0" distB="0" distL="0" distR="0" wp14:anchorId="04C7CD34" wp14:editId="6141D6F5">
            <wp:extent cx="4555332" cy="2160000"/>
            <wp:effectExtent l="0" t="0" r="17145" b="12065"/>
            <wp:docPr id="9" name="Grafico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3ACD1C5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7F85DA3" w14:textId="77777777" w:rsidR="004312AE" w:rsidRPr="00FF69E4" w:rsidRDefault="004312AE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E2D25B6" w14:textId="5A959523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4312AE" w:rsidRPr="00FF69E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11. Social benefits (SOC) in [0, 10] vs. the number of </w:t>
      </w:r>
      <w:r w:rsidR="00432440" w:rsidRPr="00FF69E4">
        <w:rPr>
          <w:rFonts w:ascii="Times New Roman" w:hAnsi="Times New Roman" w:cs="Times New Roman"/>
          <w:b/>
          <w:sz w:val="20"/>
          <w:szCs w:val="20"/>
          <w:lang w:val="en-US"/>
        </w:rPr>
        <w:t>creators (</w:t>
      </w:r>
      <w:r w:rsidR="00432440" w:rsidRPr="00FF69E4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N</w:t>
      </w:r>
      <w:r w:rsidR="00432440"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) 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>in [0, 50] for mathematicians and phy</w:t>
      </w:r>
      <w:r w:rsidR="0077380C" w:rsidRPr="00FF69E4">
        <w:rPr>
          <w:rFonts w:ascii="Times New Roman" w:hAnsi="Times New Roman" w:cs="Times New Roman"/>
          <w:b/>
          <w:sz w:val="20"/>
          <w:szCs w:val="20"/>
          <w:lang w:val="en-US"/>
        </w:rPr>
        <w:t>sicists: SOC = -3.193 ln(N) + 12.005.</w:t>
      </w:r>
    </w:p>
    <w:p w14:paraId="750C7561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noProof/>
          <w:lang w:eastAsia="en-GB"/>
        </w:rPr>
        <w:drawing>
          <wp:inline distT="0" distB="0" distL="0" distR="0" wp14:anchorId="31DB89EF" wp14:editId="00D8E7A0">
            <wp:extent cx="4555332" cy="2160000"/>
            <wp:effectExtent l="0" t="0" r="17145" b="12065"/>
            <wp:docPr id="10" name="Grafico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A000844" w14:textId="77777777" w:rsidR="00122414" w:rsidRPr="00FF69E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E4A069F" w14:textId="77777777" w:rsidR="004312AE" w:rsidRPr="00FF69E4" w:rsidRDefault="004312AE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8ECED96" w14:textId="7329CA1F" w:rsidR="00122414" w:rsidRPr="00FF69E4" w:rsidRDefault="00122414" w:rsidP="0012241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4312AE" w:rsidRPr="00FF69E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12. Social benefits (SOC) in [0, 10] vs. the number of </w:t>
      </w:r>
      <w:r w:rsidR="00432440" w:rsidRPr="00FF69E4">
        <w:rPr>
          <w:rFonts w:ascii="Times New Roman" w:hAnsi="Times New Roman" w:cs="Times New Roman"/>
          <w:b/>
          <w:sz w:val="20"/>
          <w:szCs w:val="20"/>
          <w:lang w:val="en-US"/>
        </w:rPr>
        <w:t>creators (</w:t>
      </w:r>
      <w:r w:rsidR="00432440" w:rsidRPr="00FF69E4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N</w:t>
      </w:r>
      <w:r w:rsidR="00432440"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) </w:t>
      </w:r>
      <w:r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 [0, </w:t>
      </w:r>
      <w:r w:rsidR="0077380C"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50] for biologists and chemists: </w:t>
      </w:r>
      <w:r w:rsidR="00414C5B"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OC </w:t>
      </w:r>
      <w:r w:rsidR="0077380C" w:rsidRPr="00FF69E4">
        <w:rPr>
          <w:rFonts w:ascii="Times New Roman" w:hAnsi="Times New Roman" w:cs="Times New Roman"/>
          <w:b/>
          <w:sz w:val="20"/>
          <w:szCs w:val="20"/>
          <w:lang w:val="en-US"/>
        </w:rPr>
        <w:t>= -2.826</w:t>
      </w:r>
      <w:r w:rsidR="00414C5B" w:rsidRPr="00FF69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7380C" w:rsidRPr="00FF69E4">
        <w:rPr>
          <w:rFonts w:ascii="Times New Roman" w:hAnsi="Times New Roman" w:cs="Times New Roman"/>
          <w:b/>
          <w:sz w:val="20"/>
          <w:szCs w:val="20"/>
          <w:lang w:val="en-US"/>
        </w:rPr>
        <w:t>ln(</w:t>
      </w:r>
      <w:r w:rsidR="00414C5B" w:rsidRPr="00FF69E4">
        <w:rPr>
          <w:rFonts w:ascii="Times New Roman" w:hAnsi="Times New Roman" w:cs="Times New Roman"/>
          <w:b/>
          <w:sz w:val="20"/>
          <w:szCs w:val="20"/>
          <w:lang w:val="en-US"/>
        </w:rPr>
        <w:t>N</w:t>
      </w:r>
      <w:r w:rsidR="0077380C" w:rsidRPr="00FF69E4">
        <w:rPr>
          <w:rFonts w:ascii="Times New Roman" w:hAnsi="Times New Roman" w:cs="Times New Roman"/>
          <w:b/>
          <w:sz w:val="20"/>
          <w:szCs w:val="20"/>
          <w:lang w:val="en-US"/>
        </w:rPr>
        <w:t>) + 9.7929</w:t>
      </w:r>
      <w:r w:rsidR="00414C5B" w:rsidRPr="00FF69E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14:paraId="246355A8" w14:textId="77777777" w:rsidR="00122414" w:rsidRPr="00996328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F69E4">
        <w:rPr>
          <w:noProof/>
          <w:lang w:eastAsia="en-GB"/>
        </w:rPr>
        <w:drawing>
          <wp:inline distT="0" distB="0" distL="0" distR="0" wp14:anchorId="24FB52EC" wp14:editId="37874146">
            <wp:extent cx="4552951" cy="2160000"/>
            <wp:effectExtent l="0" t="0" r="19050" b="12065"/>
            <wp:docPr id="12" name="Grafico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bookmarkStart w:id="6" w:name="_GoBack"/>
      <w:bookmarkEnd w:id="6"/>
    </w:p>
    <w:p w14:paraId="11D9D06C" w14:textId="77777777" w:rsidR="00122414" w:rsidRDefault="00122414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09055C9" w14:textId="77777777" w:rsidR="00E93E4C" w:rsidRPr="00996328" w:rsidRDefault="00E93E4C" w:rsidP="001224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93E4C" w:rsidRPr="00996328" w:rsidSect="004312AE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45E8B58" w15:done="0"/>
  <w15:commentEx w15:paraId="3B86642D" w15:done="0"/>
  <w15:commentEx w15:paraId="0CAD772C" w15:done="0"/>
  <w15:commentEx w15:paraId="79E0DB51" w15:done="0"/>
  <w15:commentEx w15:paraId="046DC859" w15:done="0"/>
  <w15:commentEx w15:paraId="4EC6C78C" w15:done="0"/>
  <w15:commentEx w15:paraId="10A6F4A8" w15:done="0"/>
  <w15:commentEx w15:paraId="7136DAEE" w15:done="0"/>
  <w15:commentEx w15:paraId="02377367" w15:done="0"/>
  <w15:commentEx w15:paraId="1F633BD3" w15:done="0"/>
  <w15:commentEx w15:paraId="15A2DD8C" w15:done="0"/>
  <w15:commentEx w15:paraId="7EDC14AC" w15:done="0"/>
  <w15:commentEx w15:paraId="0937DE88" w15:done="0"/>
  <w15:commentEx w15:paraId="5C47D203" w15:done="0"/>
  <w15:commentEx w15:paraId="4BC1EC5C" w15:done="0"/>
  <w15:commentEx w15:paraId="0DAE3C37" w15:done="0"/>
  <w15:commentEx w15:paraId="1D518AA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1A319" w16cex:dateUtc="2021-12-13T15:46:00Z"/>
  <w16cex:commentExtensible w16cex:durableId="2561B6B0" w16cex:dateUtc="2021-12-13T17:10:00Z"/>
  <w16cex:commentExtensible w16cex:durableId="2561FB81" w16cex:dateUtc="2021-12-13T22:04:00Z"/>
  <w16cex:commentExtensible w16cex:durableId="2561AB20" w16cex:dateUtc="2021-12-13T16:21:00Z"/>
  <w16cex:commentExtensible w16cex:durableId="2561A731" w16cex:dateUtc="2021-12-13T16:04:00Z"/>
  <w16cex:commentExtensible w16cex:durableId="2561C7E6" w16cex:dateUtc="2021-12-13T18:23:00Z"/>
  <w16cex:commentExtensible w16cex:durableId="2561D643" w16cex:dateUtc="2021-12-13T19:25:00Z"/>
  <w16cex:commentExtensible w16cex:durableId="2561D6EB" w16cex:dateUtc="2021-12-13T19:27:00Z"/>
  <w16cex:commentExtensible w16cex:durableId="2561D71C" w16cex:dateUtc="2021-12-13T19:28:00Z"/>
  <w16cex:commentExtensible w16cex:durableId="2561D762" w16cex:dateUtc="2021-12-13T19:29:00Z"/>
  <w16cex:commentExtensible w16cex:durableId="2561D780" w16cex:dateUtc="2021-12-13T19:30:00Z"/>
  <w16cex:commentExtensible w16cex:durableId="2561D79B" w16cex:dateUtc="2021-12-13T19:30:00Z"/>
  <w16cex:commentExtensible w16cex:durableId="2561D7B9" w16cex:dateUtc="2021-12-13T19:31:00Z"/>
  <w16cex:commentExtensible w16cex:durableId="2561D800" w16cex:dateUtc="2021-12-13T19:32:00Z"/>
  <w16cex:commentExtensible w16cex:durableId="2561CF2E" w16cex:dateUtc="2021-12-13T18:54:00Z"/>
  <w16cex:commentExtensible w16cex:durableId="2561CF5A" w16cex:dateUtc="2021-12-13T18:55:00Z"/>
  <w16cex:commentExtensible w16cex:durableId="2561F599" w16cex:dateUtc="2021-12-13T21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5E8B58" w16cid:durableId="2561A319"/>
  <w16cid:commentId w16cid:paraId="3B86642D" w16cid:durableId="2561B6B0"/>
  <w16cid:commentId w16cid:paraId="0CAD772C" w16cid:durableId="2561FB81"/>
  <w16cid:commentId w16cid:paraId="79E0DB51" w16cid:durableId="2561AB20"/>
  <w16cid:commentId w16cid:paraId="046DC859" w16cid:durableId="2561A731"/>
  <w16cid:commentId w16cid:paraId="4EC6C78C" w16cid:durableId="2561C7E6"/>
  <w16cid:commentId w16cid:paraId="10A6F4A8" w16cid:durableId="2561D643"/>
  <w16cid:commentId w16cid:paraId="7136DAEE" w16cid:durableId="2561D6EB"/>
  <w16cid:commentId w16cid:paraId="02377367" w16cid:durableId="2561D71C"/>
  <w16cid:commentId w16cid:paraId="1F633BD3" w16cid:durableId="2561D762"/>
  <w16cid:commentId w16cid:paraId="15A2DD8C" w16cid:durableId="2561D780"/>
  <w16cid:commentId w16cid:paraId="7EDC14AC" w16cid:durableId="2561D79B"/>
  <w16cid:commentId w16cid:paraId="0937DE88" w16cid:durableId="2561D7B9"/>
  <w16cid:commentId w16cid:paraId="5C47D203" w16cid:durableId="2561D800"/>
  <w16cid:commentId w16cid:paraId="4BC1EC5C" w16cid:durableId="2561CF2E"/>
  <w16cid:commentId w16cid:paraId="0DAE3C37" w16cid:durableId="2561CF5A"/>
  <w16cid:commentId w16cid:paraId="1D518AAA" w16cid:durableId="2561F59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eoffrey Hart">
    <w15:presenceInfo w15:providerId="Windows Live" w15:userId="800f4e5f51883f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414"/>
    <w:rsid w:val="0001163D"/>
    <w:rsid w:val="000168EB"/>
    <w:rsid w:val="000F702B"/>
    <w:rsid w:val="0010432B"/>
    <w:rsid w:val="00111BF0"/>
    <w:rsid w:val="00122414"/>
    <w:rsid w:val="00146385"/>
    <w:rsid w:val="001766FF"/>
    <w:rsid w:val="0018042A"/>
    <w:rsid w:val="001A6977"/>
    <w:rsid w:val="001C05AC"/>
    <w:rsid w:val="00203A82"/>
    <w:rsid w:val="002E0604"/>
    <w:rsid w:val="002E12B3"/>
    <w:rsid w:val="002E526C"/>
    <w:rsid w:val="00342E90"/>
    <w:rsid w:val="00397F85"/>
    <w:rsid w:val="003A5573"/>
    <w:rsid w:val="003B52BB"/>
    <w:rsid w:val="00414C5B"/>
    <w:rsid w:val="004312AE"/>
    <w:rsid w:val="00432440"/>
    <w:rsid w:val="004A5A8A"/>
    <w:rsid w:val="004C4083"/>
    <w:rsid w:val="004E0CC8"/>
    <w:rsid w:val="0059509E"/>
    <w:rsid w:val="005B30E0"/>
    <w:rsid w:val="005E2DF0"/>
    <w:rsid w:val="00613EA2"/>
    <w:rsid w:val="006212AF"/>
    <w:rsid w:val="0076596C"/>
    <w:rsid w:val="0077380C"/>
    <w:rsid w:val="007756FD"/>
    <w:rsid w:val="007F1B9D"/>
    <w:rsid w:val="007F2C45"/>
    <w:rsid w:val="008327A6"/>
    <w:rsid w:val="00861A34"/>
    <w:rsid w:val="008952B1"/>
    <w:rsid w:val="008C1817"/>
    <w:rsid w:val="008E45A1"/>
    <w:rsid w:val="008F12F0"/>
    <w:rsid w:val="008F7751"/>
    <w:rsid w:val="00903EFE"/>
    <w:rsid w:val="009278F9"/>
    <w:rsid w:val="00950CE6"/>
    <w:rsid w:val="009679C4"/>
    <w:rsid w:val="0097120B"/>
    <w:rsid w:val="0099360C"/>
    <w:rsid w:val="009B49F6"/>
    <w:rsid w:val="00A27E72"/>
    <w:rsid w:val="00A47E62"/>
    <w:rsid w:val="00A8563F"/>
    <w:rsid w:val="00AA45DE"/>
    <w:rsid w:val="00AC0C21"/>
    <w:rsid w:val="00AF2FC2"/>
    <w:rsid w:val="00B0074E"/>
    <w:rsid w:val="00B90751"/>
    <w:rsid w:val="00BA298A"/>
    <w:rsid w:val="00C00BF9"/>
    <w:rsid w:val="00C00D56"/>
    <w:rsid w:val="00C13D34"/>
    <w:rsid w:val="00CA2AA6"/>
    <w:rsid w:val="00CB4854"/>
    <w:rsid w:val="00D40E44"/>
    <w:rsid w:val="00D52498"/>
    <w:rsid w:val="00DA1A74"/>
    <w:rsid w:val="00DE1EC0"/>
    <w:rsid w:val="00E01B5B"/>
    <w:rsid w:val="00E104CF"/>
    <w:rsid w:val="00E93E4C"/>
    <w:rsid w:val="00EE17C0"/>
    <w:rsid w:val="00F35C09"/>
    <w:rsid w:val="00F54E60"/>
    <w:rsid w:val="00F9254D"/>
    <w:rsid w:val="00FB1CF9"/>
    <w:rsid w:val="00FC0130"/>
    <w:rsid w:val="00FC039D"/>
    <w:rsid w:val="00FF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C84C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B1CF9"/>
  </w:style>
  <w:style w:type="paragraph" w:styleId="Titolo1">
    <w:name w:val="heading 1"/>
    <w:basedOn w:val="Normale"/>
    <w:next w:val="Normale"/>
    <w:link w:val="Titolo1Carattere"/>
    <w:uiPriority w:val="9"/>
    <w:qFormat/>
    <w:rsid w:val="00122414"/>
    <w:pPr>
      <w:keepNext/>
      <w:keepLines/>
      <w:spacing w:before="120" w:after="120" w:line="240" w:lineRule="auto"/>
      <w:outlineLvl w:val="0"/>
    </w:pPr>
    <w:rPr>
      <w:rFonts w:ascii="Arial" w:eastAsiaTheme="minorEastAsia" w:hAnsi="Arial" w:cs="Arial"/>
      <w:b/>
      <w:bCs/>
      <w:sz w:val="32"/>
      <w:szCs w:val="32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22414"/>
    <w:rPr>
      <w:rFonts w:ascii="Arial" w:eastAsiaTheme="minorEastAsia" w:hAnsi="Arial" w:cs="Arial"/>
      <w:b/>
      <w:bCs/>
      <w:sz w:val="32"/>
      <w:szCs w:val="32"/>
      <w:lang w:val="it-IT"/>
    </w:rPr>
  </w:style>
  <w:style w:type="paragraph" w:styleId="Didascalia">
    <w:name w:val="caption"/>
    <w:basedOn w:val="Normale"/>
    <w:next w:val="Normale"/>
    <w:qFormat/>
    <w:rsid w:val="00122414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styleId="Grigliatabella">
    <w:name w:val="Table Grid"/>
    <w:basedOn w:val="Tabellanormale"/>
    <w:uiPriority w:val="39"/>
    <w:rsid w:val="00122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link w:val="TestofumettoCarattere"/>
    <w:uiPriority w:val="99"/>
    <w:semiHidden/>
    <w:unhideWhenUsed/>
    <w:rsid w:val="00122414"/>
    <w:pPr>
      <w:spacing w:after="0" w:line="240" w:lineRule="auto"/>
    </w:pPr>
    <w:rPr>
      <w:rFonts w:ascii="Times New Roman" w:hAnsi="Times New Roman" w:cs="Times New Roman"/>
      <w:sz w:val="24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22414"/>
    <w:rPr>
      <w:rFonts w:ascii="Times New Roman" w:hAnsi="Times New Roman" w:cs="Times New Roman"/>
      <w:sz w:val="24"/>
      <w:szCs w:val="16"/>
    </w:rPr>
  </w:style>
  <w:style w:type="character" w:customStyle="1" w:styleId="MathematicaFormatStandardForm">
    <w:name w:val="MathematicaFormatStandardForm"/>
    <w:uiPriority w:val="99"/>
    <w:rsid w:val="00342E90"/>
    <w:rPr>
      <w:rFonts w:ascii="Courier" w:hAnsi="Courier" w:cs="Courier"/>
    </w:rPr>
  </w:style>
  <w:style w:type="paragraph" w:styleId="Revisione">
    <w:name w:val="Revision"/>
    <w:hidden/>
    <w:uiPriority w:val="99"/>
    <w:semiHidden/>
    <w:rsid w:val="001766FF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2E526C"/>
    <w:rPr>
      <w:sz w:val="16"/>
      <w:szCs w:val="16"/>
    </w:rPr>
  </w:style>
  <w:style w:type="paragraph" w:styleId="Testocommento">
    <w:name w:val="annotation text"/>
    <w:link w:val="TestocommentoCarattere"/>
    <w:uiPriority w:val="99"/>
    <w:unhideWhenUsed/>
    <w:rsid w:val="00FB1CF9"/>
    <w:pPr>
      <w:spacing w:line="240" w:lineRule="auto"/>
    </w:pPr>
    <w:rPr>
      <w:rFonts w:ascii="Times New Roman" w:hAnsi="Times New Roman" w:cs="Times New Roman"/>
      <w:sz w:val="24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B1CF9"/>
    <w:rPr>
      <w:rFonts w:ascii="Times New Roman" w:hAnsi="Times New Roman" w:cs="Times New Roman"/>
      <w:sz w:val="24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E52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E526C"/>
    <w:rPr>
      <w:rFonts w:ascii="Times New Roman" w:hAnsi="Times New Roman" w:cs="Times New Roman"/>
      <w:b/>
      <w:bCs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B1CF9"/>
  </w:style>
  <w:style w:type="paragraph" w:styleId="Titolo1">
    <w:name w:val="heading 1"/>
    <w:basedOn w:val="Normale"/>
    <w:next w:val="Normale"/>
    <w:link w:val="Titolo1Carattere"/>
    <w:uiPriority w:val="9"/>
    <w:qFormat/>
    <w:rsid w:val="00122414"/>
    <w:pPr>
      <w:keepNext/>
      <w:keepLines/>
      <w:spacing w:before="120" w:after="120" w:line="240" w:lineRule="auto"/>
      <w:outlineLvl w:val="0"/>
    </w:pPr>
    <w:rPr>
      <w:rFonts w:ascii="Arial" w:eastAsiaTheme="minorEastAsia" w:hAnsi="Arial" w:cs="Arial"/>
      <w:b/>
      <w:bCs/>
      <w:sz w:val="32"/>
      <w:szCs w:val="32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22414"/>
    <w:rPr>
      <w:rFonts w:ascii="Arial" w:eastAsiaTheme="minorEastAsia" w:hAnsi="Arial" w:cs="Arial"/>
      <w:b/>
      <w:bCs/>
      <w:sz w:val="32"/>
      <w:szCs w:val="32"/>
      <w:lang w:val="it-IT"/>
    </w:rPr>
  </w:style>
  <w:style w:type="paragraph" w:styleId="Didascalia">
    <w:name w:val="caption"/>
    <w:basedOn w:val="Normale"/>
    <w:next w:val="Normale"/>
    <w:qFormat/>
    <w:rsid w:val="00122414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styleId="Grigliatabella">
    <w:name w:val="Table Grid"/>
    <w:basedOn w:val="Tabellanormale"/>
    <w:uiPriority w:val="39"/>
    <w:rsid w:val="00122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link w:val="TestofumettoCarattere"/>
    <w:uiPriority w:val="99"/>
    <w:semiHidden/>
    <w:unhideWhenUsed/>
    <w:rsid w:val="00122414"/>
    <w:pPr>
      <w:spacing w:after="0" w:line="240" w:lineRule="auto"/>
    </w:pPr>
    <w:rPr>
      <w:rFonts w:ascii="Times New Roman" w:hAnsi="Times New Roman" w:cs="Times New Roman"/>
      <w:sz w:val="24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22414"/>
    <w:rPr>
      <w:rFonts w:ascii="Times New Roman" w:hAnsi="Times New Roman" w:cs="Times New Roman"/>
      <w:sz w:val="24"/>
      <w:szCs w:val="16"/>
    </w:rPr>
  </w:style>
  <w:style w:type="character" w:customStyle="1" w:styleId="MathematicaFormatStandardForm">
    <w:name w:val="MathematicaFormatStandardForm"/>
    <w:uiPriority w:val="99"/>
    <w:rsid w:val="00342E90"/>
    <w:rPr>
      <w:rFonts w:ascii="Courier" w:hAnsi="Courier" w:cs="Courier"/>
    </w:rPr>
  </w:style>
  <w:style w:type="paragraph" w:styleId="Revisione">
    <w:name w:val="Revision"/>
    <w:hidden/>
    <w:uiPriority w:val="99"/>
    <w:semiHidden/>
    <w:rsid w:val="001766FF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2E526C"/>
    <w:rPr>
      <w:sz w:val="16"/>
      <w:szCs w:val="16"/>
    </w:rPr>
  </w:style>
  <w:style w:type="paragraph" w:styleId="Testocommento">
    <w:name w:val="annotation text"/>
    <w:link w:val="TestocommentoCarattere"/>
    <w:uiPriority w:val="99"/>
    <w:unhideWhenUsed/>
    <w:rsid w:val="00FB1CF9"/>
    <w:pPr>
      <w:spacing w:line="240" w:lineRule="auto"/>
    </w:pPr>
    <w:rPr>
      <w:rFonts w:ascii="Times New Roman" w:hAnsi="Times New Roman" w:cs="Times New Roman"/>
      <w:sz w:val="24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B1CF9"/>
    <w:rPr>
      <w:rFonts w:ascii="Times New Roman" w:hAnsi="Times New Roman" w:cs="Times New Roman"/>
      <w:sz w:val="24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E52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E526C"/>
    <w:rPr>
      <w:rFonts w:ascii="Times New Roman" w:hAnsi="Times New Roman" w:cs="Times New Roman"/>
      <w:b/>
      <w:bCs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74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microsoft.com/office/2011/relationships/people" Target="people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" Type="http://schemas.openxmlformats.org/officeDocument/2006/relationships/styles" Target="styles.xml"/><Relationship Id="rId16" Type="http://schemas.openxmlformats.org/officeDocument/2006/relationships/chart" Target="charts/chart11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chart" Target="charts/chart10.xml"/><Relationship Id="rId23" Type="http://schemas.microsoft.com/office/2016/09/relationships/commentsIds" Target="commentsIds.xml"/><Relationship Id="rId10" Type="http://schemas.openxmlformats.org/officeDocument/2006/relationships/chart" Target="charts/chart5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microsoft.com/office/2018/08/relationships/commentsExtensible" Target="commentsExtensi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tente\Desktop\TSC\TSCdata36bet075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tente\Desktop\TSC\TSCdata36bet075jun21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tente\Desktop\TSC\TSCdata36bet075jun21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tente\Desktop\TSC\TSCdata36bet075jun2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tente\Desktop\TSC\TSCdata36bet075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tente\Desktop\TSC\TSCdata36bet075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tente\Desktop\TSC\TSCdata36bet075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tente\Desktop\TSC\TSCdata28bet075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tente\Desktop\TSC\TSCdata28bet075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tente\Desktop\TSC\TSCdata28bet075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tente\Desktop\TSC\TSCdata28bet075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tente\Desktop\TSC\TSCdata36bet075jun2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pop&amp;hap'!$N$1</c:f>
              <c:strCache>
                <c:ptCount val="1"/>
                <c:pt idx="0">
                  <c:v>hap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xVal>
            <c:numRef>
              <c:f>'pop&amp;hap'!$M$2:$M$51</c:f>
              <c:numCache>
                <c:formatCode>General</c:formatCode>
                <c:ptCount val="50"/>
                <c:pt idx="0">
                  <c:v>1</c:v>
                </c:pt>
                <c:pt idx="1">
                  <c:v>10</c:v>
                </c:pt>
                <c:pt idx="2">
                  <c:v>1</c:v>
                </c:pt>
                <c:pt idx="3">
                  <c:v>2</c:v>
                </c:pt>
                <c:pt idx="4">
                  <c:v>5</c:v>
                </c:pt>
                <c:pt idx="5">
                  <c:v>1</c:v>
                </c:pt>
                <c:pt idx="6">
                  <c:v>6</c:v>
                </c:pt>
                <c:pt idx="7">
                  <c:v>2</c:v>
                </c:pt>
                <c:pt idx="8">
                  <c:v>1</c:v>
                </c:pt>
                <c:pt idx="9">
                  <c:v>1</c:v>
                </c:pt>
                <c:pt idx="10">
                  <c:v>4</c:v>
                </c:pt>
                <c:pt idx="11">
                  <c:v>3</c:v>
                </c:pt>
                <c:pt idx="12">
                  <c:v>0.5</c:v>
                </c:pt>
                <c:pt idx="13">
                  <c:v>2.5</c:v>
                </c:pt>
                <c:pt idx="14">
                  <c:v>6</c:v>
                </c:pt>
                <c:pt idx="15">
                  <c:v>3</c:v>
                </c:pt>
                <c:pt idx="16">
                  <c:v>1</c:v>
                </c:pt>
                <c:pt idx="17">
                  <c:v>1</c:v>
                </c:pt>
                <c:pt idx="18">
                  <c:v>2</c:v>
                </c:pt>
                <c:pt idx="19">
                  <c:v>1</c:v>
                </c:pt>
                <c:pt idx="20">
                  <c:v>1</c:v>
                </c:pt>
                <c:pt idx="21">
                  <c:v>0.5</c:v>
                </c:pt>
                <c:pt idx="22">
                  <c:v>2</c:v>
                </c:pt>
                <c:pt idx="23">
                  <c:v>2.5</c:v>
                </c:pt>
                <c:pt idx="24">
                  <c:v>1</c:v>
                </c:pt>
                <c:pt idx="25">
                  <c:v>1</c:v>
                </c:pt>
                <c:pt idx="26">
                  <c:v>3</c:v>
                </c:pt>
                <c:pt idx="27">
                  <c:v>1</c:v>
                </c:pt>
                <c:pt idx="28">
                  <c:v>3</c:v>
                </c:pt>
                <c:pt idx="29">
                  <c:v>2</c:v>
                </c:pt>
                <c:pt idx="30">
                  <c:v>2</c:v>
                </c:pt>
                <c:pt idx="31">
                  <c:v>7</c:v>
                </c:pt>
                <c:pt idx="32">
                  <c:v>2.5</c:v>
                </c:pt>
                <c:pt idx="33">
                  <c:v>3</c:v>
                </c:pt>
                <c:pt idx="34">
                  <c:v>1</c:v>
                </c:pt>
                <c:pt idx="35">
                  <c:v>2</c:v>
                </c:pt>
                <c:pt idx="36">
                  <c:v>0.5</c:v>
                </c:pt>
                <c:pt idx="37">
                  <c:v>4</c:v>
                </c:pt>
                <c:pt idx="38">
                  <c:v>2</c:v>
                </c:pt>
                <c:pt idx="39">
                  <c:v>1</c:v>
                </c:pt>
                <c:pt idx="40">
                  <c:v>2</c:v>
                </c:pt>
                <c:pt idx="41">
                  <c:v>5</c:v>
                </c:pt>
                <c:pt idx="42">
                  <c:v>3.5</c:v>
                </c:pt>
                <c:pt idx="43">
                  <c:v>1</c:v>
                </c:pt>
                <c:pt idx="44">
                  <c:v>1</c:v>
                </c:pt>
                <c:pt idx="45">
                  <c:v>2.5</c:v>
                </c:pt>
                <c:pt idx="46">
                  <c:v>2</c:v>
                </c:pt>
                <c:pt idx="47">
                  <c:v>9</c:v>
                </c:pt>
                <c:pt idx="48">
                  <c:v>1</c:v>
                </c:pt>
                <c:pt idx="49">
                  <c:v>2.5</c:v>
                </c:pt>
              </c:numCache>
            </c:numRef>
          </c:xVal>
          <c:yVal>
            <c:numRef>
              <c:f>'pop&amp;hap'!$N$2:$N$51</c:f>
              <c:numCache>
                <c:formatCode>0.00</c:formatCode>
                <c:ptCount val="50"/>
                <c:pt idx="0">
                  <c:v>5.1530612244897958</c:v>
                </c:pt>
                <c:pt idx="1">
                  <c:v>5.2799342105263154</c:v>
                </c:pt>
                <c:pt idx="2">
                  <c:v>5.2455882352941172</c:v>
                </c:pt>
                <c:pt idx="3">
                  <c:v>6.1079545454545459</c:v>
                </c:pt>
                <c:pt idx="4">
                  <c:v>3.5187770270270269</c:v>
                </c:pt>
                <c:pt idx="5">
                  <c:v>4.9208333333333325</c:v>
                </c:pt>
                <c:pt idx="6">
                  <c:v>5.9136718749999995</c:v>
                </c:pt>
                <c:pt idx="7">
                  <c:v>8.7957317073170742</c:v>
                </c:pt>
                <c:pt idx="8">
                  <c:v>5.4373263888888888</c:v>
                </c:pt>
                <c:pt idx="9">
                  <c:v>5.671551724137931</c:v>
                </c:pt>
                <c:pt idx="10">
                  <c:v>5.2166273584905651</c:v>
                </c:pt>
                <c:pt idx="11">
                  <c:v>4.263461538461538</c:v>
                </c:pt>
                <c:pt idx="12">
                  <c:v>9.2626953125</c:v>
                </c:pt>
                <c:pt idx="13">
                  <c:v>5.9848214285714283</c:v>
                </c:pt>
                <c:pt idx="14">
                  <c:v>4.3410147058823529</c:v>
                </c:pt>
                <c:pt idx="15">
                  <c:v>8.0952380952380949</c:v>
                </c:pt>
                <c:pt idx="16">
                  <c:v>4.6365259740259734</c:v>
                </c:pt>
                <c:pt idx="17">
                  <c:v>7.6720727848101262</c:v>
                </c:pt>
                <c:pt idx="18">
                  <c:v>9.0783227848101262</c:v>
                </c:pt>
                <c:pt idx="19">
                  <c:v>5.5816406249999995</c:v>
                </c:pt>
                <c:pt idx="20">
                  <c:v>7.9800724637681162</c:v>
                </c:pt>
                <c:pt idx="21">
                  <c:v>8.377016129032258</c:v>
                </c:pt>
                <c:pt idx="22">
                  <c:v>8.7833333333333332</c:v>
                </c:pt>
                <c:pt idx="23">
                  <c:v>5.9257352941176462</c:v>
                </c:pt>
                <c:pt idx="24">
                  <c:v>8.9824695121951219</c:v>
                </c:pt>
                <c:pt idx="25">
                  <c:v>5.7794642857142851</c:v>
                </c:pt>
                <c:pt idx="26">
                  <c:v>4.2792763157894731</c:v>
                </c:pt>
                <c:pt idx="27">
                  <c:v>4.7124999999999995</c:v>
                </c:pt>
                <c:pt idx="28">
                  <c:v>8.3324795081967213</c:v>
                </c:pt>
                <c:pt idx="29">
                  <c:v>5.9948275862068963</c:v>
                </c:pt>
                <c:pt idx="30">
                  <c:v>8.1610576923076916</c:v>
                </c:pt>
                <c:pt idx="31">
                  <c:v>6.24185606060606</c:v>
                </c:pt>
                <c:pt idx="32">
                  <c:v>6.1499999999999995</c:v>
                </c:pt>
                <c:pt idx="33">
                  <c:v>7.97883064516129</c:v>
                </c:pt>
                <c:pt idx="34">
                  <c:v>3.817331395348837</c:v>
                </c:pt>
                <c:pt idx="35">
                  <c:v>5.704824561403508</c:v>
                </c:pt>
                <c:pt idx="36">
                  <c:v>5.6109374999999995</c:v>
                </c:pt>
                <c:pt idx="37">
                  <c:v>5.0238223684210528</c:v>
                </c:pt>
                <c:pt idx="38">
                  <c:v>7.9723837209302326</c:v>
                </c:pt>
                <c:pt idx="39">
                  <c:v>7.5979872881355934</c:v>
                </c:pt>
                <c:pt idx="40">
                  <c:v>8.605925324675324</c:v>
                </c:pt>
                <c:pt idx="41">
                  <c:v>5.725806451612903</c:v>
                </c:pt>
                <c:pt idx="42">
                  <c:v>5.5684782608695649</c:v>
                </c:pt>
                <c:pt idx="43">
                  <c:v>5.1812499999999995</c:v>
                </c:pt>
                <c:pt idx="44">
                  <c:v>8.9</c:v>
                </c:pt>
                <c:pt idx="45">
                  <c:v>6.6680743243243246</c:v>
                </c:pt>
                <c:pt idx="46">
                  <c:v>8.8014705882352935</c:v>
                </c:pt>
                <c:pt idx="47">
                  <c:v>9.1193181818181817</c:v>
                </c:pt>
                <c:pt idx="48">
                  <c:v>7.890625</c:v>
                </c:pt>
                <c:pt idx="49">
                  <c:v>5.708035714285713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150-4347-8E78-93C9672CCC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2299776"/>
        <c:axId val="132301568"/>
      </c:scatterChart>
      <c:valAx>
        <c:axId val="132299776"/>
        <c:scaling>
          <c:orientation val="minMax"/>
          <c:max val="10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crossAx val="132301568"/>
        <c:crosses val="autoZero"/>
        <c:crossBetween val="midCat"/>
      </c:valAx>
      <c:valAx>
        <c:axId val="132301568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crossAx val="13229977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OC!$G$1</c:f>
              <c:strCache>
                <c:ptCount val="1"/>
                <c:pt idx="0">
                  <c:v>PA</c:v>
                </c:pt>
              </c:strCache>
            </c:strRef>
          </c:tx>
          <c:invertIfNegative val="0"/>
          <c:trendline>
            <c:trendlineType val="log"/>
            <c:dispRSqr val="0"/>
            <c:dispEq val="0"/>
          </c:trendline>
          <c:val>
            <c:numRef>
              <c:f>SOC!$G$2:$G$51</c:f>
              <c:numCache>
                <c:formatCode>0</c:formatCode>
                <c:ptCount val="50"/>
                <c:pt idx="0">
                  <c:v>10</c:v>
                </c:pt>
                <c:pt idx="1">
                  <c:v>6.5</c:v>
                </c:pt>
                <c:pt idx="2">
                  <c:v>6.5</c:v>
                </c:pt>
                <c:pt idx="3">
                  <c:v>6</c:v>
                </c:pt>
                <c:pt idx="4">
                  <c:v>4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1.5</c:v>
                </c:pt>
                <c:pt idx="26">
                  <c:v>1.5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0.5</c:v>
                </c:pt>
                <c:pt idx="48">
                  <c:v>0.5</c:v>
                </c:pt>
                <c:pt idx="49">
                  <c:v>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B50-914F-B1C1-770D761B42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8279936"/>
        <c:axId val="138281728"/>
      </c:barChart>
      <c:catAx>
        <c:axId val="138279936"/>
        <c:scaling>
          <c:orientation val="minMax"/>
        </c:scaling>
        <c:delete val="0"/>
        <c:axPos val="b"/>
        <c:majorTickMark val="out"/>
        <c:minorTickMark val="none"/>
        <c:tickLblPos val="nextTo"/>
        <c:crossAx val="138281728"/>
        <c:crosses val="autoZero"/>
        <c:auto val="1"/>
        <c:lblAlgn val="ctr"/>
        <c:lblOffset val="100"/>
        <c:tickLblSkip val="10"/>
        <c:noMultiLvlLbl val="0"/>
      </c:catAx>
      <c:valAx>
        <c:axId val="138281728"/>
        <c:scaling>
          <c:orientation val="minMax"/>
          <c:max val="10"/>
        </c:scaling>
        <c:delete val="0"/>
        <c:axPos val="l"/>
        <c:majorGridlines/>
        <c:numFmt formatCode="0" sourceLinked="1"/>
        <c:majorTickMark val="out"/>
        <c:minorTickMark val="none"/>
        <c:tickLblPos val="nextTo"/>
        <c:crossAx val="138279936"/>
        <c:crosses val="autoZero"/>
        <c:crossBetween val="between"/>
        <c:majorUnit val="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OC!$H$1</c:f>
              <c:strCache>
                <c:ptCount val="1"/>
                <c:pt idx="0">
                  <c:v>MP</c:v>
                </c:pt>
              </c:strCache>
            </c:strRef>
          </c:tx>
          <c:invertIfNegative val="0"/>
          <c:trendline>
            <c:trendlineType val="log"/>
            <c:dispRSqr val="0"/>
            <c:dispEq val="0"/>
          </c:trendline>
          <c:val>
            <c:numRef>
              <c:f>SOC!$H$2:$H$51</c:f>
              <c:numCache>
                <c:formatCode>0</c:formatCode>
                <c:ptCount val="50"/>
                <c:pt idx="0">
                  <c:v>10</c:v>
                </c:pt>
                <c:pt idx="1">
                  <c:v>10</c:v>
                </c:pt>
                <c:pt idx="2">
                  <c:v>10.06031746031746</c:v>
                </c:pt>
                <c:pt idx="3">
                  <c:v>9.6966564624498073</c:v>
                </c:pt>
                <c:pt idx="4">
                  <c:v>7.8622828290859932</c:v>
                </c:pt>
                <c:pt idx="5">
                  <c:v>7.2688888888888892</c:v>
                </c:pt>
                <c:pt idx="6">
                  <c:v>5.9921281755655382</c:v>
                </c:pt>
                <c:pt idx="7">
                  <c:v>5.5011330656382942</c:v>
                </c:pt>
                <c:pt idx="8">
                  <c:v>4.4813739911740154</c:v>
                </c:pt>
                <c:pt idx="9">
                  <c:v>3.9606349206349205</c:v>
                </c:pt>
                <c:pt idx="10">
                  <c:v>3.6507936507936507</c:v>
                </c:pt>
                <c:pt idx="11">
                  <c:v>3.4679759869598059</c:v>
                </c:pt>
                <c:pt idx="12">
                  <c:v>3.0614285714285714</c:v>
                </c:pt>
                <c:pt idx="13">
                  <c:v>2.9547171311573175</c:v>
                </c:pt>
                <c:pt idx="14">
                  <c:v>2.9547171311573175</c:v>
                </c:pt>
                <c:pt idx="15">
                  <c:v>2.9352363535164794</c:v>
                </c:pt>
                <c:pt idx="16">
                  <c:v>2.7074603174603173</c:v>
                </c:pt>
                <c:pt idx="17">
                  <c:v>2.5358730158730158</c:v>
                </c:pt>
                <c:pt idx="18">
                  <c:v>2.4973015873015871</c:v>
                </c:pt>
                <c:pt idx="19">
                  <c:v>2.4017015862918938</c:v>
                </c:pt>
                <c:pt idx="20">
                  <c:v>2.3873891782292369</c:v>
                </c:pt>
                <c:pt idx="21">
                  <c:v>2.3060317460317461</c:v>
                </c:pt>
                <c:pt idx="22">
                  <c:v>1.8331809326919255</c:v>
                </c:pt>
                <c:pt idx="23">
                  <c:v>1.8264222955512266</c:v>
                </c:pt>
                <c:pt idx="24">
                  <c:v>1.7142857142857144</c:v>
                </c:pt>
                <c:pt idx="25">
                  <c:v>1.7063492063492065</c:v>
                </c:pt>
                <c:pt idx="26">
                  <c:v>1.5902675625173934</c:v>
                </c:pt>
                <c:pt idx="27">
                  <c:v>1.1938933725599332</c:v>
                </c:pt>
                <c:pt idx="28">
                  <c:v>1.1553968253968254</c:v>
                </c:pt>
                <c:pt idx="29">
                  <c:v>1.0061904761904763</c:v>
                </c:pt>
                <c:pt idx="30">
                  <c:v>0.65730158730158739</c:v>
                </c:pt>
                <c:pt idx="31">
                  <c:v>0.71809523809523812</c:v>
                </c:pt>
                <c:pt idx="32">
                  <c:v>0.61304814535045526</c:v>
                </c:pt>
                <c:pt idx="33">
                  <c:v>0.43460317460317466</c:v>
                </c:pt>
                <c:pt idx="34">
                  <c:v>0.40313282709815929</c:v>
                </c:pt>
                <c:pt idx="35">
                  <c:v>0.42460317460317465</c:v>
                </c:pt>
                <c:pt idx="36">
                  <c:v>0.38317460317460317</c:v>
                </c:pt>
                <c:pt idx="37">
                  <c:v>0.3652380952380952</c:v>
                </c:pt>
                <c:pt idx="38">
                  <c:v>0.35730158730158729</c:v>
                </c:pt>
                <c:pt idx="39">
                  <c:v>0.3336507936507937</c:v>
                </c:pt>
                <c:pt idx="40">
                  <c:v>0.25460317460317461</c:v>
                </c:pt>
                <c:pt idx="41">
                  <c:v>0.11047619047619048</c:v>
                </c:pt>
                <c:pt idx="42">
                  <c:v>9.7142857142857142E-2</c:v>
                </c:pt>
                <c:pt idx="43">
                  <c:v>8.936507936507937E-2</c:v>
                </c:pt>
                <c:pt idx="44">
                  <c:v>7.2754740985170749E-2</c:v>
                </c:pt>
                <c:pt idx="45">
                  <c:v>7.0766906532024013E-2</c:v>
                </c:pt>
                <c:pt idx="46">
                  <c:v>6.3015873015873025E-2</c:v>
                </c:pt>
                <c:pt idx="47">
                  <c:v>0</c:v>
                </c:pt>
                <c:pt idx="48">
                  <c:v>3.9756689062934837E-3</c:v>
                </c:pt>
                <c:pt idx="49">
                  <c:v>2.380952380952381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FE1-BA4A-97AD-CC5DC96CFF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8298496"/>
        <c:axId val="138300032"/>
      </c:barChart>
      <c:catAx>
        <c:axId val="138298496"/>
        <c:scaling>
          <c:orientation val="minMax"/>
        </c:scaling>
        <c:delete val="0"/>
        <c:axPos val="b"/>
        <c:majorTickMark val="out"/>
        <c:minorTickMark val="none"/>
        <c:tickLblPos val="nextTo"/>
        <c:crossAx val="138300032"/>
        <c:crosses val="autoZero"/>
        <c:auto val="1"/>
        <c:lblAlgn val="ctr"/>
        <c:lblOffset val="100"/>
        <c:tickLblSkip val="10"/>
        <c:noMultiLvlLbl val="0"/>
      </c:catAx>
      <c:valAx>
        <c:axId val="138300032"/>
        <c:scaling>
          <c:orientation val="minMax"/>
          <c:max val="10"/>
        </c:scaling>
        <c:delete val="0"/>
        <c:axPos val="l"/>
        <c:majorGridlines/>
        <c:numFmt formatCode="0" sourceLinked="1"/>
        <c:majorTickMark val="out"/>
        <c:minorTickMark val="none"/>
        <c:tickLblPos val="nextTo"/>
        <c:crossAx val="1382984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OC!$I$1</c:f>
              <c:strCache>
                <c:ptCount val="1"/>
                <c:pt idx="0">
                  <c:v>BC</c:v>
                </c:pt>
              </c:strCache>
            </c:strRef>
          </c:tx>
          <c:invertIfNegative val="0"/>
          <c:trendline>
            <c:trendlineType val="log"/>
            <c:dispRSqr val="0"/>
            <c:dispEq val="0"/>
          </c:trendline>
          <c:val>
            <c:numRef>
              <c:f>SOC!$I$2:$I$51</c:f>
              <c:numCache>
                <c:formatCode>0</c:formatCode>
                <c:ptCount val="50"/>
                <c:pt idx="0">
                  <c:v>10.293360782295419</c:v>
                </c:pt>
                <c:pt idx="1">
                  <c:v>10</c:v>
                </c:pt>
                <c:pt idx="2">
                  <c:v>10</c:v>
                </c:pt>
                <c:pt idx="3">
                  <c:v>8.1574884199691198</c:v>
                </c:pt>
                <c:pt idx="4">
                  <c:v>7.2619660319094184</c:v>
                </c:pt>
                <c:pt idx="5">
                  <c:v>4.4441585177560476</c:v>
                </c:pt>
                <c:pt idx="6">
                  <c:v>2.9547171311573175</c:v>
                </c:pt>
                <c:pt idx="7">
                  <c:v>2.401978099611445</c:v>
                </c:pt>
                <c:pt idx="8">
                  <c:v>1.8619255072805054</c:v>
                </c:pt>
                <c:pt idx="9">
                  <c:v>1.5699203265434281</c:v>
                </c:pt>
                <c:pt idx="10">
                  <c:v>1.3375721182150004</c:v>
                </c:pt>
                <c:pt idx="11">
                  <c:v>1.2606460222143725</c:v>
                </c:pt>
                <c:pt idx="12">
                  <c:v>1.2292476156835039</c:v>
                </c:pt>
                <c:pt idx="13">
                  <c:v>1.1487891989481533</c:v>
                </c:pt>
                <c:pt idx="14">
                  <c:v>0.77200205867215643</c:v>
                </c:pt>
                <c:pt idx="15">
                  <c:v>0.56085403665763967</c:v>
                </c:pt>
                <c:pt idx="16">
                  <c:v>0.55261195494328663</c:v>
                </c:pt>
                <c:pt idx="17">
                  <c:v>0.55064955453510733</c:v>
                </c:pt>
                <c:pt idx="18">
                  <c:v>0.45174457396287138</c:v>
                </c:pt>
                <c:pt idx="19">
                  <c:v>0.42073864751363871</c:v>
                </c:pt>
                <c:pt idx="20">
                  <c:v>0.39954472310530237</c:v>
                </c:pt>
                <c:pt idx="21">
                  <c:v>0.29357510106362106</c:v>
                </c:pt>
                <c:pt idx="22">
                  <c:v>0.25040229208367676</c:v>
                </c:pt>
                <c:pt idx="23">
                  <c:v>0.21350916440990619</c:v>
                </c:pt>
                <c:pt idx="24">
                  <c:v>0.17756047349459597</c:v>
                </c:pt>
                <c:pt idx="25">
                  <c:v>0.17241379310344829</c:v>
                </c:pt>
                <c:pt idx="26">
                  <c:v>0.1460025903685388</c:v>
                </c:pt>
                <c:pt idx="27">
                  <c:v>0.12834098669492522</c:v>
                </c:pt>
                <c:pt idx="28">
                  <c:v>0.11381922367439852</c:v>
                </c:pt>
                <c:pt idx="29">
                  <c:v>0.11067938302131167</c:v>
                </c:pt>
                <c:pt idx="30">
                  <c:v>0.10293360782295419</c:v>
                </c:pt>
                <c:pt idx="31">
                  <c:v>0.10293360782295419</c:v>
                </c:pt>
                <c:pt idx="32">
                  <c:v>0.10047490089877939</c:v>
                </c:pt>
                <c:pt idx="33">
                  <c:v>9.3410259429333953E-2</c:v>
                </c:pt>
                <c:pt idx="34">
                  <c:v>8.1635856980258256E-2</c:v>
                </c:pt>
                <c:pt idx="35">
                  <c:v>8.1635856980258256E-2</c:v>
                </c:pt>
                <c:pt idx="36">
                  <c:v>6.4366733388280542E-2</c:v>
                </c:pt>
                <c:pt idx="37">
                  <c:v>6.3581773225008825E-2</c:v>
                </c:pt>
                <c:pt idx="38">
                  <c:v>4.3746783324755532E-2</c:v>
                </c:pt>
                <c:pt idx="39">
                  <c:v>3.7285607755406416E-2</c:v>
                </c:pt>
                <c:pt idx="40">
                  <c:v>1.5699203265434281E-2</c:v>
                </c:pt>
                <c:pt idx="41">
                  <c:v>1.412928293889085E-2</c:v>
                </c:pt>
                <c:pt idx="42">
                  <c:v>1.3344322775619137E-2</c:v>
                </c:pt>
                <c:pt idx="43">
                  <c:v>1.0989442285803995E-2</c:v>
                </c:pt>
                <c:pt idx="44">
                  <c:v>9.0270418776247103E-3</c:v>
                </c:pt>
                <c:pt idx="45">
                  <c:v>2.5733401955738552E-3</c:v>
                </c:pt>
                <c:pt idx="46">
                  <c:v>1.9624004081792851E-3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3E0-3841-8B3C-7469BA9B64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8320896"/>
        <c:axId val="138330880"/>
      </c:barChart>
      <c:catAx>
        <c:axId val="138320896"/>
        <c:scaling>
          <c:orientation val="minMax"/>
        </c:scaling>
        <c:delete val="0"/>
        <c:axPos val="b"/>
        <c:majorTickMark val="out"/>
        <c:minorTickMark val="none"/>
        <c:tickLblPos val="nextTo"/>
        <c:crossAx val="138330880"/>
        <c:crosses val="autoZero"/>
        <c:auto val="1"/>
        <c:lblAlgn val="ctr"/>
        <c:lblOffset val="100"/>
        <c:tickLblSkip val="10"/>
        <c:noMultiLvlLbl val="0"/>
      </c:catAx>
      <c:valAx>
        <c:axId val="138330880"/>
        <c:scaling>
          <c:orientation val="minMax"/>
          <c:max val="10"/>
        </c:scaling>
        <c:delete val="0"/>
        <c:axPos val="l"/>
        <c:majorGridlines/>
        <c:numFmt formatCode="0" sourceLinked="1"/>
        <c:majorTickMark val="out"/>
        <c:minorTickMark val="none"/>
        <c:tickLblPos val="nextTo"/>
        <c:crossAx val="1383208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pop&amp;hea'!$N$1</c:f>
              <c:strCache>
                <c:ptCount val="1"/>
                <c:pt idx="0">
                  <c:v>hea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xVal>
            <c:numRef>
              <c:f>'pop&amp;hea'!$M$2:$M$51</c:f>
              <c:numCache>
                <c:formatCode>General</c:formatCode>
                <c:ptCount val="50"/>
                <c:pt idx="0">
                  <c:v>1</c:v>
                </c:pt>
                <c:pt idx="1">
                  <c:v>10</c:v>
                </c:pt>
                <c:pt idx="2">
                  <c:v>1</c:v>
                </c:pt>
                <c:pt idx="3">
                  <c:v>2</c:v>
                </c:pt>
                <c:pt idx="4">
                  <c:v>5</c:v>
                </c:pt>
                <c:pt idx="5">
                  <c:v>1</c:v>
                </c:pt>
                <c:pt idx="6">
                  <c:v>6</c:v>
                </c:pt>
                <c:pt idx="7">
                  <c:v>2</c:v>
                </c:pt>
                <c:pt idx="8">
                  <c:v>1</c:v>
                </c:pt>
                <c:pt idx="9">
                  <c:v>1</c:v>
                </c:pt>
                <c:pt idx="10">
                  <c:v>4</c:v>
                </c:pt>
                <c:pt idx="11">
                  <c:v>3</c:v>
                </c:pt>
                <c:pt idx="12">
                  <c:v>0.5</c:v>
                </c:pt>
                <c:pt idx="13">
                  <c:v>2.5</c:v>
                </c:pt>
                <c:pt idx="14">
                  <c:v>6</c:v>
                </c:pt>
                <c:pt idx="15">
                  <c:v>3</c:v>
                </c:pt>
                <c:pt idx="16">
                  <c:v>1</c:v>
                </c:pt>
                <c:pt idx="17">
                  <c:v>1</c:v>
                </c:pt>
                <c:pt idx="18">
                  <c:v>2</c:v>
                </c:pt>
                <c:pt idx="19">
                  <c:v>1</c:v>
                </c:pt>
                <c:pt idx="20">
                  <c:v>1</c:v>
                </c:pt>
                <c:pt idx="21">
                  <c:v>0.5</c:v>
                </c:pt>
                <c:pt idx="22">
                  <c:v>2</c:v>
                </c:pt>
                <c:pt idx="23">
                  <c:v>2.5</c:v>
                </c:pt>
                <c:pt idx="24">
                  <c:v>1</c:v>
                </c:pt>
                <c:pt idx="25">
                  <c:v>1</c:v>
                </c:pt>
                <c:pt idx="26">
                  <c:v>3</c:v>
                </c:pt>
                <c:pt idx="27">
                  <c:v>1</c:v>
                </c:pt>
                <c:pt idx="28">
                  <c:v>3</c:v>
                </c:pt>
                <c:pt idx="29">
                  <c:v>2</c:v>
                </c:pt>
                <c:pt idx="30">
                  <c:v>2</c:v>
                </c:pt>
                <c:pt idx="31">
                  <c:v>7</c:v>
                </c:pt>
                <c:pt idx="32">
                  <c:v>2.5</c:v>
                </c:pt>
                <c:pt idx="33">
                  <c:v>3</c:v>
                </c:pt>
                <c:pt idx="34">
                  <c:v>1</c:v>
                </c:pt>
                <c:pt idx="35">
                  <c:v>2</c:v>
                </c:pt>
                <c:pt idx="36">
                  <c:v>0.5</c:v>
                </c:pt>
                <c:pt idx="37">
                  <c:v>4</c:v>
                </c:pt>
                <c:pt idx="38">
                  <c:v>2</c:v>
                </c:pt>
                <c:pt idx="39">
                  <c:v>1</c:v>
                </c:pt>
                <c:pt idx="40">
                  <c:v>2</c:v>
                </c:pt>
                <c:pt idx="41">
                  <c:v>5</c:v>
                </c:pt>
                <c:pt idx="42">
                  <c:v>3.5</c:v>
                </c:pt>
                <c:pt idx="43">
                  <c:v>1</c:v>
                </c:pt>
                <c:pt idx="44">
                  <c:v>1</c:v>
                </c:pt>
                <c:pt idx="45">
                  <c:v>2.5</c:v>
                </c:pt>
                <c:pt idx="46">
                  <c:v>2</c:v>
                </c:pt>
                <c:pt idx="47">
                  <c:v>9</c:v>
                </c:pt>
                <c:pt idx="48">
                  <c:v>1</c:v>
                </c:pt>
                <c:pt idx="49">
                  <c:v>2.5</c:v>
                </c:pt>
              </c:numCache>
            </c:numRef>
          </c:xVal>
          <c:yVal>
            <c:numRef>
              <c:f>'pop&amp;hea'!$N$2:$N$51</c:f>
              <c:numCache>
                <c:formatCode>0.00</c:formatCode>
                <c:ptCount val="50"/>
                <c:pt idx="0">
                  <c:v>6.666666666666667</c:v>
                </c:pt>
                <c:pt idx="1">
                  <c:v>6.6999999999999993</c:v>
                </c:pt>
                <c:pt idx="2">
                  <c:v>6.6999999999999993</c:v>
                </c:pt>
                <c:pt idx="3">
                  <c:v>6.666666666666667</c:v>
                </c:pt>
                <c:pt idx="4">
                  <c:v>4.4889999999999999</c:v>
                </c:pt>
                <c:pt idx="5">
                  <c:v>6.6999999999999993</c:v>
                </c:pt>
                <c:pt idx="6">
                  <c:v>6.6999999999999993</c:v>
                </c:pt>
                <c:pt idx="7">
                  <c:v>10</c:v>
                </c:pt>
                <c:pt idx="8">
                  <c:v>6.6999999999999993</c:v>
                </c:pt>
                <c:pt idx="9">
                  <c:v>6.6999999999999993</c:v>
                </c:pt>
                <c:pt idx="10">
                  <c:v>6.6999999999999993</c:v>
                </c:pt>
                <c:pt idx="11">
                  <c:v>4.4666666666666659</c:v>
                </c:pt>
                <c:pt idx="12">
                  <c:v>10</c:v>
                </c:pt>
                <c:pt idx="13">
                  <c:v>6.6999999999999993</c:v>
                </c:pt>
                <c:pt idx="14">
                  <c:v>4.4889999999999999</c:v>
                </c:pt>
                <c:pt idx="15">
                  <c:v>10</c:v>
                </c:pt>
                <c:pt idx="16">
                  <c:v>4.4666666666666659</c:v>
                </c:pt>
                <c:pt idx="17">
                  <c:v>10</c:v>
                </c:pt>
                <c:pt idx="18">
                  <c:v>10</c:v>
                </c:pt>
                <c:pt idx="19">
                  <c:v>6.6999999999999993</c:v>
                </c:pt>
                <c:pt idx="20">
                  <c:v>10</c:v>
                </c:pt>
                <c:pt idx="21">
                  <c:v>10</c:v>
                </c:pt>
                <c:pt idx="22">
                  <c:v>10</c:v>
                </c:pt>
                <c:pt idx="23">
                  <c:v>6.6999999999999993</c:v>
                </c:pt>
                <c:pt idx="24">
                  <c:v>10</c:v>
                </c:pt>
                <c:pt idx="25">
                  <c:v>6.6999999999999993</c:v>
                </c:pt>
                <c:pt idx="26">
                  <c:v>4.4666666666666659</c:v>
                </c:pt>
                <c:pt idx="27">
                  <c:v>6.6999999999999993</c:v>
                </c:pt>
                <c:pt idx="28">
                  <c:v>10</c:v>
                </c:pt>
                <c:pt idx="29">
                  <c:v>6.6999999999999993</c:v>
                </c:pt>
                <c:pt idx="30">
                  <c:v>10</c:v>
                </c:pt>
                <c:pt idx="31">
                  <c:v>6.6999999999999993</c:v>
                </c:pt>
                <c:pt idx="32">
                  <c:v>6.6999999999999993</c:v>
                </c:pt>
                <c:pt idx="33">
                  <c:v>10</c:v>
                </c:pt>
                <c:pt idx="34">
                  <c:v>4.4889999999999999</c:v>
                </c:pt>
                <c:pt idx="35">
                  <c:v>6.6999999999999993</c:v>
                </c:pt>
                <c:pt idx="36">
                  <c:v>6.6999999999999993</c:v>
                </c:pt>
                <c:pt idx="37">
                  <c:v>4.4889999999999999</c:v>
                </c:pt>
                <c:pt idx="38">
                  <c:v>10</c:v>
                </c:pt>
                <c:pt idx="39">
                  <c:v>10</c:v>
                </c:pt>
                <c:pt idx="40">
                  <c:v>10</c:v>
                </c:pt>
                <c:pt idx="41">
                  <c:v>6.666666666666667</c:v>
                </c:pt>
                <c:pt idx="42">
                  <c:v>6.6999999999999993</c:v>
                </c:pt>
                <c:pt idx="43">
                  <c:v>6.6999999999999993</c:v>
                </c:pt>
                <c:pt idx="44">
                  <c:v>10</c:v>
                </c:pt>
                <c:pt idx="45">
                  <c:v>6.666666666666667</c:v>
                </c:pt>
                <c:pt idx="46">
                  <c:v>10</c:v>
                </c:pt>
                <c:pt idx="47">
                  <c:v>10</c:v>
                </c:pt>
                <c:pt idx="48">
                  <c:v>10</c:v>
                </c:pt>
                <c:pt idx="49">
                  <c:v>6.699999999999999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B5C-415F-A51A-4DE9D84E8E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533824"/>
        <c:axId val="129535360"/>
      </c:scatterChart>
      <c:valAx>
        <c:axId val="129533824"/>
        <c:scaling>
          <c:orientation val="minMax"/>
          <c:max val="10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crossAx val="129535360"/>
        <c:crosses val="autoZero"/>
        <c:crossBetween val="midCat"/>
      </c:valAx>
      <c:valAx>
        <c:axId val="129535360"/>
        <c:scaling>
          <c:orientation val="minMax"/>
          <c:max val="10"/>
        </c:scaling>
        <c:delete val="0"/>
        <c:axPos val="l"/>
        <c:majorGridlines/>
        <c:numFmt formatCode="0.00" sourceLinked="1"/>
        <c:majorTickMark val="out"/>
        <c:minorTickMark val="none"/>
        <c:tickLblPos val="nextTo"/>
        <c:crossAx val="12953382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xVal>
            <c:numRef>
              <c:f>'pop&amp;hap'!$M$52:$M$101</c:f>
              <c:numCache>
                <c:formatCode>General</c:formatCode>
                <c:ptCount val="50"/>
                <c:pt idx="0">
                  <c:v>1</c:v>
                </c:pt>
                <c:pt idx="1">
                  <c:v>1</c:v>
                </c:pt>
                <c:pt idx="2">
                  <c:v>0.5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6.5</c:v>
                </c:pt>
                <c:pt idx="8">
                  <c:v>1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6</c:v>
                </c:pt>
                <c:pt idx="13">
                  <c:v>3</c:v>
                </c:pt>
                <c:pt idx="14">
                  <c:v>1</c:v>
                </c:pt>
                <c:pt idx="15">
                  <c:v>0.5</c:v>
                </c:pt>
                <c:pt idx="16">
                  <c:v>1</c:v>
                </c:pt>
                <c:pt idx="17">
                  <c:v>1</c:v>
                </c:pt>
                <c:pt idx="18">
                  <c:v>4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2</c:v>
                </c:pt>
                <c:pt idx="23">
                  <c:v>2</c:v>
                </c:pt>
                <c:pt idx="24">
                  <c:v>3</c:v>
                </c:pt>
                <c:pt idx="25">
                  <c:v>2</c:v>
                </c:pt>
                <c:pt idx="26">
                  <c:v>3</c:v>
                </c:pt>
                <c:pt idx="27">
                  <c:v>1</c:v>
                </c:pt>
                <c:pt idx="28">
                  <c:v>4</c:v>
                </c:pt>
                <c:pt idx="29">
                  <c:v>4</c:v>
                </c:pt>
                <c:pt idx="30">
                  <c:v>2</c:v>
                </c:pt>
                <c:pt idx="31">
                  <c:v>2</c:v>
                </c:pt>
                <c:pt idx="32">
                  <c:v>6.5</c:v>
                </c:pt>
                <c:pt idx="33">
                  <c:v>2</c:v>
                </c:pt>
                <c:pt idx="34">
                  <c:v>3</c:v>
                </c:pt>
                <c:pt idx="35">
                  <c:v>1</c:v>
                </c:pt>
                <c:pt idx="36">
                  <c:v>4</c:v>
                </c:pt>
                <c:pt idx="37">
                  <c:v>1</c:v>
                </c:pt>
                <c:pt idx="38">
                  <c:v>1</c:v>
                </c:pt>
                <c:pt idx="39">
                  <c:v>2</c:v>
                </c:pt>
                <c:pt idx="40">
                  <c:v>2</c:v>
                </c:pt>
                <c:pt idx="41">
                  <c:v>3</c:v>
                </c:pt>
                <c:pt idx="42">
                  <c:v>1</c:v>
                </c:pt>
                <c:pt idx="43">
                  <c:v>1</c:v>
                </c:pt>
                <c:pt idx="44">
                  <c:v>4</c:v>
                </c:pt>
                <c:pt idx="45">
                  <c:v>1.5</c:v>
                </c:pt>
                <c:pt idx="46">
                  <c:v>4</c:v>
                </c:pt>
                <c:pt idx="47">
                  <c:v>10</c:v>
                </c:pt>
                <c:pt idx="48">
                  <c:v>1.5</c:v>
                </c:pt>
                <c:pt idx="49">
                  <c:v>0.5</c:v>
                </c:pt>
              </c:numCache>
            </c:numRef>
          </c:xVal>
          <c:yVal>
            <c:numRef>
              <c:f>'pop&amp;hap'!$N$52:$N$101</c:f>
              <c:numCache>
                <c:formatCode>0.00</c:formatCode>
                <c:ptCount val="50"/>
                <c:pt idx="0">
                  <c:v>8.63556338028169</c:v>
                </c:pt>
                <c:pt idx="1">
                  <c:v>7.7586206896551726</c:v>
                </c:pt>
                <c:pt idx="2">
                  <c:v>8.7585616438356162</c:v>
                </c:pt>
                <c:pt idx="3">
                  <c:v>8.5753676470588225</c:v>
                </c:pt>
                <c:pt idx="4">
                  <c:v>8.7668918918918912</c:v>
                </c:pt>
                <c:pt idx="5">
                  <c:v>8.6015625</c:v>
                </c:pt>
                <c:pt idx="6">
                  <c:v>8.1682692307692299</c:v>
                </c:pt>
                <c:pt idx="7">
                  <c:v>3.3620858208955222</c:v>
                </c:pt>
                <c:pt idx="8">
                  <c:v>6.0638513513513512</c:v>
                </c:pt>
                <c:pt idx="9">
                  <c:v>3.7432868852459014</c:v>
                </c:pt>
                <c:pt idx="10">
                  <c:v>7.9746835443037973</c:v>
                </c:pt>
                <c:pt idx="11">
                  <c:v>5.671551724137931</c:v>
                </c:pt>
                <c:pt idx="12">
                  <c:v>5.7045933734939753</c:v>
                </c:pt>
                <c:pt idx="13">
                  <c:v>8.4519230769230766</c:v>
                </c:pt>
                <c:pt idx="14">
                  <c:v>8.9340753424657535</c:v>
                </c:pt>
                <c:pt idx="15">
                  <c:v>8.1587837837837842</c:v>
                </c:pt>
                <c:pt idx="16">
                  <c:v>8.517045454545455</c:v>
                </c:pt>
                <c:pt idx="17">
                  <c:v>4.2590909090909088</c:v>
                </c:pt>
                <c:pt idx="18">
                  <c:v>4.8687499999999995</c:v>
                </c:pt>
                <c:pt idx="19">
                  <c:v>5.5505681818181811</c:v>
                </c:pt>
                <c:pt idx="20">
                  <c:v>8.8718220338983045</c:v>
                </c:pt>
                <c:pt idx="21">
                  <c:v>8.4375</c:v>
                </c:pt>
                <c:pt idx="22">
                  <c:v>8.6837121212121211</c:v>
                </c:pt>
                <c:pt idx="23">
                  <c:v>8.7338362068965516</c:v>
                </c:pt>
                <c:pt idx="24">
                  <c:v>8.2932692307692299</c:v>
                </c:pt>
                <c:pt idx="25">
                  <c:v>8.2710040983606561</c:v>
                </c:pt>
                <c:pt idx="26">
                  <c:v>8.4933035714285712</c:v>
                </c:pt>
                <c:pt idx="27">
                  <c:v>8.4375</c:v>
                </c:pt>
                <c:pt idx="28">
                  <c:v>5.4350490196078436</c:v>
                </c:pt>
                <c:pt idx="29">
                  <c:v>4.1661764705882351</c:v>
                </c:pt>
                <c:pt idx="30">
                  <c:v>8.5783811475409841</c:v>
                </c:pt>
                <c:pt idx="31">
                  <c:v>8.2552083333333339</c:v>
                </c:pt>
                <c:pt idx="32">
                  <c:v>5.9443313953488364</c:v>
                </c:pt>
                <c:pt idx="33">
                  <c:v>9.4270833333333321</c:v>
                </c:pt>
                <c:pt idx="34">
                  <c:v>8.3732876712328768</c:v>
                </c:pt>
                <c:pt idx="35">
                  <c:v>5.546875</c:v>
                </c:pt>
                <c:pt idx="36">
                  <c:v>4.1552884615384613</c:v>
                </c:pt>
                <c:pt idx="37">
                  <c:v>7.5284090909090908</c:v>
                </c:pt>
                <c:pt idx="38">
                  <c:v>8.6931818181818183</c:v>
                </c:pt>
                <c:pt idx="39">
                  <c:v>6.1391304347826079</c:v>
                </c:pt>
                <c:pt idx="40">
                  <c:v>8.5044642857142865</c:v>
                </c:pt>
                <c:pt idx="41">
                  <c:v>4.9859374999999995</c:v>
                </c:pt>
                <c:pt idx="42">
                  <c:v>6.1968749999999995</c:v>
                </c:pt>
                <c:pt idx="43">
                  <c:v>5.1187499999999995</c:v>
                </c:pt>
                <c:pt idx="44">
                  <c:v>3.8567567567567567</c:v>
                </c:pt>
                <c:pt idx="45">
                  <c:v>3.8982954545454542</c:v>
                </c:pt>
                <c:pt idx="46">
                  <c:v>9.0131578947368425</c:v>
                </c:pt>
                <c:pt idx="47">
                  <c:v>3.3499999999999996</c:v>
                </c:pt>
                <c:pt idx="48">
                  <c:v>7.5</c:v>
                </c:pt>
                <c:pt idx="49">
                  <c:v>8.213315217391304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150-4347-8E78-93C9672CCC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5348992"/>
        <c:axId val="135350528"/>
      </c:scatterChart>
      <c:valAx>
        <c:axId val="135348992"/>
        <c:scaling>
          <c:orientation val="minMax"/>
          <c:max val="10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crossAx val="135350528"/>
        <c:crosses val="autoZero"/>
        <c:crossBetween val="midCat"/>
      </c:valAx>
      <c:valAx>
        <c:axId val="135350528"/>
        <c:scaling>
          <c:orientation val="minMax"/>
        </c:scaling>
        <c:delete val="0"/>
        <c:axPos val="l"/>
        <c:majorGridlines/>
        <c:numFmt formatCode="0.00" sourceLinked="1"/>
        <c:majorTickMark val="out"/>
        <c:minorTickMark val="none"/>
        <c:tickLblPos val="nextTo"/>
        <c:crossAx val="13534899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xVal>
            <c:numRef>
              <c:f>'pop&amp;hea'!$M$52:$M$101</c:f>
              <c:numCache>
                <c:formatCode>General</c:formatCode>
                <c:ptCount val="50"/>
                <c:pt idx="0">
                  <c:v>1</c:v>
                </c:pt>
                <c:pt idx="1">
                  <c:v>1</c:v>
                </c:pt>
                <c:pt idx="2">
                  <c:v>0.5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6.5</c:v>
                </c:pt>
                <c:pt idx="8">
                  <c:v>1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6</c:v>
                </c:pt>
                <c:pt idx="13">
                  <c:v>3</c:v>
                </c:pt>
                <c:pt idx="14">
                  <c:v>1</c:v>
                </c:pt>
                <c:pt idx="15">
                  <c:v>0.5</c:v>
                </c:pt>
                <c:pt idx="16">
                  <c:v>1</c:v>
                </c:pt>
                <c:pt idx="17">
                  <c:v>1</c:v>
                </c:pt>
                <c:pt idx="18">
                  <c:v>4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2</c:v>
                </c:pt>
                <c:pt idx="23">
                  <c:v>2</c:v>
                </c:pt>
                <c:pt idx="24">
                  <c:v>3</c:v>
                </c:pt>
                <c:pt idx="25">
                  <c:v>2</c:v>
                </c:pt>
                <c:pt idx="26">
                  <c:v>3</c:v>
                </c:pt>
                <c:pt idx="27">
                  <c:v>1</c:v>
                </c:pt>
                <c:pt idx="28">
                  <c:v>4</c:v>
                </c:pt>
                <c:pt idx="29">
                  <c:v>4</c:v>
                </c:pt>
                <c:pt idx="30">
                  <c:v>2</c:v>
                </c:pt>
                <c:pt idx="31">
                  <c:v>2</c:v>
                </c:pt>
                <c:pt idx="32">
                  <c:v>6.5</c:v>
                </c:pt>
                <c:pt idx="33">
                  <c:v>2</c:v>
                </c:pt>
                <c:pt idx="34">
                  <c:v>3</c:v>
                </c:pt>
                <c:pt idx="35">
                  <c:v>1</c:v>
                </c:pt>
                <c:pt idx="36">
                  <c:v>4</c:v>
                </c:pt>
                <c:pt idx="37">
                  <c:v>1</c:v>
                </c:pt>
                <c:pt idx="38">
                  <c:v>1</c:v>
                </c:pt>
                <c:pt idx="39">
                  <c:v>2</c:v>
                </c:pt>
                <c:pt idx="40">
                  <c:v>2</c:v>
                </c:pt>
                <c:pt idx="41">
                  <c:v>3</c:v>
                </c:pt>
                <c:pt idx="42">
                  <c:v>1</c:v>
                </c:pt>
                <c:pt idx="43">
                  <c:v>1</c:v>
                </c:pt>
                <c:pt idx="44">
                  <c:v>4</c:v>
                </c:pt>
                <c:pt idx="45">
                  <c:v>1.5</c:v>
                </c:pt>
                <c:pt idx="46">
                  <c:v>4</c:v>
                </c:pt>
                <c:pt idx="47">
                  <c:v>10</c:v>
                </c:pt>
                <c:pt idx="48">
                  <c:v>1.5</c:v>
                </c:pt>
                <c:pt idx="49">
                  <c:v>0.5</c:v>
                </c:pt>
              </c:numCache>
            </c:numRef>
          </c:xVal>
          <c:yVal>
            <c:numRef>
              <c:f>'pop&amp;hea'!$N$52:$N$101</c:f>
              <c:numCache>
                <c:formatCode>0.00</c:formatCode>
                <c:ptCount val="50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  <c:pt idx="6">
                  <c:v>10</c:v>
                </c:pt>
                <c:pt idx="7">
                  <c:v>4.4889999999999999</c:v>
                </c:pt>
                <c:pt idx="8">
                  <c:v>6.6999999999999993</c:v>
                </c:pt>
                <c:pt idx="9">
                  <c:v>4.4889999999999999</c:v>
                </c:pt>
                <c:pt idx="10">
                  <c:v>10</c:v>
                </c:pt>
                <c:pt idx="11">
                  <c:v>6.6999999999999993</c:v>
                </c:pt>
                <c:pt idx="12">
                  <c:v>6.6999999999999993</c:v>
                </c:pt>
                <c:pt idx="13">
                  <c:v>10</c:v>
                </c:pt>
                <c:pt idx="14">
                  <c:v>10</c:v>
                </c:pt>
                <c:pt idx="15">
                  <c:v>10</c:v>
                </c:pt>
                <c:pt idx="16">
                  <c:v>10</c:v>
                </c:pt>
                <c:pt idx="17">
                  <c:v>4.4666666666666659</c:v>
                </c:pt>
                <c:pt idx="18">
                  <c:v>6.6999999999999993</c:v>
                </c:pt>
                <c:pt idx="19">
                  <c:v>6.6999999999999993</c:v>
                </c:pt>
                <c:pt idx="20">
                  <c:v>10</c:v>
                </c:pt>
                <c:pt idx="21">
                  <c:v>10</c:v>
                </c:pt>
                <c:pt idx="22">
                  <c:v>10</c:v>
                </c:pt>
                <c:pt idx="23">
                  <c:v>10</c:v>
                </c:pt>
                <c:pt idx="24">
                  <c:v>10</c:v>
                </c:pt>
                <c:pt idx="25">
                  <c:v>10</c:v>
                </c:pt>
                <c:pt idx="26">
                  <c:v>10</c:v>
                </c:pt>
                <c:pt idx="27">
                  <c:v>10</c:v>
                </c:pt>
                <c:pt idx="28">
                  <c:v>6.666666666666667</c:v>
                </c:pt>
                <c:pt idx="29">
                  <c:v>4.4666666666666659</c:v>
                </c:pt>
                <c:pt idx="30">
                  <c:v>10</c:v>
                </c:pt>
                <c:pt idx="31">
                  <c:v>10</c:v>
                </c:pt>
                <c:pt idx="32">
                  <c:v>6.6999999999999993</c:v>
                </c:pt>
                <c:pt idx="33">
                  <c:v>10</c:v>
                </c:pt>
                <c:pt idx="34">
                  <c:v>10</c:v>
                </c:pt>
                <c:pt idx="35">
                  <c:v>6.666666666666667</c:v>
                </c:pt>
                <c:pt idx="36">
                  <c:v>4.4666666666666659</c:v>
                </c:pt>
                <c:pt idx="37">
                  <c:v>10</c:v>
                </c:pt>
                <c:pt idx="38">
                  <c:v>10</c:v>
                </c:pt>
                <c:pt idx="39">
                  <c:v>6.6999999999999993</c:v>
                </c:pt>
                <c:pt idx="40">
                  <c:v>10</c:v>
                </c:pt>
                <c:pt idx="41">
                  <c:v>6.6999999999999993</c:v>
                </c:pt>
                <c:pt idx="42">
                  <c:v>6.6999999999999993</c:v>
                </c:pt>
                <c:pt idx="43">
                  <c:v>6.6999999999999993</c:v>
                </c:pt>
                <c:pt idx="44">
                  <c:v>4.4666666666666659</c:v>
                </c:pt>
                <c:pt idx="45">
                  <c:v>4.4666666666666659</c:v>
                </c:pt>
                <c:pt idx="46">
                  <c:v>10</c:v>
                </c:pt>
                <c:pt idx="47">
                  <c:v>4.4666666666666659</c:v>
                </c:pt>
                <c:pt idx="48">
                  <c:v>10</c:v>
                </c:pt>
                <c:pt idx="49">
                  <c:v>1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B5C-415F-A51A-4DE9D84E8E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5392640"/>
        <c:axId val="135394432"/>
      </c:scatterChart>
      <c:valAx>
        <c:axId val="135392640"/>
        <c:scaling>
          <c:orientation val="minMax"/>
          <c:max val="10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crossAx val="135394432"/>
        <c:crosses val="autoZero"/>
        <c:crossBetween val="midCat"/>
      </c:valAx>
      <c:valAx>
        <c:axId val="135394432"/>
        <c:scaling>
          <c:orientation val="minMax"/>
          <c:max val="10"/>
        </c:scaling>
        <c:delete val="0"/>
        <c:axPos val="l"/>
        <c:majorGridlines/>
        <c:numFmt formatCode="0.00" sourceLinked="1"/>
        <c:majorTickMark val="out"/>
        <c:minorTickMark val="none"/>
        <c:tickLblPos val="nextTo"/>
        <c:crossAx val="13539264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xVal>
            <c:numRef>
              <c:f>'pop&amp;hapMP&amp;BC'!$A$2:$A$51</c:f>
              <c:numCache>
                <c:formatCode>General</c:formatCode>
                <c:ptCount val="50"/>
                <c:pt idx="0">
                  <c:v>0.35730158730158729</c:v>
                </c:pt>
                <c:pt idx="1">
                  <c:v>5.9921281755655382</c:v>
                </c:pt>
                <c:pt idx="2">
                  <c:v>7.0766906532024013E-2</c:v>
                </c:pt>
                <c:pt idx="3">
                  <c:v>9.6966564624498073</c:v>
                </c:pt>
                <c:pt idx="4">
                  <c:v>6.3015873015873025E-2</c:v>
                </c:pt>
                <c:pt idx="5">
                  <c:v>2.3809523809523812E-2</c:v>
                </c:pt>
                <c:pt idx="6">
                  <c:v>7.8622828290859932</c:v>
                </c:pt>
                <c:pt idx="7">
                  <c:v>0.42460317460317465</c:v>
                </c:pt>
                <c:pt idx="8">
                  <c:v>0.61304814535045526</c:v>
                </c:pt>
                <c:pt idx="9">
                  <c:v>2.4973015873015871</c:v>
                </c:pt>
                <c:pt idx="10">
                  <c:v>0.43460317460317466</c:v>
                </c:pt>
                <c:pt idx="11">
                  <c:v>3.9756689062934837E-3</c:v>
                </c:pt>
                <c:pt idx="12">
                  <c:v>2.9547171311573175</c:v>
                </c:pt>
                <c:pt idx="13">
                  <c:v>3.0614285714285714</c:v>
                </c:pt>
                <c:pt idx="14">
                  <c:v>10</c:v>
                </c:pt>
                <c:pt idx="15">
                  <c:v>2.4017015862918938</c:v>
                </c:pt>
                <c:pt idx="16">
                  <c:v>9.7142857142857142E-2</c:v>
                </c:pt>
                <c:pt idx="17">
                  <c:v>0.65730158730158739</c:v>
                </c:pt>
                <c:pt idx="18">
                  <c:v>0.71809523809523812</c:v>
                </c:pt>
                <c:pt idx="19">
                  <c:v>2.5358730158730158</c:v>
                </c:pt>
                <c:pt idx="20">
                  <c:v>0.40313282709815929</c:v>
                </c:pt>
                <c:pt idx="21">
                  <c:v>1.8331809326919255</c:v>
                </c:pt>
                <c:pt idx="22">
                  <c:v>1.1938933725599332</c:v>
                </c:pt>
                <c:pt idx="23">
                  <c:v>3.9606349206349205</c:v>
                </c:pt>
                <c:pt idx="24">
                  <c:v>1.0061904761904763</c:v>
                </c:pt>
                <c:pt idx="25">
                  <c:v>2.9352363535164794</c:v>
                </c:pt>
                <c:pt idx="26">
                  <c:v>0.38317460317460317</c:v>
                </c:pt>
                <c:pt idx="27">
                  <c:v>3.4679759869598059</c:v>
                </c:pt>
                <c:pt idx="28">
                  <c:v>4.4813739911740154</c:v>
                </c:pt>
                <c:pt idx="29">
                  <c:v>2.3873891782292369</c:v>
                </c:pt>
                <c:pt idx="30">
                  <c:v>1.1553968253968254</c:v>
                </c:pt>
                <c:pt idx="31">
                  <c:v>2.7074603174603173</c:v>
                </c:pt>
                <c:pt idx="32">
                  <c:v>0.3336507936507937</c:v>
                </c:pt>
                <c:pt idx="33">
                  <c:v>1.7142857142857144</c:v>
                </c:pt>
                <c:pt idx="34">
                  <c:v>10.596350335944022</c:v>
                </c:pt>
                <c:pt idx="35">
                  <c:v>7.2754740985170749E-2</c:v>
                </c:pt>
                <c:pt idx="36">
                  <c:v>0.3652380952380952</c:v>
                </c:pt>
                <c:pt idx="37">
                  <c:v>8.936507936507937E-2</c:v>
                </c:pt>
                <c:pt idx="38">
                  <c:v>5.5011330656382942</c:v>
                </c:pt>
                <c:pt idx="39">
                  <c:v>1.7063492063492065</c:v>
                </c:pt>
                <c:pt idx="40">
                  <c:v>10.06031746031746</c:v>
                </c:pt>
                <c:pt idx="41">
                  <c:v>2.3060317460317461</c:v>
                </c:pt>
                <c:pt idx="42">
                  <c:v>1.8264222955512266</c:v>
                </c:pt>
                <c:pt idx="43">
                  <c:v>2.9547171311573175</c:v>
                </c:pt>
                <c:pt idx="44">
                  <c:v>7.2688888888888892</c:v>
                </c:pt>
                <c:pt idx="45">
                  <c:v>1.5902675625173934</c:v>
                </c:pt>
                <c:pt idx="46">
                  <c:v>0.11047619047619048</c:v>
                </c:pt>
                <c:pt idx="47">
                  <c:v>3.6507936507936507</c:v>
                </c:pt>
                <c:pt idx="48">
                  <c:v>0.25460317460317461</c:v>
                </c:pt>
                <c:pt idx="49">
                  <c:v>0</c:v>
                </c:pt>
              </c:numCache>
            </c:numRef>
          </c:xVal>
          <c:yVal>
            <c:numRef>
              <c:f>'pop&amp;hapMP&amp;BC'!$B$2:$B$51</c:f>
              <c:numCache>
                <c:formatCode>General</c:formatCode>
                <c:ptCount val="50"/>
                <c:pt idx="0">
                  <c:v>7.1875</c:v>
                </c:pt>
                <c:pt idx="1">
                  <c:v>8.5110294117647065</c:v>
                </c:pt>
                <c:pt idx="2">
                  <c:v>8.1330128205128212</c:v>
                </c:pt>
                <c:pt idx="3">
                  <c:v>5.7608870967741925</c:v>
                </c:pt>
                <c:pt idx="4">
                  <c:v>7.1315298507462686</c:v>
                </c:pt>
                <c:pt idx="5">
                  <c:v>8.0676020408163271</c:v>
                </c:pt>
                <c:pt idx="6">
                  <c:v>7.7109375</c:v>
                </c:pt>
                <c:pt idx="7">
                  <c:v>3.0374999999999996</c:v>
                </c:pt>
                <c:pt idx="8">
                  <c:v>5</c:v>
                </c:pt>
                <c:pt idx="9">
                  <c:v>7.6654411764705879</c:v>
                </c:pt>
                <c:pt idx="10">
                  <c:v>7.5084459459459456</c:v>
                </c:pt>
                <c:pt idx="11">
                  <c:v>5.8049242424242422</c:v>
                </c:pt>
                <c:pt idx="12">
                  <c:v>7.5930851063829783</c:v>
                </c:pt>
                <c:pt idx="13">
                  <c:v>7.5462962962962967</c:v>
                </c:pt>
                <c:pt idx="14">
                  <c:v>8.5032894736842106</c:v>
                </c:pt>
                <c:pt idx="15">
                  <c:v>8.3305921052631575</c:v>
                </c:pt>
                <c:pt idx="16">
                  <c:v>7.970779220779221</c:v>
                </c:pt>
                <c:pt idx="17">
                  <c:v>7.9779411764705879</c:v>
                </c:pt>
                <c:pt idx="18">
                  <c:v>7.5</c:v>
                </c:pt>
                <c:pt idx="19">
                  <c:v>8.9503205128205128</c:v>
                </c:pt>
                <c:pt idx="20">
                  <c:v>7.71875</c:v>
                </c:pt>
                <c:pt idx="21">
                  <c:v>9.8076923076923066</c:v>
                </c:pt>
                <c:pt idx="22">
                  <c:v>7.6217532467532472</c:v>
                </c:pt>
                <c:pt idx="23">
                  <c:v>4.1416666666666666</c:v>
                </c:pt>
                <c:pt idx="24">
                  <c:v>5.5775316455696204</c:v>
                </c:pt>
                <c:pt idx="25">
                  <c:v>3.6540540540540536</c:v>
                </c:pt>
                <c:pt idx="26">
                  <c:v>7.5827205882352944</c:v>
                </c:pt>
                <c:pt idx="27">
                  <c:v>7.84330985915493</c:v>
                </c:pt>
                <c:pt idx="28">
                  <c:v>8.5316265060240966</c:v>
                </c:pt>
                <c:pt idx="29">
                  <c:v>8.2341269841269842</c:v>
                </c:pt>
                <c:pt idx="30">
                  <c:v>8.59375</c:v>
                </c:pt>
                <c:pt idx="31">
                  <c:v>7.7817622950819674</c:v>
                </c:pt>
                <c:pt idx="32">
                  <c:v>7.5</c:v>
                </c:pt>
                <c:pt idx="33">
                  <c:v>5.5986445783132535</c:v>
                </c:pt>
                <c:pt idx="34">
                  <c:v>3.0374999999999996</c:v>
                </c:pt>
                <c:pt idx="35">
                  <c:v>8.3529411764705888</c:v>
                </c:pt>
                <c:pt idx="36">
                  <c:v>7.884615384615385</c:v>
                </c:pt>
                <c:pt idx="37">
                  <c:v>8.6148648648648649</c:v>
                </c:pt>
                <c:pt idx="38">
                  <c:v>8.5182584269662929</c:v>
                </c:pt>
                <c:pt idx="39">
                  <c:v>5.6034482758620694</c:v>
                </c:pt>
                <c:pt idx="40">
                  <c:v>8.0985169491525433</c:v>
                </c:pt>
                <c:pt idx="41">
                  <c:v>5.53125</c:v>
                </c:pt>
                <c:pt idx="42">
                  <c:v>8.6553030303030312</c:v>
                </c:pt>
                <c:pt idx="43">
                  <c:v>6.0867537313432836</c:v>
                </c:pt>
                <c:pt idx="44">
                  <c:v>8.0654761904761898</c:v>
                </c:pt>
                <c:pt idx="45">
                  <c:v>8.5863095238095237</c:v>
                </c:pt>
                <c:pt idx="46">
                  <c:v>8.5625</c:v>
                </c:pt>
                <c:pt idx="47">
                  <c:v>7.5944767441860463</c:v>
                </c:pt>
                <c:pt idx="48">
                  <c:v>8.0030487804878057</c:v>
                </c:pt>
                <c:pt idx="49">
                  <c:v>8.231707317073171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150-4347-8E78-93C9672CCC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5416064"/>
        <c:axId val="135417856"/>
      </c:scatterChart>
      <c:valAx>
        <c:axId val="135416064"/>
        <c:scaling>
          <c:orientation val="minMax"/>
          <c:max val="10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crossAx val="135417856"/>
        <c:crosses val="autoZero"/>
        <c:crossBetween val="midCat"/>
      </c:valAx>
      <c:valAx>
        <c:axId val="135417856"/>
        <c:scaling>
          <c:orientation val="minMax"/>
          <c:max val="1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3541606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xVal>
            <c:numRef>
              <c:f>'pop&amp;heaMP&amp;BC'!$A$2:$A$51</c:f>
              <c:numCache>
                <c:formatCode>General</c:formatCode>
                <c:ptCount val="50"/>
                <c:pt idx="0">
                  <c:v>0.35730158730158729</c:v>
                </c:pt>
                <c:pt idx="1">
                  <c:v>5.9921281755655382</c:v>
                </c:pt>
                <c:pt idx="2">
                  <c:v>7.0766906532024013E-2</c:v>
                </c:pt>
                <c:pt idx="3">
                  <c:v>9.6966564624498073</c:v>
                </c:pt>
                <c:pt idx="4">
                  <c:v>6.3015873015873025E-2</c:v>
                </c:pt>
                <c:pt idx="5">
                  <c:v>2.3809523809523812E-2</c:v>
                </c:pt>
                <c:pt idx="6">
                  <c:v>7.8622828290859932</c:v>
                </c:pt>
                <c:pt idx="7">
                  <c:v>0.42460317460317465</c:v>
                </c:pt>
                <c:pt idx="8">
                  <c:v>0.61304814535045526</c:v>
                </c:pt>
                <c:pt idx="9">
                  <c:v>2.4973015873015871</c:v>
                </c:pt>
                <c:pt idx="10">
                  <c:v>0.43460317460317466</c:v>
                </c:pt>
                <c:pt idx="11">
                  <c:v>3.9756689062934837E-3</c:v>
                </c:pt>
                <c:pt idx="12">
                  <c:v>2.9547171311573175</c:v>
                </c:pt>
                <c:pt idx="13">
                  <c:v>3.0614285714285714</c:v>
                </c:pt>
                <c:pt idx="14">
                  <c:v>10</c:v>
                </c:pt>
                <c:pt idx="15">
                  <c:v>2.4017015862918938</c:v>
                </c:pt>
                <c:pt idx="16">
                  <c:v>9.7142857142857142E-2</c:v>
                </c:pt>
                <c:pt idx="17">
                  <c:v>0.65730158730158739</c:v>
                </c:pt>
                <c:pt idx="18">
                  <c:v>0.71809523809523812</c:v>
                </c:pt>
                <c:pt idx="19">
                  <c:v>2.5358730158730158</c:v>
                </c:pt>
                <c:pt idx="20">
                  <c:v>0.40313282709815929</c:v>
                </c:pt>
                <c:pt idx="21">
                  <c:v>1.8331809326919255</c:v>
                </c:pt>
                <c:pt idx="22">
                  <c:v>1.1938933725599332</c:v>
                </c:pt>
                <c:pt idx="23">
                  <c:v>3.9606349206349205</c:v>
                </c:pt>
                <c:pt idx="24">
                  <c:v>1.0061904761904763</c:v>
                </c:pt>
                <c:pt idx="25">
                  <c:v>2.9352363535164794</c:v>
                </c:pt>
                <c:pt idx="26">
                  <c:v>0.38317460317460317</c:v>
                </c:pt>
                <c:pt idx="27">
                  <c:v>3.4679759869598059</c:v>
                </c:pt>
                <c:pt idx="28">
                  <c:v>4.4813739911740154</c:v>
                </c:pt>
                <c:pt idx="29">
                  <c:v>2.3873891782292369</c:v>
                </c:pt>
                <c:pt idx="30">
                  <c:v>1.1553968253968254</c:v>
                </c:pt>
                <c:pt idx="31">
                  <c:v>2.7074603174603173</c:v>
                </c:pt>
                <c:pt idx="32">
                  <c:v>0.3336507936507937</c:v>
                </c:pt>
                <c:pt idx="33">
                  <c:v>1.7142857142857144</c:v>
                </c:pt>
                <c:pt idx="34">
                  <c:v>10.596350335944022</c:v>
                </c:pt>
                <c:pt idx="35">
                  <c:v>7.2754740985170749E-2</c:v>
                </c:pt>
                <c:pt idx="36">
                  <c:v>0.3652380952380952</c:v>
                </c:pt>
                <c:pt idx="37">
                  <c:v>8.936507936507937E-2</c:v>
                </c:pt>
                <c:pt idx="38">
                  <c:v>5.5011330656382942</c:v>
                </c:pt>
                <c:pt idx="39">
                  <c:v>1.7063492063492065</c:v>
                </c:pt>
                <c:pt idx="40">
                  <c:v>10.06031746031746</c:v>
                </c:pt>
                <c:pt idx="41">
                  <c:v>2.3060317460317461</c:v>
                </c:pt>
                <c:pt idx="42">
                  <c:v>1.8264222955512266</c:v>
                </c:pt>
                <c:pt idx="43">
                  <c:v>2.9547171311573175</c:v>
                </c:pt>
                <c:pt idx="44">
                  <c:v>7.2688888888888892</c:v>
                </c:pt>
                <c:pt idx="45">
                  <c:v>1.5902675625173934</c:v>
                </c:pt>
                <c:pt idx="46">
                  <c:v>0.11047619047619048</c:v>
                </c:pt>
                <c:pt idx="47">
                  <c:v>3.6507936507936507</c:v>
                </c:pt>
                <c:pt idx="48">
                  <c:v>0.25460317460317461</c:v>
                </c:pt>
                <c:pt idx="49">
                  <c:v>0</c:v>
                </c:pt>
              </c:numCache>
            </c:numRef>
          </c:xVal>
          <c:yVal>
            <c:numRef>
              <c:f>'pop&amp;heaMP&amp;BC'!$B$2:$B$51</c:f>
              <c:numCache>
                <c:formatCode>General</c:formatCode>
                <c:ptCount val="50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6.6999999999999993</c:v>
                </c:pt>
                <c:pt idx="4">
                  <c:v>10</c:v>
                </c:pt>
                <c:pt idx="5">
                  <c:v>10</c:v>
                </c:pt>
                <c:pt idx="6">
                  <c:v>10</c:v>
                </c:pt>
                <c:pt idx="7">
                  <c:v>4.4666666666666659</c:v>
                </c:pt>
                <c:pt idx="8">
                  <c:v>6.666666666666667</c:v>
                </c:pt>
                <c:pt idx="9">
                  <c:v>10</c:v>
                </c:pt>
                <c:pt idx="10">
                  <c:v>10</c:v>
                </c:pt>
                <c:pt idx="11">
                  <c:v>6.666666666666667</c:v>
                </c:pt>
                <c:pt idx="12">
                  <c:v>10</c:v>
                </c:pt>
                <c:pt idx="13">
                  <c:v>10</c:v>
                </c:pt>
                <c:pt idx="14">
                  <c:v>10</c:v>
                </c:pt>
                <c:pt idx="15">
                  <c:v>10</c:v>
                </c:pt>
                <c:pt idx="16">
                  <c:v>10</c:v>
                </c:pt>
                <c:pt idx="17">
                  <c:v>10</c:v>
                </c:pt>
                <c:pt idx="18">
                  <c:v>10</c:v>
                </c:pt>
                <c:pt idx="19">
                  <c:v>10</c:v>
                </c:pt>
                <c:pt idx="20">
                  <c:v>10</c:v>
                </c:pt>
                <c:pt idx="21">
                  <c:v>10</c:v>
                </c:pt>
                <c:pt idx="22">
                  <c:v>10</c:v>
                </c:pt>
                <c:pt idx="23">
                  <c:v>4.4666666666666659</c:v>
                </c:pt>
                <c:pt idx="24">
                  <c:v>6.666666666666667</c:v>
                </c:pt>
                <c:pt idx="25">
                  <c:v>4.4666666666666659</c:v>
                </c:pt>
                <c:pt idx="26">
                  <c:v>10</c:v>
                </c:pt>
                <c:pt idx="27">
                  <c:v>10</c:v>
                </c:pt>
                <c:pt idx="28">
                  <c:v>10</c:v>
                </c:pt>
                <c:pt idx="29">
                  <c:v>10</c:v>
                </c:pt>
                <c:pt idx="30">
                  <c:v>10</c:v>
                </c:pt>
                <c:pt idx="31">
                  <c:v>10</c:v>
                </c:pt>
                <c:pt idx="32">
                  <c:v>10</c:v>
                </c:pt>
                <c:pt idx="33">
                  <c:v>6.666666666666667</c:v>
                </c:pt>
                <c:pt idx="34">
                  <c:v>4.4666666666666659</c:v>
                </c:pt>
                <c:pt idx="35">
                  <c:v>10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6.666666666666667</c:v>
                </c:pt>
                <c:pt idx="40">
                  <c:v>10</c:v>
                </c:pt>
                <c:pt idx="41">
                  <c:v>6.666666666666667</c:v>
                </c:pt>
                <c:pt idx="42">
                  <c:v>10</c:v>
                </c:pt>
                <c:pt idx="43">
                  <c:v>6.666666666666667</c:v>
                </c:pt>
                <c:pt idx="44">
                  <c:v>10</c:v>
                </c:pt>
                <c:pt idx="45">
                  <c:v>10</c:v>
                </c:pt>
                <c:pt idx="46">
                  <c:v>10</c:v>
                </c:pt>
                <c:pt idx="47">
                  <c:v>10</c:v>
                </c:pt>
                <c:pt idx="48">
                  <c:v>10</c:v>
                </c:pt>
                <c:pt idx="49">
                  <c:v>1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150-4347-8E78-93C9672CCC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5431296"/>
        <c:axId val="135432832"/>
      </c:scatterChart>
      <c:valAx>
        <c:axId val="135431296"/>
        <c:scaling>
          <c:orientation val="minMax"/>
          <c:max val="10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crossAx val="135432832"/>
        <c:crosses val="autoZero"/>
        <c:crossBetween val="midCat"/>
      </c:valAx>
      <c:valAx>
        <c:axId val="135432832"/>
        <c:scaling>
          <c:orientation val="minMax"/>
          <c:max val="1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354312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xVal>
            <c:numRef>
              <c:f>'pop&amp;hapMP&amp;BC'!$A$53:$A$103</c:f>
              <c:numCache>
                <c:formatCode>General</c:formatCode>
                <c:ptCount val="51"/>
                <c:pt idx="0">
                  <c:v>0.11067938302131167</c:v>
                </c:pt>
                <c:pt idx="1">
                  <c:v>1.9624004081792851E-3</c:v>
                </c:pt>
                <c:pt idx="2">
                  <c:v>7.2619660319094184</c:v>
                </c:pt>
                <c:pt idx="3">
                  <c:v>9.0270418776247103E-3</c:v>
                </c:pt>
                <c:pt idx="4">
                  <c:v>0.55064955453510733</c:v>
                </c:pt>
                <c:pt idx="5">
                  <c:v>0.21350916440990619</c:v>
                </c:pt>
                <c:pt idx="6">
                  <c:v>6.3581773225008825E-2</c:v>
                </c:pt>
                <c:pt idx="7">
                  <c:v>4.3746783324755532E-2</c:v>
                </c:pt>
                <c:pt idx="8">
                  <c:v>10</c:v>
                </c:pt>
                <c:pt idx="9">
                  <c:v>1.5699203265434281E-2</c:v>
                </c:pt>
                <c:pt idx="10">
                  <c:v>0.10293360782295419</c:v>
                </c:pt>
                <c:pt idx="11">
                  <c:v>0.10293360782295419</c:v>
                </c:pt>
                <c:pt idx="12">
                  <c:v>1.5699203265434281</c:v>
                </c:pt>
                <c:pt idx="13">
                  <c:v>0.17241379310344829</c:v>
                </c:pt>
                <c:pt idx="14">
                  <c:v>1.412928293889085E-2</c:v>
                </c:pt>
                <c:pt idx="15">
                  <c:v>10</c:v>
                </c:pt>
                <c:pt idx="16">
                  <c:v>1.2292476156835039</c:v>
                </c:pt>
                <c:pt idx="17">
                  <c:v>0.42073864751363871</c:v>
                </c:pt>
                <c:pt idx="18">
                  <c:v>2.401978099611445</c:v>
                </c:pt>
                <c:pt idx="19">
                  <c:v>1.1487891989481533</c:v>
                </c:pt>
                <c:pt idx="20">
                  <c:v>1.2606460222143725</c:v>
                </c:pt>
                <c:pt idx="21">
                  <c:v>0.1460025903685388</c:v>
                </c:pt>
                <c:pt idx="22">
                  <c:v>16.374163664436438</c:v>
                </c:pt>
                <c:pt idx="23">
                  <c:v>0.29357510106362106</c:v>
                </c:pt>
                <c:pt idx="24">
                  <c:v>9.3410259429333953E-2</c:v>
                </c:pt>
                <c:pt idx="25">
                  <c:v>0.12834098669492522</c:v>
                </c:pt>
                <c:pt idx="26">
                  <c:v>2.5733401955738552E-3</c:v>
                </c:pt>
                <c:pt idx="27">
                  <c:v>0.11381922367439852</c:v>
                </c:pt>
                <c:pt idx="28">
                  <c:v>4.4441585177560476</c:v>
                </c:pt>
                <c:pt idx="29">
                  <c:v>0.45174457396287138</c:v>
                </c:pt>
                <c:pt idx="30">
                  <c:v>10.293360782295419</c:v>
                </c:pt>
                <c:pt idx="31">
                  <c:v>1.3375721182150004</c:v>
                </c:pt>
                <c:pt idx="32">
                  <c:v>0.25040229208367676</c:v>
                </c:pt>
                <c:pt idx="33">
                  <c:v>8.1574884199691198</c:v>
                </c:pt>
                <c:pt idx="34">
                  <c:v>0.39954472310530237</c:v>
                </c:pt>
                <c:pt idx="35">
                  <c:v>6.4366733388280542E-2</c:v>
                </c:pt>
                <c:pt idx="36">
                  <c:v>0.56085403665763967</c:v>
                </c:pt>
                <c:pt idx="37">
                  <c:v>0</c:v>
                </c:pt>
                <c:pt idx="38">
                  <c:v>1.0989442285803995E-2</c:v>
                </c:pt>
                <c:pt idx="39">
                  <c:v>2.9547171311573175</c:v>
                </c:pt>
                <c:pt idx="40">
                  <c:v>0.10047490089877939</c:v>
                </c:pt>
                <c:pt idx="41">
                  <c:v>8.1635856980258256E-2</c:v>
                </c:pt>
                <c:pt idx="42">
                  <c:v>0.55261195494328663</c:v>
                </c:pt>
                <c:pt idx="43">
                  <c:v>8.1635856980258256E-2</c:v>
                </c:pt>
                <c:pt idx="44">
                  <c:v>0</c:v>
                </c:pt>
                <c:pt idx="45">
                  <c:v>0.77200205867215643</c:v>
                </c:pt>
                <c:pt idx="46">
                  <c:v>1.3344322775619137E-2</c:v>
                </c:pt>
                <c:pt idx="47">
                  <c:v>0.17756047349459597</c:v>
                </c:pt>
                <c:pt idx="48">
                  <c:v>1.8619255072805054</c:v>
                </c:pt>
                <c:pt idx="49">
                  <c:v>3.7285607755406416E-2</c:v>
                </c:pt>
                <c:pt idx="50">
                  <c:v>0</c:v>
                </c:pt>
              </c:numCache>
            </c:numRef>
          </c:xVal>
          <c:yVal>
            <c:numRef>
              <c:f>'pop&amp;hapMP&amp;BC'!$B$53:$B$103</c:f>
              <c:numCache>
                <c:formatCode>General</c:formatCode>
                <c:ptCount val="51"/>
                <c:pt idx="0">
                  <c:v>7.59375</c:v>
                </c:pt>
                <c:pt idx="1">
                  <c:v>8.125</c:v>
                </c:pt>
                <c:pt idx="2">
                  <c:v>7.8269230769230766</c:v>
                </c:pt>
                <c:pt idx="3">
                  <c:v>7.5543478260869561</c:v>
                </c:pt>
                <c:pt idx="4">
                  <c:v>5.9909090909090903</c:v>
                </c:pt>
                <c:pt idx="6">
                  <c:v>8.5639880952380949</c:v>
                </c:pt>
                <c:pt idx="7">
                  <c:v>5.0531914893617023</c:v>
                </c:pt>
                <c:pt idx="9">
                  <c:v>8.0208333333333339</c:v>
                </c:pt>
                <c:pt idx="10">
                  <c:v>7.5949367088607591</c:v>
                </c:pt>
                <c:pt idx="11">
                  <c:v>7.5</c:v>
                </c:pt>
                <c:pt idx="12">
                  <c:v>5.9048507462686564</c:v>
                </c:pt>
                <c:pt idx="13">
                  <c:v>8.0846774193548381</c:v>
                </c:pt>
                <c:pt idx="14">
                  <c:v>7.5168918918918921</c:v>
                </c:pt>
                <c:pt idx="15">
                  <c:v>8.14453125</c:v>
                </c:pt>
                <c:pt idx="16">
                  <c:v>8.525390625</c:v>
                </c:pt>
                <c:pt idx="17">
                  <c:v>5.3693181818181817</c:v>
                </c:pt>
                <c:pt idx="18">
                  <c:v>7.681962025316456</c:v>
                </c:pt>
                <c:pt idx="19">
                  <c:v>5</c:v>
                </c:pt>
                <c:pt idx="20">
                  <c:v>7.6704545454545459</c:v>
                </c:pt>
                <c:pt idx="21">
                  <c:v>8.2835820895522385</c:v>
                </c:pt>
                <c:pt idx="22">
                  <c:v>5.5130597014925371</c:v>
                </c:pt>
                <c:pt idx="23">
                  <c:v>7.9734848484848486</c:v>
                </c:pt>
                <c:pt idx="24">
                  <c:v>7.65625</c:v>
                </c:pt>
                <c:pt idx="25">
                  <c:v>7.6867816091954024</c:v>
                </c:pt>
                <c:pt idx="26">
                  <c:v>8.8839285714285712</c:v>
                </c:pt>
                <c:pt idx="27">
                  <c:v>7.9560810810810807</c:v>
                </c:pt>
                <c:pt idx="28">
                  <c:v>3.3499999999999996</c:v>
                </c:pt>
                <c:pt idx="29">
                  <c:v>6.2114726027397262</c:v>
                </c:pt>
                <c:pt idx="30">
                  <c:v>8.073575949367088</c:v>
                </c:pt>
                <c:pt idx="31">
                  <c:v>4.7124999999999995</c:v>
                </c:pt>
                <c:pt idx="32">
                  <c:v>7.5</c:v>
                </c:pt>
                <c:pt idx="33">
                  <c:v>5.7363013698630141</c:v>
                </c:pt>
                <c:pt idx="34">
                  <c:v>8.2880434782608692</c:v>
                </c:pt>
                <c:pt idx="35">
                  <c:v>7.3701923076923075</c:v>
                </c:pt>
                <c:pt idx="36">
                  <c:v>8.2421875</c:v>
                </c:pt>
                <c:pt idx="37">
                  <c:v>7.1875</c:v>
                </c:pt>
                <c:pt idx="38">
                  <c:v>7.1875</c:v>
                </c:pt>
                <c:pt idx="39">
                  <c:v>6.0867537313432836</c:v>
                </c:pt>
                <c:pt idx="40">
                  <c:v>8.1289556962025316</c:v>
                </c:pt>
                <c:pt idx="41">
                  <c:v>7.5297619047619051</c:v>
                </c:pt>
                <c:pt idx="42">
                  <c:v>7.8125</c:v>
                </c:pt>
                <c:pt idx="43">
                  <c:v>7.2971491228070171</c:v>
                </c:pt>
                <c:pt idx="44">
                  <c:v>8.7075617283950617</c:v>
                </c:pt>
                <c:pt idx="45">
                  <c:v>7.1875</c:v>
                </c:pt>
                <c:pt idx="46">
                  <c:v>8.1902985074626873</c:v>
                </c:pt>
                <c:pt idx="47">
                  <c:v>8.234375</c:v>
                </c:pt>
                <c:pt idx="48">
                  <c:v>8.4492924528301891</c:v>
                </c:pt>
                <c:pt idx="49">
                  <c:v>7.2934322033898304</c:v>
                </c:pt>
                <c:pt idx="50">
                  <c:v>8.422256097560975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150-4347-8E78-93C9672CCC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7560064"/>
        <c:axId val="137561600"/>
      </c:scatterChart>
      <c:valAx>
        <c:axId val="137560064"/>
        <c:scaling>
          <c:orientation val="minMax"/>
          <c:max val="10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crossAx val="137561600"/>
        <c:crosses val="autoZero"/>
        <c:crossBetween val="midCat"/>
      </c:valAx>
      <c:valAx>
        <c:axId val="13756160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3756006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xVal>
            <c:numRef>
              <c:f>'pop&amp;heaMP&amp;BC'!$A$53:$A$103</c:f>
              <c:numCache>
                <c:formatCode>General</c:formatCode>
                <c:ptCount val="51"/>
                <c:pt idx="0">
                  <c:v>0.11067938302131167</c:v>
                </c:pt>
                <c:pt idx="1">
                  <c:v>1.9624004081792851E-3</c:v>
                </c:pt>
                <c:pt idx="2">
                  <c:v>7.2619660319094184</c:v>
                </c:pt>
                <c:pt idx="3">
                  <c:v>9.0270418776247103E-3</c:v>
                </c:pt>
                <c:pt idx="4">
                  <c:v>0.55064955453510733</c:v>
                </c:pt>
                <c:pt idx="5">
                  <c:v>0.21350916440990619</c:v>
                </c:pt>
                <c:pt idx="6">
                  <c:v>6.3581773225008825E-2</c:v>
                </c:pt>
                <c:pt idx="7">
                  <c:v>4.3746783324755532E-2</c:v>
                </c:pt>
                <c:pt idx="8">
                  <c:v>10</c:v>
                </c:pt>
                <c:pt idx="9">
                  <c:v>1.5699203265434281E-2</c:v>
                </c:pt>
                <c:pt idx="10">
                  <c:v>0.10293360782295419</c:v>
                </c:pt>
                <c:pt idx="11">
                  <c:v>0.10293360782295419</c:v>
                </c:pt>
                <c:pt idx="12">
                  <c:v>1.5699203265434281</c:v>
                </c:pt>
                <c:pt idx="13">
                  <c:v>0.17241379310344829</c:v>
                </c:pt>
                <c:pt idx="14">
                  <c:v>1.412928293889085E-2</c:v>
                </c:pt>
                <c:pt idx="15">
                  <c:v>10</c:v>
                </c:pt>
                <c:pt idx="16">
                  <c:v>1.2292476156835039</c:v>
                </c:pt>
                <c:pt idx="17">
                  <c:v>0.42073864751363871</c:v>
                </c:pt>
                <c:pt idx="18">
                  <c:v>2.401978099611445</c:v>
                </c:pt>
                <c:pt idx="19">
                  <c:v>1.1487891989481533</c:v>
                </c:pt>
                <c:pt idx="20">
                  <c:v>1.2606460222143725</c:v>
                </c:pt>
                <c:pt idx="21">
                  <c:v>0.1460025903685388</c:v>
                </c:pt>
                <c:pt idx="22">
                  <c:v>16.374163664436438</c:v>
                </c:pt>
                <c:pt idx="23">
                  <c:v>0.29357510106362106</c:v>
                </c:pt>
                <c:pt idx="24">
                  <c:v>9.3410259429333953E-2</c:v>
                </c:pt>
                <c:pt idx="25">
                  <c:v>0.12834098669492522</c:v>
                </c:pt>
                <c:pt idx="26">
                  <c:v>2.5733401955738552E-3</c:v>
                </c:pt>
                <c:pt idx="27">
                  <c:v>0.11381922367439852</c:v>
                </c:pt>
                <c:pt idx="28">
                  <c:v>4.4441585177560476</c:v>
                </c:pt>
                <c:pt idx="29">
                  <c:v>0.45174457396287138</c:v>
                </c:pt>
                <c:pt idx="30">
                  <c:v>10.293360782295419</c:v>
                </c:pt>
                <c:pt idx="31">
                  <c:v>1.3375721182150004</c:v>
                </c:pt>
                <c:pt idx="32">
                  <c:v>0.25040229208367676</c:v>
                </c:pt>
                <c:pt idx="33">
                  <c:v>8.1574884199691198</c:v>
                </c:pt>
                <c:pt idx="34">
                  <c:v>0.39954472310530237</c:v>
                </c:pt>
                <c:pt idx="35">
                  <c:v>6.4366733388280542E-2</c:v>
                </c:pt>
                <c:pt idx="36">
                  <c:v>0.56085403665763967</c:v>
                </c:pt>
                <c:pt idx="37">
                  <c:v>0</c:v>
                </c:pt>
                <c:pt idx="38">
                  <c:v>1.0989442285803995E-2</c:v>
                </c:pt>
                <c:pt idx="39">
                  <c:v>2.9547171311573175</c:v>
                </c:pt>
                <c:pt idx="40">
                  <c:v>0.10047490089877939</c:v>
                </c:pt>
                <c:pt idx="41">
                  <c:v>8.1635856980258256E-2</c:v>
                </c:pt>
                <c:pt idx="42">
                  <c:v>0.55261195494328663</c:v>
                </c:pt>
                <c:pt idx="43">
                  <c:v>8.1635856980258256E-2</c:v>
                </c:pt>
                <c:pt idx="44">
                  <c:v>0</c:v>
                </c:pt>
                <c:pt idx="45">
                  <c:v>0.77200205867215643</c:v>
                </c:pt>
                <c:pt idx="46">
                  <c:v>1.3344322775619137E-2</c:v>
                </c:pt>
                <c:pt idx="47">
                  <c:v>0.17756047349459597</c:v>
                </c:pt>
                <c:pt idx="48">
                  <c:v>1.8619255072805054</c:v>
                </c:pt>
                <c:pt idx="49">
                  <c:v>3.7285607755406416E-2</c:v>
                </c:pt>
                <c:pt idx="50">
                  <c:v>0</c:v>
                </c:pt>
              </c:numCache>
            </c:numRef>
          </c:xVal>
          <c:yVal>
            <c:numRef>
              <c:f>'pop&amp;heaMP&amp;BC'!$B$53:$B$103</c:f>
              <c:numCache>
                <c:formatCode>General</c:formatCode>
                <c:ptCount val="51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6.6999999999999993</c:v>
                </c:pt>
                <c:pt idx="5">
                  <c:v>6.666666666666667</c:v>
                </c:pt>
                <c:pt idx="6">
                  <c:v>10</c:v>
                </c:pt>
                <c:pt idx="7">
                  <c:v>6.666666666666667</c:v>
                </c:pt>
                <c:pt idx="8">
                  <c:v>10</c:v>
                </c:pt>
                <c:pt idx="9">
                  <c:v>10</c:v>
                </c:pt>
                <c:pt idx="10">
                  <c:v>10</c:v>
                </c:pt>
                <c:pt idx="11">
                  <c:v>10</c:v>
                </c:pt>
                <c:pt idx="12">
                  <c:v>6.666666666666667</c:v>
                </c:pt>
                <c:pt idx="13">
                  <c:v>10</c:v>
                </c:pt>
                <c:pt idx="14">
                  <c:v>10</c:v>
                </c:pt>
                <c:pt idx="15">
                  <c:v>10</c:v>
                </c:pt>
                <c:pt idx="16">
                  <c:v>10</c:v>
                </c:pt>
                <c:pt idx="17">
                  <c:v>6.666666666666667</c:v>
                </c:pt>
                <c:pt idx="18">
                  <c:v>10</c:v>
                </c:pt>
                <c:pt idx="19">
                  <c:v>6.666666666666667</c:v>
                </c:pt>
                <c:pt idx="20">
                  <c:v>10</c:v>
                </c:pt>
                <c:pt idx="21">
                  <c:v>10</c:v>
                </c:pt>
                <c:pt idx="22">
                  <c:v>6.666666666666667</c:v>
                </c:pt>
                <c:pt idx="23">
                  <c:v>10</c:v>
                </c:pt>
                <c:pt idx="24">
                  <c:v>10</c:v>
                </c:pt>
                <c:pt idx="25">
                  <c:v>10</c:v>
                </c:pt>
                <c:pt idx="26">
                  <c:v>10</c:v>
                </c:pt>
                <c:pt idx="27">
                  <c:v>10</c:v>
                </c:pt>
                <c:pt idx="28">
                  <c:v>4.4666666666666659</c:v>
                </c:pt>
                <c:pt idx="29">
                  <c:v>6.666666666666667</c:v>
                </c:pt>
                <c:pt idx="30">
                  <c:v>10</c:v>
                </c:pt>
                <c:pt idx="31">
                  <c:v>6.6999999999999993</c:v>
                </c:pt>
                <c:pt idx="32">
                  <c:v>10</c:v>
                </c:pt>
                <c:pt idx="33">
                  <c:v>6.666666666666667</c:v>
                </c:pt>
                <c:pt idx="34">
                  <c:v>10</c:v>
                </c:pt>
                <c:pt idx="35">
                  <c:v>10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6.666666666666667</c:v>
                </c:pt>
                <c:pt idx="40">
                  <c:v>10</c:v>
                </c:pt>
                <c:pt idx="41">
                  <c:v>10</c:v>
                </c:pt>
                <c:pt idx="42">
                  <c:v>10</c:v>
                </c:pt>
                <c:pt idx="43">
                  <c:v>10</c:v>
                </c:pt>
                <c:pt idx="44">
                  <c:v>10</c:v>
                </c:pt>
                <c:pt idx="45">
                  <c:v>10</c:v>
                </c:pt>
                <c:pt idx="46">
                  <c:v>10</c:v>
                </c:pt>
                <c:pt idx="47">
                  <c:v>10</c:v>
                </c:pt>
                <c:pt idx="48">
                  <c:v>10</c:v>
                </c:pt>
                <c:pt idx="49">
                  <c:v>10</c:v>
                </c:pt>
                <c:pt idx="50">
                  <c:v>1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150-4347-8E78-93C9672CCC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7620096"/>
        <c:axId val="137634176"/>
      </c:scatterChart>
      <c:valAx>
        <c:axId val="137620096"/>
        <c:scaling>
          <c:orientation val="minMax"/>
          <c:max val="10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crossAx val="137634176"/>
        <c:crosses val="autoZero"/>
        <c:crossBetween val="midCat"/>
      </c:valAx>
      <c:valAx>
        <c:axId val="137634176"/>
        <c:scaling>
          <c:orientation val="minMax"/>
          <c:max val="1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376200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OC!$F$1</c:f>
              <c:strCache>
                <c:ptCount val="1"/>
                <c:pt idx="0">
                  <c:v>CO</c:v>
                </c:pt>
              </c:strCache>
            </c:strRef>
          </c:tx>
          <c:invertIfNegative val="0"/>
          <c:trendline>
            <c:trendlineType val="log"/>
            <c:dispRSqr val="0"/>
            <c:dispEq val="0"/>
          </c:trendline>
          <c:val>
            <c:numRef>
              <c:f>SOC!$F$2:$F$51</c:f>
              <c:numCache>
                <c:formatCode>0</c:formatCode>
                <c:ptCount val="50"/>
                <c:pt idx="0">
                  <c:v>10</c:v>
                </c:pt>
                <c:pt idx="1">
                  <c:v>9</c:v>
                </c:pt>
                <c:pt idx="2">
                  <c:v>7</c:v>
                </c:pt>
                <c:pt idx="3">
                  <c:v>6</c:v>
                </c:pt>
                <c:pt idx="4">
                  <c:v>6</c:v>
                </c:pt>
                <c:pt idx="5">
                  <c:v>5</c:v>
                </c:pt>
                <c:pt idx="6">
                  <c:v>5</c:v>
                </c:pt>
                <c:pt idx="7">
                  <c:v>4</c:v>
                </c:pt>
                <c:pt idx="8">
                  <c:v>4</c:v>
                </c:pt>
                <c:pt idx="9">
                  <c:v>3.5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2.5</c:v>
                </c:pt>
                <c:pt idx="16">
                  <c:v>2.5</c:v>
                </c:pt>
                <c:pt idx="17">
                  <c:v>2.5</c:v>
                </c:pt>
                <c:pt idx="18">
                  <c:v>2.5</c:v>
                </c:pt>
                <c:pt idx="19">
                  <c:v>2.5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0.5</c:v>
                </c:pt>
                <c:pt idx="48">
                  <c:v>0.5</c:v>
                </c:pt>
                <c:pt idx="49">
                  <c:v>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B1A-8F4E-9C1D-BF0D26C99C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7798400"/>
        <c:axId val="137799936"/>
      </c:barChart>
      <c:catAx>
        <c:axId val="137798400"/>
        <c:scaling>
          <c:orientation val="minMax"/>
        </c:scaling>
        <c:delete val="0"/>
        <c:axPos val="b"/>
        <c:majorTickMark val="out"/>
        <c:minorTickMark val="none"/>
        <c:tickLblPos val="nextTo"/>
        <c:crossAx val="137799936"/>
        <c:crosses val="autoZero"/>
        <c:auto val="1"/>
        <c:lblAlgn val="ctr"/>
        <c:lblOffset val="100"/>
        <c:tickLblSkip val="10"/>
        <c:noMultiLvlLbl val="0"/>
      </c:catAx>
      <c:valAx>
        <c:axId val="137799936"/>
        <c:scaling>
          <c:orientation val="minMax"/>
          <c:max val="10"/>
        </c:scaling>
        <c:delete val="0"/>
        <c:axPos val="l"/>
        <c:majorGridlines/>
        <c:numFmt formatCode="0" sourceLinked="1"/>
        <c:majorTickMark val="out"/>
        <c:minorTickMark val="none"/>
        <c:tickLblPos val="nextTo"/>
        <c:crossAx val="137798400"/>
        <c:crosses val="autoZero"/>
        <c:crossBetween val="between"/>
        <c:majorUnit val="2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D8A03F-9D1E-4112-92A9-0ABEDED0E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51</Words>
  <Characters>9416</Characters>
  <Application>Microsoft Office Word</Application>
  <DocSecurity>0</DocSecurity>
  <Lines>78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Z</dc:creator>
  <cp:lastModifiedBy>FZ</cp:lastModifiedBy>
  <cp:revision>2</cp:revision>
  <dcterms:created xsi:type="dcterms:W3CDTF">2021-12-27T04:06:00Z</dcterms:created>
  <dcterms:modified xsi:type="dcterms:W3CDTF">2021-12-27T04:06:00Z</dcterms:modified>
</cp:coreProperties>
</file>